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396EA3" w14:textId="6EEBD55F" w:rsidR="00515B96" w:rsidRPr="005F1D64" w:rsidRDefault="00515B96" w:rsidP="00515B96">
      <w:pPr>
        <w:spacing w:after="0" w:line="240" w:lineRule="auto"/>
        <w:rPr>
          <w:rFonts w:cstheme="minorHAnsi"/>
          <w:b/>
          <w:bCs/>
          <w:sz w:val="24"/>
          <w:szCs w:val="24"/>
        </w:rPr>
      </w:pPr>
      <w:r w:rsidRPr="005F1D64">
        <w:rPr>
          <w:rFonts w:cstheme="minorHAnsi"/>
          <w:b/>
          <w:bCs/>
          <w:sz w:val="24"/>
          <w:szCs w:val="24"/>
        </w:rPr>
        <w:t>Title:</w:t>
      </w:r>
      <w:r w:rsidRPr="005F1D64">
        <w:rPr>
          <w:rFonts w:cstheme="minorHAnsi"/>
          <w:b/>
          <w:bCs/>
        </w:rPr>
        <w:t xml:space="preserve"> </w:t>
      </w:r>
      <w:r w:rsidR="00A05E97" w:rsidRPr="005F1D64">
        <w:rPr>
          <w:rFonts w:cstheme="minorHAnsi"/>
          <w:b/>
          <w:bCs/>
          <w:sz w:val="24"/>
          <w:szCs w:val="24"/>
        </w:rPr>
        <w:t xml:space="preserve">Exploring the </w:t>
      </w:r>
      <w:r w:rsidR="003E1C49" w:rsidRPr="005F1D64">
        <w:rPr>
          <w:rFonts w:cstheme="minorHAnsi"/>
          <w:b/>
          <w:bCs/>
          <w:sz w:val="24"/>
          <w:szCs w:val="24"/>
        </w:rPr>
        <w:t>Use</w:t>
      </w:r>
      <w:r w:rsidR="00A05E97" w:rsidRPr="005F1D64">
        <w:rPr>
          <w:rFonts w:cstheme="minorHAnsi"/>
          <w:b/>
          <w:bCs/>
          <w:sz w:val="24"/>
          <w:szCs w:val="24"/>
        </w:rPr>
        <w:t xml:space="preserve"> of Social Network Analysis Methods in Process Improvement Within Healthcare Organizations: A Scoping Review</w:t>
      </w:r>
    </w:p>
    <w:p w14:paraId="1B561FAF" w14:textId="2C9CB6D2" w:rsidR="00515B96" w:rsidRPr="005F1D64" w:rsidRDefault="00515B96" w:rsidP="00515B96"/>
    <w:p w14:paraId="5CF5ED43" w14:textId="2E68C16C" w:rsidR="00515B96" w:rsidRPr="005F1D64" w:rsidRDefault="00515B96" w:rsidP="00515B96">
      <w:pPr>
        <w:spacing w:after="0"/>
        <w:rPr>
          <w:rFonts w:ascii="Calibri" w:eastAsia="Calibri" w:hAnsi="Calibri" w:cs="Times New Roman"/>
        </w:rPr>
      </w:pPr>
      <w:r w:rsidRPr="005F1D64">
        <w:rPr>
          <w:rFonts w:ascii="Calibri" w:eastAsia="Calibri" w:hAnsi="Calibri" w:cs="Times New Roman"/>
          <w:b/>
        </w:rPr>
        <w:t xml:space="preserve">Date of </w:t>
      </w:r>
      <w:r w:rsidR="00602A49" w:rsidRPr="005F1D64">
        <w:rPr>
          <w:rFonts w:ascii="Calibri" w:eastAsia="Calibri" w:hAnsi="Calibri" w:cs="Times New Roman"/>
          <w:b/>
        </w:rPr>
        <w:t>updated</w:t>
      </w:r>
      <w:r w:rsidRPr="005F1D64">
        <w:rPr>
          <w:rFonts w:ascii="Calibri" w:eastAsia="Calibri" w:hAnsi="Calibri" w:cs="Times New Roman"/>
          <w:b/>
        </w:rPr>
        <w:t xml:space="preserve"> </w:t>
      </w:r>
      <w:r w:rsidR="003E1C49" w:rsidRPr="005F1D64">
        <w:rPr>
          <w:rFonts w:ascii="Calibri" w:eastAsia="Calibri" w:hAnsi="Calibri" w:cs="Times New Roman"/>
          <w:b/>
        </w:rPr>
        <w:t>searches</w:t>
      </w:r>
      <w:r w:rsidRPr="005F1D64">
        <w:rPr>
          <w:rFonts w:ascii="Calibri" w:eastAsia="Calibri" w:hAnsi="Calibri" w:cs="Times New Roman"/>
          <w:b/>
        </w:rPr>
        <w:t>:</w:t>
      </w:r>
      <w:r w:rsidRPr="005F1D64">
        <w:rPr>
          <w:rFonts w:ascii="Calibri" w:eastAsia="Calibri" w:hAnsi="Calibri" w:cs="Times New Roman"/>
        </w:rPr>
        <w:t xml:space="preserve"> </w:t>
      </w:r>
      <w:r w:rsidR="00544429" w:rsidRPr="005F1D64">
        <w:rPr>
          <w:rFonts w:ascii="Calibri" w:eastAsia="Calibri" w:hAnsi="Calibri" w:cs="Times New Roman"/>
        </w:rPr>
        <w:t>16 October 2022</w:t>
      </w:r>
    </w:p>
    <w:p w14:paraId="619BFA8E" w14:textId="77777777" w:rsidR="00515B96" w:rsidRPr="005F1D64" w:rsidRDefault="00515B96" w:rsidP="00515B96">
      <w:pPr>
        <w:spacing w:after="0"/>
        <w:rPr>
          <w:rFonts w:ascii="Calibri" w:eastAsia="Calibri" w:hAnsi="Calibri" w:cs="Times New Roman"/>
        </w:rPr>
      </w:pPr>
    </w:p>
    <w:p w14:paraId="0142E5D4" w14:textId="77777777" w:rsidR="004335B5" w:rsidRPr="005F1D64" w:rsidRDefault="004335B5" w:rsidP="004335B5">
      <w:pPr>
        <w:spacing w:after="0"/>
        <w:rPr>
          <w:rFonts w:ascii="Calibri" w:eastAsia="Calibri" w:hAnsi="Calibri" w:cs="Times New Roman"/>
          <w:b/>
        </w:rPr>
      </w:pPr>
      <w:r w:rsidRPr="005F1D64">
        <w:rPr>
          <w:rFonts w:ascii="Calibri" w:eastAsia="Calibri" w:hAnsi="Calibri" w:cs="Times New Roman"/>
          <w:b/>
        </w:rPr>
        <w:t xml:space="preserve">Database searched: </w:t>
      </w:r>
    </w:p>
    <w:p w14:paraId="7E77B39A" w14:textId="77777777" w:rsidR="004335B5" w:rsidRPr="005F1D64" w:rsidRDefault="004335B5" w:rsidP="004335B5">
      <w:pPr>
        <w:numPr>
          <w:ilvl w:val="0"/>
          <w:numId w:val="1"/>
        </w:numPr>
        <w:spacing w:after="0" w:line="240" w:lineRule="auto"/>
        <w:contextualSpacing/>
        <w:rPr>
          <w:lang w:val="en-CA"/>
        </w:rPr>
      </w:pPr>
      <w:r w:rsidRPr="005F1D64">
        <w:rPr>
          <w:lang w:val="en-CA"/>
        </w:rPr>
        <w:t xml:space="preserve">Ovid Medline </w:t>
      </w:r>
    </w:p>
    <w:p w14:paraId="513226FD" w14:textId="77777777" w:rsidR="004335B5" w:rsidRPr="005F1D64" w:rsidRDefault="004335B5" w:rsidP="004335B5">
      <w:pPr>
        <w:numPr>
          <w:ilvl w:val="0"/>
          <w:numId w:val="1"/>
        </w:numPr>
        <w:spacing w:after="0" w:line="240" w:lineRule="auto"/>
        <w:contextualSpacing/>
        <w:rPr>
          <w:lang w:val="en-CA"/>
        </w:rPr>
      </w:pPr>
      <w:r w:rsidRPr="005F1D64">
        <w:rPr>
          <w:lang w:val="en-CA"/>
        </w:rPr>
        <w:t>Ovid Embase</w:t>
      </w:r>
    </w:p>
    <w:p w14:paraId="0C0E89A9" w14:textId="77777777" w:rsidR="004335B5" w:rsidRPr="005F1D64" w:rsidRDefault="004335B5" w:rsidP="004335B5">
      <w:pPr>
        <w:numPr>
          <w:ilvl w:val="0"/>
          <w:numId w:val="1"/>
        </w:numPr>
        <w:spacing w:after="0" w:line="240" w:lineRule="auto"/>
        <w:contextualSpacing/>
        <w:rPr>
          <w:lang w:val="en-CA"/>
        </w:rPr>
      </w:pPr>
      <w:r w:rsidRPr="005F1D64">
        <w:rPr>
          <w:lang w:val="en-CA"/>
        </w:rPr>
        <w:t>Ovid PsycINFO</w:t>
      </w:r>
    </w:p>
    <w:p w14:paraId="24C3D264" w14:textId="77777777" w:rsidR="004335B5" w:rsidRPr="005F1D64" w:rsidRDefault="004335B5" w:rsidP="004335B5">
      <w:pPr>
        <w:numPr>
          <w:ilvl w:val="0"/>
          <w:numId w:val="1"/>
        </w:numPr>
        <w:spacing w:after="0" w:line="240" w:lineRule="auto"/>
        <w:contextualSpacing/>
        <w:rPr>
          <w:lang w:val="en-CA"/>
        </w:rPr>
      </w:pPr>
      <w:r w:rsidRPr="005F1D64">
        <w:rPr>
          <w:lang w:val="en-CA"/>
        </w:rPr>
        <w:t xml:space="preserve">Ovid AMED </w:t>
      </w:r>
    </w:p>
    <w:p w14:paraId="076B1070" w14:textId="77777777" w:rsidR="004335B5" w:rsidRPr="005F1D64" w:rsidRDefault="004335B5" w:rsidP="004335B5">
      <w:pPr>
        <w:numPr>
          <w:ilvl w:val="0"/>
          <w:numId w:val="1"/>
        </w:numPr>
        <w:spacing w:after="0" w:line="240" w:lineRule="auto"/>
        <w:contextualSpacing/>
        <w:rPr>
          <w:lang w:val="en-CA"/>
        </w:rPr>
      </w:pPr>
      <w:r w:rsidRPr="005F1D64">
        <w:rPr>
          <w:lang w:val="en-CA"/>
        </w:rPr>
        <w:t>Cochrane CENTRAL</w:t>
      </w:r>
    </w:p>
    <w:p w14:paraId="31623E74" w14:textId="77777777" w:rsidR="004335B5" w:rsidRPr="005F1D64" w:rsidRDefault="004335B5" w:rsidP="004335B5">
      <w:pPr>
        <w:numPr>
          <w:ilvl w:val="0"/>
          <w:numId w:val="1"/>
        </w:numPr>
        <w:spacing w:after="0" w:line="240" w:lineRule="auto"/>
        <w:contextualSpacing/>
        <w:rPr>
          <w:lang w:val="en-CA"/>
        </w:rPr>
      </w:pPr>
      <w:r w:rsidRPr="005F1D64">
        <w:rPr>
          <w:lang w:val="en-CA"/>
        </w:rPr>
        <w:t>CINAHL</w:t>
      </w:r>
    </w:p>
    <w:p w14:paraId="2102B099" w14:textId="77777777" w:rsidR="004335B5" w:rsidRPr="005F1D64" w:rsidRDefault="004335B5" w:rsidP="004335B5">
      <w:pPr>
        <w:numPr>
          <w:ilvl w:val="0"/>
          <w:numId w:val="1"/>
        </w:numPr>
        <w:spacing w:after="0" w:line="240" w:lineRule="auto"/>
        <w:contextualSpacing/>
        <w:rPr>
          <w:lang w:val="en-CA"/>
        </w:rPr>
      </w:pPr>
      <w:r w:rsidRPr="005F1D64">
        <w:rPr>
          <w:lang w:val="en-CA"/>
        </w:rPr>
        <w:t>Web of Science</w:t>
      </w:r>
    </w:p>
    <w:p w14:paraId="7F3DA9DB" w14:textId="77777777" w:rsidR="004335B5" w:rsidRPr="005F1D64" w:rsidRDefault="004335B5" w:rsidP="004335B5">
      <w:pPr>
        <w:spacing w:after="0" w:line="240" w:lineRule="auto"/>
        <w:ind w:left="720"/>
        <w:contextualSpacing/>
        <w:rPr>
          <w:lang w:val="en-CA"/>
        </w:rPr>
      </w:pPr>
    </w:p>
    <w:p w14:paraId="7BAA3350" w14:textId="77777777" w:rsidR="004335B5" w:rsidRPr="005F1D64" w:rsidRDefault="004335B5" w:rsidP="004335B5">
      <w:pPr>
        <w:spacing w:after="0" w:line="240" w:lineRule="auto"/>
        <w:contextualSpacing/>
        <w:rPr>
          <w:lang w:val="en-CA"/>
        </w:rPr>
      </w:pPr>
    </w:p>
    <w:p w14:paraId="4B7F6E89" w14:textId="77777777" w:rsidR="004335B5" w:rsidRPr="005F1D64" w:rsidRDefault="004335B5" w:rsidP="004335B5">
      <w:pPr>
        <w:spacing w:after="0"/>
        <w:rPr>
          <w:rFonts w:ascii="Calibri" w:eastAsia="Calibri" w:hAnsi="Calibri" w:cs="Times New Roman"/>
          <w:b/>
          <w:bCs/>
        </w:rPr>
      </w:pPr>
      <w:r w:rsidRPr="005F1D64">
        <w:rPr>
          <w:rFonts w:ascii="Calibri" w:eastAsia="Calibri" w:hAnsi="Calibri" w:cs="Times New Roman"/>
          <w:b/>
          <w:bCs/>
        </w:rPr>
        <w:t xml:space="preserve">Limits: </w:t>
      </w:r>
    </w:p>
    <w:p w14:paraId="72C05BF4" w14:textId="77777777" w:rsidR="004335B5" w:rsidRPr="005F1D64" w:rsidRDefault="004335B5" w:rsidP="004335B5">
      <w:pPr>
        <w:spacing w:after="0"/>
        <w:ind w:left="720"/>
        <w:rPr>
          <w:rFonts w:ascii="Calibri" w:eastAsia="Calibri" w:hAnsi="Calibri" w:cs="Times New Roman"/>
          <w:sz w:val="20"/>
          <w:szCs w:val="20"/>
        </w:rPr>
      </w:pPr>
      <w:r w:rsidRPr="005F1D64">
        <w:rPr>
          <w:lang w:val="en-CA"/>
        </w:rPr>
        <w:t>Humans</w:t>
      </w:r>
    </w:p>
    <w:p w14:paraId="589485D7" w14:textId="77777777" w:rsidR="004335B5" w:rsidRPr="005F1D64" w:rsidRDefault="00000000" w:rsidP="004335B5">
      <w:r w:rsidRPr="005F1D64">
        <w:pict w14:anchorId="4F9C4ECB">
          <v:rect id="_x0000_i1025" style="width:0;height:1.5pt" o:hralign="center" o:hrstd="t" o:hr="t" fillcolor="#a0a0a0" stroked="f"/>
        </w:pict>
      </w:r>
    </w:p>
    <w:p w14:paraId="54DF8004" w14:textId="77777777" w:rsidR="004335B5" w:rsidRPr="005F1D64" w:rsidRDefault="004335B5" w:rsidP="004335B5">
      <w:pPr>
        <w:rPr>
          <w:b/>
          <w:bCs/>
        </w:rPr>
      </w:pPr>
      <w:r w:rsidRPr="005F1D64">
        <w:rPr>
          <w:b/>
          <w:bCs/>
        </w:rPr>
        <w:t>MULTIFILE SEARCH</w:t>
      </w:r>
    </w:p>
    <w:p w14:paraId="1D3EFD69" w14:textId="010623DA" w:rsidR="004335B5" w:rsidRPr="005F1D64" w:rsidRDefault="004335B5" w:rsidP="004335B5">
      <w:pPr>
        <w:spacing w:after="0"/>
        <w:rPr>
          <w:rFonts w:ascii="Calibri" w:eastAsia="Calibri" w:hAnsi="Calibri" w:cs="Times New Roman"/>
          <w:b/>
        </w:rPr>
      </w:pPr>
      <w:r w:rsidRPr="005F1D64">
        <w:t>Database(s): </w:t>
      </w:r>
      <w:r w:rsidRPr="005F1D64">
        <w:rPr>
          <w:b/>
          <w:bCs/>
        </w:rPr>
        <w:t xml:space="preserve">Ovid MEDLINE: </w:t>
      </w:r>
      <w:proofErr w:type="spellStart"/>
      <w:r w:rsidRPr="005F1D64">
        <w:rPr>
          <w:b/>
          <w:bCs/>
        </w:rPr>
        <w:t>Epub</w:t>
      </w:r>
      <w:proofErr w:type="spellEnd"/>
      <w:r w:rsidRPr="005F1D64">
        <w:rPr>
          <w:b/>
          <w:bCs/>
        </w:rPr>
        <w:t xml:space="preserve"> Ahead of Print, In-Process &amp; Other Non-Indexed Citations, Ovid MEDLINE® Daily and Ovid MEDLINE® </w:t>
      </w:r>
      <w:r w:rsidRPr="005F1D64">
        <w:t>1946-Present</w:t>
      </w:r>
      <w:r w:rsidRPr="005F1D64">
        <w:rPr>
          <w:b/>
          <w:bCs/>
        </w:rPr>
        <w:t xml:space="preserve">, Embase </w:t>
      </w:r>
      <w:proofErr w:type="spellStart"/>
      <w:r w:rsidRPr="005F1D64">
        <w:rPr>
          <w:b/>
          <w:bCs/>
        </w:rPr>
        <w:t>Classic+Embase</w:t>
      </w:r>
      <w:proofErr w:type="spellEnd"/>
      <w:r w:rsidRPr="005F1D64">
        <w:rPr>
          <w:b/>
          <w:bCs/>
        </w:rPr>
        <w:t> </w:t>
      </w:r>
      <w:r w:rsidRPr="005F1D64">
        <w:t>1947</w:t>
      </w:r>
      <w:r w:rsidR="00A01784" w:rsidRPr="005F1D64">
        <w:t>-Present</w:t>
      </w:r>
      <w:r w:rsidRPr="005F1D64">
        <w:br/>
      </w:r>
    </w:p>
    <w:p w14:paraId="68F6C8FF" w14:textId="77777777" w:rsidR="004335B5" w:rsidRPr="005F1D64" w:rsidRDefault="004335B5" w:rsidP="004335B5">
      <w:r w:rsidRPr="005F1D64">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7927"/>
        <w:gridCol w:w="1043"/>
      </w:tblGrid>
      <w:tr w:rsidR="004335B5" w:rsidRPr="005F1D64" w14:paraId="3E8E0F6C" w14:textId="77777777" w:rsidTr="00191D3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89DF70" w14:textId="77777777" w:rsidR="004335B5" w:rsidRPr="005F1D64" w:rsidRDefault="004335B5" w:rsidP="00191D3D">
            <w:pPr>
              <w:rPr>
                <w:b/>
                <w:bCs/>
              </w:rPr>
            </w:pPr>
            <w:r w:rsidRPr="005F1D64">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A4DAEBE" w14:textId="77777777" w:rsidR="004335B5" w:rsidRPr="005F1D64" w:rsidRDefault="004335B5" w:rsidP="00191D3D">
            <w:pPr>
              <w:rPr>
                <w:b/>
                <w:bCs/>
              </w:rPr>
            </w:pPr>
            <w:r w:rsidRPr="005F1D64">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1358DCF" w14:textId="77777777" w:rsidR="004335B5" w:rsidRPr="005F1D64" w:rsidRDefault="004335B5" w:rsidP="00191D3D">
            <w:pPr>
              <w:rPr>
                <w:b/>
                <w:bCs/>
              </w:rPr>
            </w:pPr>
            <w:r w:rsidRPr="005F1D64">
              <w:rPr>
                <w:b/>
                <w:bCs/>
              </w:rPr>
              <w:t>Results</w:t>
            </w:r>
          </w:p>
        </w:tc>
      </w:tr>
      <w:tr w:rsidR="004335B5" w:rsidRPr="005F1D64" w14:paraId="5A06F53E"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2782D" w14:textId="77777777" w:rsidR="004335B5" w:rsidRPr="005F1D64" w:rsidRDefault="004335B5" w:rsidP="00191D3D">
            <w:r w:rsidRPr="005F1D64">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93D4C" w14:textId="77777777" w:rsidR="004335B5" w:rsidRPr="005F1D64" w:rsidRDefault="004335B5" w:rsidP="00191D3D">
            <w:r w:rsidRPr="005F1D64">
              <w:t>Social Network Analysis/ or (((social$ or peer) adj4 network$ adj4 (</w:t>
            </w:r>
            <w:proofErr w:type="spellStart"/>
            <w:r w:rsidRPr="005F1D64">
              <w:t>analy</w:t>
            </w:r>
            <w:proofErr w:type="spellEnd"/>
            <w:r w:rsidRPr="005F1D64">
              <w:t xml:space="preserve">$ or approach or data$ or diagram$ or </w:t>
            </w:r>
            <w:proofErr w:type="spellStart"/>
            <w:r w:rsidRPr="005F1D64">
              <w:t>examin</w:t>
            </w:r>
            <w:proofErr w:type="spellEnd"/>
            <w:r w:rsidRPr="005F1D64">
              <w:t xml:space="preserve">$ or </w:t>
            </w:r>
            <w:proofErr w:type="spellStart"/>
            <w:r w:rsidRPr="005F1D64">
              <w:t>explor</w:t>
            </w:r>
            <w:proofErr w:type="spellEnd"/>
            <w:r w:rsidRPr="005F1D64">
              <w:t xml:space="preserve">$ or framework$ or indicator$ or information or </w:t>
            </w:r>
            <w:proofErr w:type="spellStart"/>
            <w:r w:rsidRPr="005F1D64">
              <w:t>inquir</w:t>
            </w:r>
            <w:proofErr w:type="spellEnd"/>
            <w:r w:rsidRPr="005F1D64">
              <w:t xml:space="preserve">$ or interaction$ or </w:t>
            </w:r>
            <w:proofErr w:type="spellStart"/>
            <w:r w:rsidRPr="005F1D64">
              <w:t>investigat</w:t>
            </w:r>
            <w:proofErr w:type="spellEnd"/>
            <w:r w:rsidRPr="005F1D64">
              <w:t xml:space="preserve">$ or intervention$ or map$ or measure$ or method$ or metric? or model? or pattern? or perspective$ or questionnaire$ or software? or structure$ or survey$ or technique$ or </w:t>
            </w:r>
            <w:proofErr w:type="spellStart"/>
            <w:r w:rsidRPr="005F1D64">
              <w:t>theor</w:t>
            </w:r>
            <w:proofErr w:type="spellEnd"/>
            <w:r w:rsidRPr="005F1D64">
              <w:t>$ or tool$)) or ((egocentric or sociocentric or ego-centric or socio-centric or whole) adj2 network?)).</w:t>
            </w:r>
            <w:proofErr w:type="spellStart"/>
            <w:r w:rsidRPr="005F1D64">
              <w:t>tw,kw,kf</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17CA0" w14:textId="77777777" w:rsidR="004335B5" w:rsidRPr="005F1D64" w:rsidRDefault="004335B5" w:rsidP="00191D3D">
            <w:r w:rsidRPr="005F1D64">
              <w:t>19769</w:t>
            </w:r>
          </w:p>
        </w:tc>
      </w:tr>
      <w:tr w:rsidR="004335B5" w:rsidRPr="005F1D64" w14:paraId="60DC7525"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FB33AC" w14:textId="77777777" w:rsidR="004335B5" w:rsidRPr="005F1D64" w:rsidRDefault="004335B5" w:rsidP="00191D3D">
            <w:r w:rsidRPr="005F1D64">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A39C1" w14:textId="77777777" w:rsidR="004335B5" w:rsidRPr="005F1D64" w:rsidRDefault="004335B5" w:rsidP="00191D3D">
            <w:r w:rsidRPr="005F1D64">
              <w:t>(exp Interprofessional Relations/ or Community-Institutional Relations/ or Hospital-Physician Relations/ or Interdepartmental Relations/ or Interinstitutional Relations/ or Interprofessional Relations/ or Community Networks/ or Group Structure/ or (((relations$ or dynamics) adj3 (interprofessional or institutional or hospital-physician or interdepartmental or interinstitutional or community-institutional)) or (community adj2 (care or health or healthcare))).</w:t>
            </w:r>
            <w:proofErr w:type="spellStart"/>
            <w:r w:rsidRPr="005F1D64">
              <w:t>tw,kw,kf</w:t>
            </w:r>
            <w:proofErr w:type="spellEnd"/>
            <w:r w:rsidRPr="005F1D64">
              <w:t>.) and (network or networks).</w:t>
            </w:r>
            <w:proofErr w:type="spellStart"/>
            <w:r w:rsidRPr="005F1D64">
              <w:t>tw,kw,kf</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868D02" w14:textId="77777777" w:rsidR="004335B5" w:rsidRPr="005F1D64" w:rsidRDefault="004335B5" w:rsidP="00191D3D">
            <w:r w:rsidRPr="005F1D64">
              <w:t>15532</w:t>
            </w:r>
          </w:p>
        </w:tc>
      </w:tr>
      <w:tr w:rsidR="004335B5" w:rsidRPr="005F1D64" w14:paraId="2643F559"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6EA1B" w14:textId="77777777" w:rsidR="004335B5" w:rsidRPr="005F1D64" w:rsidRDefault="004335B5" w:rsidP="00191D3D">
            <w:r w:rsidRPr="005F1D64">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CFC33B" w14:textId="77777777" w:rsidR="004335B5" w:rsidRPr="005F1D64" w:rsidRDefault="004335B5" w:rsidP="00191D3D">
            <w:r w:rsidRPr="005F1D64">
              <w:t>exp Sociometric techniques/ or (</w:t>
            </w:r>
            <w:proofErr w:type="spellStart"/>
            <w:r w:rsidRPr="005F1D64">
              <w:t>sociometr</w:t>
            </w:r>
            <w:proofErr w:type="spellEnd"/>
            <w:r w:rsidRPr="005F1D64">
              <w:t xml:space="preserve">$ or sociogram$ or </w:t>
            </w:r>
            <w:proofErr w:type="spellStart"/>
            <w:r w:rsidRPr="005F1D64">
              <w:t>sociomap</w:t>
            </w:r>
            <w:proofErr w:type="spellEnd"/>
            <w:r w:rsidRPr="005F1D64">
              <w:t>$ or network structure).</w:t>
            </w:r>
            <w:proofErr w:type="spellStart"/>
            <w:proofErr w:type="gramStart"/>
            <w:r w:rsidRPr="005F1D64">
              <w:t>tw,kw</w:t>
            </w:r>
            <w:proofErr w:type="gramEnd"/>
            <w:r w:rsidRPr="005F1D64">
              <w:t>,kf</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819BD5" w14:textId="77777777" w:rsidR="004335B5" w:rsidRPr="005F1D64" w:rsidRDefault="004335B5" w:rsidP="00191D3D">
            <w:r w:rsidRPr="005F1D64">
              <w:t>19147</w:t>
            </w:r>
          </w:p>
        </w:tc>
      </w:tr>
      <w:tr w:rsidR="004335B5" w:rsidRPr="005F1D64" w14:paraId="7A30BC63"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82F4D" w14:textId="77777777" w:rsidR="004335B5" w:rsidRPr="005F1D64" w:rsidRDefault="004335B5" w:rsidP="00191D3D">
            <w:r w:rsidRPr="005F1D64">
              <w:lastRenderedPageBreak/>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B59E3" w14:textId="77777777" w:rsidR="004335B5" w:rsidRPr="005F1D64" w:rsidRDefault="004335B5" w:rsidP="00191D3D">
            <w:r w:rsidRPr="005F1D64">
              <w:t>2 and 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44D28" w14:textId="77777777" w:rsidR="004335B5" w:rsidRPr="005F1D64" w:rsidRDefault="004335B5" w:rsidP="00191D3D">
            <w:r w:rsidRPr="005F1D64">
              <w:t>186</w:t>
            </w:r>
          </w:p>
        </w:tc>
      </w:tr>
      <w:tr w:rsidR="004335B5" w:rsidRPr="005F1D64" w14:paraId="666DBAB8"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B81F65" w14:textId="77777777" w:rsidR="004335B5" w:rsidRPr="005F1D64" w:rsidRDefault="004335B5" w:rsidP="00191D3D">
            <w:r w:rsidRPr="005F1D64">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99423A" w14:textId="77777777" w:rsidR="004335B5" w:rsidRPr="005F1D64" w:rsidRDefault="004335B5" w:rsidP="00191D3D">
            <w:r w:rsidRPr="005F1D64">
              <w:t xml:space="preserve">(UCINET or </w:t>
            </w:r>
            <w:proofErr w:type="spellStart"/>
            <w:r w:rsidRPr="005F1D64">
              <w:t>NetDraw</w:t>
            </w:r>
            <w:proofErr w:type="spellEnd"/>
            <w:r w:rsidRPr="005F1D64">
              <w:t xml:space="preserve"> or </w:t>
            </w:r>
            <w:proofErr w:type="spellStart"/>
            <w:r w:rsidRPr="005F1D64">
              <w:t>KrackPlot</w:t>
            </w:r>
            <w:proofErr w:type="spellEnd"/>
            <w:r w:rsidRPr="005F1D64">
              <w:t xml:space="preserve"> or </w:t>
            </w:r>
            <w:proofErr w:type="spellStart"/>
            <w:r w:rsidRPr="005F1D64">
              <w:t>NetMiner</w:t>
            </w:r>
            <w:proofErr w:type="spellEnd"/>
            <w:r w:rsidRPr="005F1D64">
              <w:t xml:space="preserve"> or </w:t>
            </w:r>
            <w:proofErr w:type="spellStart"/>
            <w:r w:rsidRPr="005F1D64">
              <w:t>StOCNET</w:t>
            </w:r>
            <w:proofErr w:type="spellEnd"/>
            <w:r w:rsidRPr="005F1D64">
              <w:t xml:space="preserve"> or GRADAP or NEGOPY or FATCAT or </w:t>
            </w:r>
            <w:proofErr w:type="spellStart"/>
            <w:r w:rsidRPr="005F1D64">
              <w:t>MultiNet</w:t>
            </w:r>
            <w:proofErr w:type="spellEnd"/>
            <w:r w:rsidRPr="005F1D64">
              <w:t xml:space="preserve"> or Agna or Blue Spider or </w:t>
            </w:r>
            <w:proofErr w:type="spellStart"/>
            <w:r w:rsidRPr="005F1D64">
              <w:t>DyNet</w:t>
            </w:r>
            <w:proofErr w:type="spellEnd"/>
            <w:r w:rsidRPr="005F1D64">
              <w:t xml:space="preserve"> or </w:t>
            </w:r>
            <w:proofErr w:type="spellStart"/>
            <w:r w:rsidRPr="005F1D64">
              <w:t>MDLogix</w:t>
            </w:r>
            <w:proofErr w:type="spellEnd"/>
            <w:r w:rsidRPr="005F1D64">
              <w:t xml:space="preserve"> Solutions or Network Workbench or </w:t>
            </w:r>
            <w:proofErr w:type="spellStart"/>
            <w:r w:rsidRPr="005F1D64">
              <w:t>Pajek</w:t>
            </w:r>
            <w:proofErr w:type="spellEnd"/>
            <w:r w:rsidRPr="005F1D64">
              <w:t xml:space="preserve"> or Sentinel Visualizer or </w:t>
            </w:r>
            <w:proofErr w:type="spellStart"/>
            <w:r w:rsidRPr="005F1D64">
              <w:t>SocNetV</w:t>
            </w:r>
            <w:proofErr w:type="spellEnd"/>
            <w:r w:rsidRPr="005F1D64">
              <w:t xml:space="preserve"> or </w:t>
            </w:r>
            <w:proofErr w:type="spellStart"/>
            <w:r w:rsidRPr="005F1D64">
              <w:t>visone</w:t>
            </w:r>
            <w:proofErr w:type="spellEnd"/>
            <w:r w:rsidRPr="005F1D64">
              <w:t xml:space="preserve"> or CID-ABM or C-IKNOW or </w:t>
            </w:r>
            <w:proofErr w:type="spellStart"/>
            <w:r w:rsidRPr="005F1D64">
              <w:t>Commetrix</w:t>
            </w:r>
            <w:proofErr w:type="spellEnd"/>
            <w:r w:rsidRPr="005F1D64">
              <w:t xml:space="preserve"> or </w:t>
            </w:r>
            <w:proofErr w:type="spellStart"/>
            <w:r w:rsidRPr="005F1D64">
              <w:t>MetaSight</w:t>
            </w:r>
            <w:proofErr w:type="spellEnd"/>
            <w:r w:rsidRPr="005F1D64">
              <w:t xml:space="preserve"> or Referral Web or SONIVIS or </w:t>
            </w:r>
            <w:proofErr w:type="spellStart"/>
            <w:r w:rsidRPr="005F1D64">
              <w:t>CiteSpace</w:t>
            </w:r>
            <w:proofErr w:type="spellEnd"/>
            <w:r w:rsidRPr="005F1D64">
              <w:t xml:space="preserve"> or E-Net or Ego Net or </w:t>
            </w:r>
            <w:proofErr w:type="spellStart"/>
            <w:r w:rsidRPr="005F1D64">
              <w:t>VennMaker</w:t>
            </w:r>
            <w:proofErr w:type="spellEnd"/>
            <w:r w:rsidRPr="005F1D64">
              <w:t xml:space="preserve"> or Financial Network Analyzer or PGRAPH or </w:t>
            </w:r>
            <w:proofErr w:type="spellStart"/>
            <w:r w:rsidRPr="005F1D64">
              <w:t>PermNet</w:t>
            </w:r>
            <w:proofErr w:type="spellEnd"/>
            <w:r w:rsidRPr="005F1D64">
              <w:t xml:space="preserve"> or </w:t>
            </w:r>
            <w:proofErr w:type="spellStart"/>
            <w:r w:rsidRPr="005F1D64">
              <w:t>CFinder</w:t>
            </w:r>
            <w:proofErr w:type="spellEnd"/>
            <w:r w:rsidRPr="005F1D64">
              <w:t xml:space="preserve"> or </w:t>
            </w:r>
            <w:proofErr w:type="spellStart"/>
            <w:r w:rsidRPr="005F1D64">
              <w:t>KeyPlayer</w:t>
            </w:r>
            <w:proofErr w:type="spellEnd"/>
            <w:r w:rsidRPr="005F1D64">
              <w:t xml:space="preserve"> or KliqFinder or Network Genie or ONA surveys or </w:t>
            </w:r>
            <w:proofErr w:type="spellStart"/>
            <w:r w:rsidRPr="005F1D64">
              <w:t>NodeXL</w:t>
            </w:r>
            <w:proofErr w:type="spellEnd"/>
            <w:r w:rsidRPr="005F1D64">
              <w:t xml:space="preserve"> or </w:t>
            </w:r>
            <w:proofErr w:type="spellStart"/>
            <w:r w:rsidRPr="005F1D64">
              <w:t>MatMan</w:t>
            </w:r>
            <w:proofErr w:type="spellEnd"/>
            <w:r w:rsidRPr="005F1D64">
              <w:t xml:space="preserve"> or </w:t>
            </w:r>
            <w:proofErr w:type="spellStart"/>
            <w:r w:rsidRPr="005F1D64">
              <w:t>yFiles</w:t>
            </w:r>
            <w:proofErr w:type="spellEnd"/>
            <w:r w:rsidRPr="005F1D64">
              <w:t xml:space="preserve"> or </w:t>
            </w:r>
            <w:proofErr w:type="spellStart"/>
            <w:r w:rsidRPr="005F1D64">
              <w:t>LibSNA</w:t>
            </w:r>
            <w:proofErr w:type="spellEnd"/>
            <w:r w:rsidRPr="005F1D64">
              <w:t xml:space="preserve"> or </w:t>
            </w:r>
            <w:proofErr w:type="spellStart"/>
            <w:r w:rsidRPr="005F1D64">
              <w:t>NetworkX</w:t>
            </w:r>
            <w:proofErr w:type="spellEnd"/>
            <w:r w:rsidRPr="005F1D64">
              <w:t xml:space="preserve"> or </w:t>
            </w:r>
            <w:proofErr w:type="spellStart"/>
            <w:r w:rsidRPr="005F1D64">
              <w:t>UrlNet</w:t>
            </w:r>
            <w:proofErr w:type="spellEnd"/>
            <w:r w:rsidRPr="005F1D64">
              <w:t xml:space="preserve"> or </w:t>
            </w:r>
            <w:proofErr w:type="spellStart"/>
            <w:r w:rsidRPr="005F1D64">
              <w:t>igraph</w:t>
            </w:r>
            <w:proofErr w:type="spellEnd"/>
            <w:r w:rsidRPr="005F1D64">
              <w:t xml:space="preserve"> or </w:t>
            </w:r>
            <w:proofErr w:type="spellStart"/>
            <w:r w:rsidRPr="005F1D64">
              <w:t>latentnet</w:t>
            </w:r>
            <w:proofErr w:type="spellEnd"/>
            <w:r w:rsidRPr="005F1D64">
              <w:t xml:space="preserve"> or </w:t>
            </w:r>
            <w:proofErr w:type="spellStart"/>
            <w:r w:rsidRPr="005F1D64">
              <w:t>RSiena</w:t>
            </w:r>
            <w:proofErr w:type="spellEnd"/>
            <w:r w:rsidRPr="005F1D64">
              <w:t xml:space="preserve"> or </w:t>
            </w:r>
            <w:proofErr w:type="spellStart"/>
            <w:r w:rsidRPr="005F1D64">
              <w:t>statnet</w:t>
            </w:r>
            <w:proofErr w:type="spellEnd"/>
            <w:r w:rsidRPr="005F1D64">
              <w:t xml:space="preserve"> or </w:t>
            </w:r>
            <w:proofErr w:type="spellStart"/>
            <w:r w:rsidRPr="005F1D64">
              <w:t>tnet</w:t>
            </w:r>
            <w:proofErr w:type="spellEnd"/>
            <w:r w:rsidRPr="005F1D64">
              <w:t>).</w:t>
            </w:r>
            <w:proofErr w:type="spellStart"/>
            <w:r w:rsidRPr="005F1D64">
              <w:t>tw,kw</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8E916C" w14:textId="77777777" w:rsidR="004335B5" w:rsidRPr="005F1D64" w:rsidRDefault="004335B5" w:rsidP="00191D3D">
            <w:r w:rsidRPr="005F1D64">
              <w:t>1729</w:t>
            </w:r>
          </w:p>
        </w:tc>
      </w:tr>
      <w:tr w:rsidR="004335B5" w:rsidRPr="005F1D64" w14:paraId="12FBC217"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A1008F" w14:textId="77777777" w:rsidR="004335B5" w:rsidRPr="005F1D64" w:rsidRDefault="004335B5" w:rsidP="00191D3D">
            <w:r w:rsidRPr="005F1D64">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F2E04" w14:textId="77777777" w:rsidR="004335B5" w:rsidRPr="005F1D64" w:rsidRDefault="004335B5" w:rsidP="00191D3D">
            <w:r w:rsidRPr="005F1D64">
              <w:t>1 or 4 or 5 [SOCIAL NETWORK ANALYSIS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B50E8B" w14:textId="77777777" w:rsidR="004335B5" w:rsidRPr="005F1D64" w:rsidRDefault="004335B5" w:rsidP="00191D3D">
            <w:r w:rsidRPr="005F1D64">
              <w:t>21274</w:t>
            </w:r>
          </w:p>
        </w:tc>
      </w:tr>
      <w:tr w:rsidR="004335B5" w:rsidRPr="005F1D64" w14:paraId="6AC4F5D6"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1ACCB" w14:textId="77777777" w:rsidR="004335B5" w:rsidRPr="005F1D64" w:rsidRDefault="004335B5" w:rsidP="00191D3D">
            <w:r w:rsidRPr="005F1D64">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5EC9AD" w14:textId="77777777" w:rsidR="004335B5" w:rsidRPr="005F1D64" w:rsidRDefault="004335B5" w:rsidP="00191D3D">
            <w:r w:rsidRPr="005F1D64">
              <w:t xml:space="preserve">Total Quality Management/ or Workflows/ or Work Performance/ or Quality Control/ or Process Assessment, Health Care/ or Program Evaluation/ or Program Development/ or Benchmarking/ or Quality Assurance, Health Care/ or Total Quality Management/ or Quality Improvement/ or Quality Indicators, Health Care/ or Health Care Evaluation Mechanisms/ or ((quality adj2 (assurance or improvement? or collaborative? or </w:t>
            </w:r>
            <w:proofErr w:type="spellStart"/>
            <w:r w:rsidRPr="005F1D64">
              <w:t>manag</w:t>
            </w:r>
            <w:proofErr w:type="spellEnd"/>
            <w:r w:rsidRPr="005F1D64">
              <w:t>$ or control? or indicator? or metric? or assessment? or evaluation?)) or workflow? or work-flow? or (performance? adj2 (work or job or vocational)) or (quality adj2 ((continuous$ or total) adj2 (</w:t>
            </w:r>
            <w:proofErr w:type="spellStart"/>
            <w:r w:rsidRPr="005F1D64">
              <w:t>manag</w:t>
            </w:r>
            <w:proofErr w:type="spellEnd"/>
            <w:r w:rsidRPr="005F1D64">
              <w:t xml:space="preserve">$ or improv$))) or CQI or TQM or ((process or processes or system?) adj2 (improv$ or redesign$ or assessment? or measure?)) or (program$ adj2 (develop$ or plan$ or description? or </w:t>
            </w:r>
            <w:proofErr w:type="spellStart"/>
            <w:r w:rsidRPr="005F1D64">
              <w:t>evaluat</w:t>
            </w:r>
            <w:proofErr w:type="spellEnd"/>
            <w:r w:rsidRPr="005F1D64">
              <w:t xml:space="preserve">$ or </w:t>
            </w:r>
            <w:proofErr w:type="spellStart"/>
            <w:r w:rsidRPr="005F1D64">
              <w:t>sustainabilit</w:t>
            </w:r>
            <w:proofErr w:type="spellEnd"/>
            <w:r w:rsidRPr="005F1D64">
              <w:t>$ or effectiveness or appropriateness)) or benchmarking or bench-marking or (social adj2 validity) or ((quality improvement? or QI or QA) adj3 (team? or microsystem? or micro-system? or cycle?)) or PDSA or PCDA or TQIS or ((</w:t>
            </w:r>
            <w:proofErr w:type="spellStart"/>
            <w:r w:rsidRPr="005F1D64">
              <w:t>shewhart</w:t>
            </w:r>
            <w:proofErr w:type="spellEnd"/>
            <w:r w:rsidRPr="005F1D64">
              <w:t xml:space="preserve"> or </w:t>
            </w:r>
            <w:proofErr w:type="spellStart"/>
            <w:r w:rsidRPr="005F1D64">
              <w:t>shewart</w:t>
            </w:r>
            <w:proofErr w:type="spellEnd"/>
            <w:r w:rsidRPr="005F1D64">
              <w:t xml:space="preserve"> or </w:t>
            </w:r>
            <w:proofErr w:type="spellStart"/>
            <w:r w:rsidRPr="005F1D64">
              <w:t>deming</w:t>
            </w:r>
            <w:proofErr w:type="spellEnd"/>
            <w:r w:rsidRPr="005F1D64">
              <w:t xml:space="preserve">) adj3 (cycle? or method?)) or (breakthrough adj3 (series or project? or collaborative?)) or (lean adj (approach?? or management or method? or thinking or </w:t>
            </w:r>
            <w:proofErr w:type="spellStart"/>
            <w:r w:rsidRPr="005F1D64">
              <w:t>enterpri#e</w:t>
            </w:r>
            <w:proofErr w:type="spellEnd"/>
            <w:r w:rsidRPr="005F1D64">
              <w:t xml:space="preserve"> or practice or </w:t>
            </w:r>
            <w:proofErr w:type="spellStart"/>
            <w:r w:rsidRPr="005F1D64">
              <w:t>philosoph</w:t>
            </w:r>
            <w:proofErr w:type="spellEnd"/>
            <w:r w:rsidRPr="005F1D64">
              <w:t>$ or principle?)) or (</w:t>
            </w:r>
            <w:proofErr w:type="spellStart"/>
            <w:r w:rsidRPr="005F1D64">
              <w:t>organi?ational</w:t>
            </w:r>
            <w:proofErr w:type="spellEnd"/>
            <w:r w:rsidRPr="005F1D64">
              <w:t xml:space="preserve"> adj2 change?) or (model? adj2 improvement) or (((rapid adj cycle?) or "iterative cycle" or Kaizen or </w:t>
            </w:r>
            <w:proofErr w:type="spellStart"/>
            <w:r w:rsidRPr="005F1D64">
              <w:t>Kansei</w:t>
            </w:r>
            <w:proofErr w:type="spellEnd"/>
            <w:r w:rsidRPr="005F1D64">
              <w:t>) and quality) or "Global Trigger Tool" or "six sigma" or Taguchi method? or "plan do study" or "plan do check" or "Plan-Do-Study-Act" or "Plan-Do-Check-Act" or "business process reengineering" or "define-measure-</w:t>
            </w:r>
            <w:proofErr w:type="spellStart"/>
            <w:r w:rsidRPr="005F1D64">
              <w:t>analyse</w:t>
            </w:r>
            <w:proofErr w:type="spellEnd"/>
            <w:r w:rsidRPr="005F1D64">
              <w:t>-improve-control" or "define-measure-</w:t>
            </w:r>
            <w:proofErr w:type="spellStart"/>
            <w:r w:rsidRPr="005F1D64">
              <w:t>analyse</w:t>
            </w:r>
            <w:proofErr w:type="spellEnd"/>
            <w:r w:rsidRPr="005F1D64">
              <w:t>-design-verify" or "quality function deployment" or "House of quality" or "Toyota production system" or "lean manufacturing" or "continuous quality improvement" or "statistical process control" or "team quality improvement sequence").</w:t>
            </w:r>
            <w:proofErr w:type="spellStart"/>
            <w:r w:rsidRPr="005F1D64">
              <w:t>tw,kw</w:t>
            </w:r>
            <w:proofErr w:type="spellEnd"/>
            <w:r w:rsidRPr="005F1D64">
              <w:t>. or ("root cause" or "value stream" or "practice change").</w:t>
            </w:r>
            <w:proofErr w:type="spellStart"/>
            <w:r w:rsidRPr="005F1D64">
              <w:t>tw</w:t>
            </w:r>
            <w:proofErr w:type="spellEnd"/>
            <w:r w:rsidRPr="005F1D64">
              <w:t>. [QUALITY IMPROVEMEN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BDB32" w14:textId="77777777" w:rsidR="004335B5" w:rsidRPr="005F1D64" w:rsidRDefault="004335B5" w:rsidP="00191D3D">
            <w:r w:rsidRPr="005F1D64">
              <w:t>1367170</w:t>
            </w:r>
          </w:p>
        </w:tc>
      </w:tr>
      <w:tr w:rsidR="004335B5" w:rsidRPr="005F1D64" w14:paraId="1D0CE094"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8096E" w14:textId="77777777" w:rsidR="004335B5" w:rsidRPr="005F1D64" w:rsidRDefault="004335B5" w:rsidP="00191D3D">
            <w:r w:rsidRPr="005F1D64">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E9003" w14:textId="77777777" w:rsidR="004335B5" w:rsidRPr="005F1D64" w:rsidRDefault="004335B5" w:rsidP="00191D3D">
            <w:r w:rsidRPr="005F1D64">
              <w:t>6 and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78EC5" w14:textId="77777777" w:rsidR="004335B5" w:rsidRPr="005F1D64" w:rsidRDefault="004335B5" w:rsidP="00191D3D">
            <w:r w:rsidRPr="005F1D64">
              <w:t>934</w:t>
            </w:r>
          </w:p>
        </w:tc>
      </w:tr>
      <w:tr w:rsidR="004335B5" w:rsidRPr="005F1D64" w14:paraId="7CFBA005"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104C69" w14:textId="77777777" w:rsidR="004335B5" w:rsidRPr="005F1D64" w:rsidRDefault="004335B5" w:rsidP="00191D3D">
            <w:r w:rsidRPr="005F1D64">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005EE" w14:textId="77777777" w:rsidR="004335B5" w:rsidRPr="005F1D64" w:rsidRDefault="004335B5" w:rsidP="00191D3D">
            <w:r w:rsidRPr="005F1D64">
              <w:t>exp Animals/ not (exp Animals/ and Humans/)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02E44" w14:textId="77777777" w:rsidR="004335B5" w:rsidRPr="005F1D64" w:rsidRDefault="004335B5" w:rsidP="00191D3D">
            <w:r w:rsidRPr="005F1D64">
              <w:t>16929661</w:t>
            </w:r>
          </w:p>
        </w:tc>
      </w:tr>
      <w:tr w:rsidR="004335B5" w:rsidRPr="005F1D64" w14:paraId="16874F09"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6DE4B" w14:textId="77777777" w:rsidR="004335B5" w:rsidRPr="005F1D64" w:rsidRDefault="004335B5" w:rsidP="00191D3D">
            <w:r w:rsidRPr="005F1D64">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AD477" w14:textId="77777777" w:rsidR="004335B5" w:rsidRPr="005F1D64" w:rsidRDefault="004335B5" w:rsidP="00191D3D">
            <w:r w:rsidRPr="005F1D64">
              <w:t>8 not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B59E51" w14:textId="77777777" w:rsidR="004335B5" w:rsidRPr="005F1D64" w:rsidRDefault="004335B5" w:rsidP="00191D3D">
            <w:r w:rsidRPr="005F1D64">
              <w:t>750</w:t>
            </w:r>
          </w:p>
        </w:tc>
      </w:tr>
      <w:tr w:rsidR="004335B5" w:rsidRPr="005F1D64" w14:paraId="6AA98F95"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EFDC4B" w14:textId="77777777" w:rsidR="004335B5" w:rsidRPr="005F1D64" w:rsidRDefault="004335B5" w:rsidP="00191D3D">
            <w:r w:rsidRPr="005F1D64">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302CA" w14:textId="77777777" w:rsidR="004335B5" w:rsidRPr="005F1D64" w:rsidRDefault="004335B5" w:rsidP="00191D3D">
            <w:r w:rsidRPr="005F1D64">
              <w:t xml:space="preserve">10 use </w:t>
            </w:r>
            <w:proofErr w:type="spellStart"/>
            <w:r w:rsidRPr="005F1D64">
              <w:t>ppez</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EEB52F" w14:textId="77777777" w:rsidR="004335B5" w:rsidRPr="005F1D64" w:rsidRDefault="004335B5" w:rsidP="00191D3D">
            <w:r w:rsidRPr="005F1D64">
              <w:t>410</w:t>
            </w:r>
          </w:p>
        </w:tc>
      </w:tr>
      <w:tr w:rsidR="004335B5" w:rsidRPr="005F1D64" w14:paraId="619B34C6"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F63A39" w14:textId="77777777" w:rsidR="004335B5" w:rsidRPr="005F1D64" w:rsidRDefault="004335B5" w:rsidP="00191D3D">
            <w:r w:rsidRPr="005F1D64">
              <w:lastRenderedPageBreak/>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4502F" w14:textId="77777777" w:rsidR="004335B5" w:rsidRPr="005F1D64" w:rsidRDefault="004335B5" w:rsidP="00191D3D">
            <w:r w:rsidRPr="005F1D64">
              <w:t>(((social$ or peer) adj4 network$ adj4 (</w:t>
            </w:r>
            <w:proofErr w:type="spellStart"/>
            <w:r w:rsidRPr="005F1D64">
              <w:t>analy</w:t>
            </w:r>
            <w:proofErr w:type="spellEnd"/>
            <w:r w:rsidRPr="005F1D64">
              <w:t xml:space="preserve">$ or approach or data$ or diagram$ or </w:t>
            </w:r>
            <w:proofErr w:type="spellStart"/>
            <w:r w:rsidRPr="005F1D64">
              <w:t>examin</w:t>
            </w:r>
            <w:proofErr w:type="spellEnd"/>
            <w:r w:rsidRPr="005F1D64">
              <w:t xml:space="preserve">$ or </w:t>
            </w:r>
            <w:proofErr w:type="spellStart"/>
            <w:r w:rsidRPr="005F1D64">
              <w:t>explor</w:t>
            </w:r>
            <w:proofErr w:type="spellEnd"/>
            <w:r w:rsidRPr="005F1D64">
              <w:t xml:space="preserve">$ or framework$ or indicator$ or information or </w:t>
            </w:r>
            <w:proofErr w:type="spellStart"/>
            <w:r w:rsidRPr="005F1D64">
              <w:t>inquir</w:t>
            </w:r>
            <w:proofErr w:type="spellEnd"/>
            <w:r w:rsidRPr="005F1D64">
              <w:t xml:space="preserve">$ or interaction$ or </w:t>
            </w:r>
            <w:proofErr w:type="spellStart"/>
            <w:r w:rsidRPr="005F1D64">
              <w:t>investigat</w:t>
            </w:r>
            <w:proofErr w:type="spellEnd"/>
            <w:r w:rsidRPr="005F1D64">
              <w:t xml:space="preserve">$ or intervention$ or map$ or measure$ or method$ or metric? or model? or pattern? or perspective$ or questionnaire$ or software? or structure$ or survey$ or technique$ or </w:t>
            </w:r>
            <w:proofErr w:type="spellStart"/>
            <w:r w:rsidRPr="005F1D64">
              <w:t>theor</w:t>
            </w:r>
            <w:proofErr w:type="spellEnd"/>
            <w:r w:rsidRPr="005F1D64">
              <w:t>$ or tool$)) or ((egocentric or sociocentric or ego-centric or socio-centric or whole) adj2 network?)).</w:t>
            </w:r>
            <w:proofErr w:type="spellStart"/>
            <w:r w:rsidRPr="005F1D64">
              <w:t>tw,kw,hw</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24ECBF" w14:textId="77777777" w:rsidR="004335B5" w:rsidRPr="005F1D64" w:rsidRDefault="004335B5" w:rsidP="00191D3D">
            <w:r w:rsidRPr="005F1D64">
              <w:t>19551</w:t>
            </w:r>
          </w:p>
        </w:tc>
      </w:tr>
      <w:tr w:rsidR="004335B5" w:rsidRPr="005F1D64" w14:paraId="4EF00CD6"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448485" w14:textId="77777777" w:rsidR="004335B5" w:rsidRPr="005F1D64" w:rsidRDefault="004335B5" w:rsidP="00191D3D">
            <w:r w:rsidRPr="005F1D64">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9CAE11" w14:textId="77777777" w:rsidR="004335B5" w:rsidRPr="005F1D64" w:rsidRDefault="004335B5" w:rsidP="00191D3D">
            <w:r w:rsidRPr="005F1D64">
              <w:t>(social network/ or public relations/ or community care/ or Group Structure/ or (((relations$ or dynamics) adj3 (interprofessional or institutional or hospital-physician or interdepartmental or interinstitutional or community-institutional)) or (community adj2 (care or health or healthcare))).</w:t>
            </w:r>
            <w:proofErr w:type="spellStart"/>
            <w:proofErr w:type="gramStart"/>
            <w:r w:rsidRPr="005F1D64">
              <w:t>tw,kw</w:t>
            </w:r>
            <w:proofErr w:type="gramEnd"/>
            <w:r w:rsidRPr="005F1D64">
              <w:t>,kf</w:t>
            </w:r>
            <w:proofErr w:type="spellEnd"/>
            <w:r w:rsidRPr="005F1D64">
              <w:t>.) and (network or networks).</w:t>
            </w:r>
            <w:proofErr w:type="spellStart"/>
            <w:r w:rsidRPr="005F1D64">
              <w:t>tw,kw,hw</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CEB485" w14:textId="77777777" w:rsidR="004335B5" w:rsidRPr="005F1D64" w:rsidRDefault="004335B5" w:rsidP="00191D3D">
            <w:r w:rsidRPr="005F1D64">
              <w:t>32883</w:t>
            </w:r>
          </w:p>
        </w:tc>
      </w:tr>
      <w:tr w:rsidR="004335B5" w:rsidRPr="005F1D64" w14:paraId="78FDC78B"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94243" w14:textId="77777777" w:rsidR="004335B5" w:rsidRPr="005F1D64" w:rsidRDefault="004335B5" w:rsidP="00191D3D">
            <w:r w:rsidRPr="005F1D64">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DFF0FC" w14:textId="77777777" w:rsidR="004335B5" w:rsidRPr="005F1D64" w:rsidRDefault="004335B5" w:rsidP="00191D3D">
            <w:r w:rsidRPr="005F1D64">
              <w:t>sociometric status/ or (</w:t>
            </w:r>
            <w:proofErr w:type="spellStart"/>
            <w:r w:rsidRPr="005F1D64">
              <w:t>sociometr</w:t>
            </w:r>
            <w:proofErr w:type="spellEnd"/>
            <w:r w:rsidRPr="005F1D64">
              <w:t xml:space="preserve">$ or sociogram$ or </w:t>
            </w:r>
            <w:proofErr w:type="spellStart"/>
            <w:r w:rsidRPr="005F1D64">
              <w:t>sociomap</w:t>
            </w:r>
            <w:proofErr w:type="spellEnd"/>
            <w:r w:rsidRPr="005F1D64">
              <w:t>$ or network structure).</w:t>
            </w:r>
            <w:proofErr w:type="spellStart"/>
            <w:proofErr w:type="gramStart"/>
            <w:r w:rsidRPr="005F1D64">
              <w:t>tw,kw</w:t>
            </w:r>
            <w:proofErr w:type="gramEnd"/>
            <w:r w:rsidRPr="005F1D64">
              <w:t>,hw</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2CDBEB" w14:textId="77777777" w:rsidR="004335B5" w:rsidRPr="005F1D64" w:rsidRDefault="004335B5" w:rsidP="00191D3D">
            <w:r w:rsidRPr="005F1D64">
              <w:t>19064</w:t>
            </w:r>
          </w:p>
        </w:tc>
      </w:tr>
      <w:tr w:rsidR="004335B5" w:rsidRPr="005F1D64" w14:paraId="2AB9EB66"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D2565" w14:textId="77777777" w:rsidR="004335B5" w:rsidRPr="005F1D64" w:rsidRDefault="004335B5" w:rsidP="00191D3D">
            <w:r w:rsidRPr="005F1D64">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05DF2" w14:textId="77777777" w:rsidR="004335B5" w:rsidRPr="005F1D64" w:rsidRDefault="004335B5" w:rsidP="00191D3D">
            <w:r w:rsidRPr="005F1D64">
              <w:t>13 and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0E6FB" w14:textId="77777777" w:rsidR="004335B5" w:rsidRPr="005F1D64" w:rsidRDefault="004335B5" w:rsidP="00191D3D">
            <w:r w:rsidRPr="005F1D64">
              <w:t>740</w:t>
            </w:r>
          </w:p>
        </w:tc>
      </w:tr>
      <w:tr w:rsidR="004335B5" w:rsidRPr="005F1D64" w14:paraId="33181A67"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87515" w14:textId="77777777" w:rsidR="004335B5" w:rsidRPr="005F1D64" w:rsidRDefault="004335B5" w:rsidP="00191D3D">
            <w:r w:rsidRPr="005F1D64">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0075FA" w14:textId="77777777" w:rsidR="004335B5" w:rsidRPr="005F1D64" w:rsidRDefault="004335B5" w:rsidP="00191D3D">
            <w:r w:rsidRPr="005F1D64">
              <w:t xml:space="preserve">(UCINET or </w:t>
            </w:r>
            <w:proofErr w:type="spellStart"/>
            <w:r w:rsidRPr="005F1D64">
              <w:t>NetDraw</w:t>
            </w:r>
            <w:proofErr w:type="spellEnd"/>
            <w:r w:rsidRPr="005F1D64">
              <w:t xml:space="preserve"> or </w:t>
            </w:r>
            <w:proofErr w:type="spellStart"/>
            <w:r w:rsidRPr="005F1D64">
              <w:t>KrackPlot</w:t>
            </w:r>
            <w:proofErr w:type="spellEnd"/>
            <w:r w:rsidRPr="005F1D64">
              <w:t xml:space="preserve"> or </w:t>
            </w:r>
            <w:proofErr w:type="spellStart"/>
            <w:r w:rsidRPr="005F1D64">
              <w:t>NetMiner</w:t>
            </w:r>
            <w:proofErr w:type="spellEnd"/>
            <w:r w:rsidRPr="005F1D64">
              <w:t xml:space="preserve"> or </w:t>
            </w:r>
            <w:proofErr w:type="spellStart"/>
            <w:r w:rsidRPr="005F1D64">
              <w:t>StOCNET</w:t>
            </w:r>
            <w:proofErr w:type="spellEnd"/>
            <w:r w:rsidRPr="005F1D64">
              <w:t xml:space="preserve"> or GRADAP or NEGOPY or FATCAT or </w:t>
            </w:r>
            <w:proofErr w:type="spellStart"/>
            <w:r w:rsidRPr="005F1D64">
              <w:t>MultiNet</w:t>
            </w:r>
            <w:proofErr w:type="spellEnd"/>
            <w:r w:rsidRPr="005F1D64">
              <w:t xml:space="preserve"> or Agna or Blue Spider or </w:t>
            </w:r>
            <w:proofErr w:type="spellStart"/>
            <w:r w:rsidRPr="005F1D64">
              <w:t>DyNet</w:t>
            </w:r>
            <w:proofErr w:type="spellEnd"/>
            <w:r w:rsidRPr="005F1D64">
              <w:t xml:space="preserve"> or </w:t>
            </w:r>
            <w:proofErr w:type="spellStart"/>
            <w:r w:rsidRPr="005F1D64">
              <w:t>MDLogix</w:t>
            </w:r>
            <w:proofErr w:type="spellEnd"/>
            <w:r w:rsidRPr="005F1D64">
              <w:t xml:space="preserve"> Solutions or Network Workbench or </w:t>
            </w:r>
            <w:proofErr w:type="spellStart"/>
            <w:r w:rsidRPr="005F1D64">
              <w:t>Pajek</w:t>
            </w:r>
            <w:proofErr w:type="spellEnd"/>
            <w:r w:rsidRPr="005F1D64">
              <w:t xml:space="preserve"> or Sentinel Visualizer or </w:t>
            </w:r>
            <w:proofErr w:type="spellStart"/>
            <w:r w:rsidRPr="005F1D64">
              <w:t>SocNetV</w:t>
            </w:r>
            <w:proofErr w:type="spellEnd"/>
            <w:r w:rsidRPr="005F1D64">
              <w:t xml:space="preserve"> or </w:t>
            </w:r>
            <w:proofErr w:type="spellStart"/>
            <w:r w:rsidRPr="005F1D64">
              <w:t>visone</w:t>
            </w:r>
            <w:proofErr w:type="spellEnd"/>
            <w:r w:rsidRPr="005F1D64">
              <w:t xml:space="preserve"> or CID-ABM or C-IKNOW or </w:t>
            </w:r>
            <w:proofErr w:type="spellStart"/>
            <w:r w:rsidRPr="005F1D64">
              <w:t>Commetrix</w:t>
            </w:r>
            <w:proofErr w:type="spellEnd"/>
            <w:r w:rsidRPr="005F1D64">
              <w:t xml:space="preserve"> or </w:t>
            </w:r>
            <w:proofErr w:type="spellStart"/>
            <w:r w:rsidRPr="005F1D64">
              <w:t>MetaSight</w:t>
            </w:r>
            <w:proofErr w:type="spellEnd"/>
            <w:r w:rsidRPr="005F1D64">
              <w:t xml:space="preserve"> or Referral Web or SONIVIS or </w:t>
            </w:r>
            <w:proofErr w:type="spellStart"/>
            <w:r w:rsidRPr="005F1D64">
              <w:t>CiteSpace</w:t>
            </w:r>
            <w:proofErr w:type="spellEnd"/>
            <w:r w:rsidRPr="005F1D64">
              <w:t xml:space="preserve"> or E-Net or Ego Net or </w:t>
            </w:r>
            <w:proofErr w:type="spellStart"/>
            <w:r w:rsidRPr="005F1D64">
              <w:t>VennMaker</w:t>
            </w:r>
            <w:proofErr w:type="spellEnd"/>
            <w:r w:rsidRPr="005F1D64">
              <w:t xml:space="preserve"> or Financial Network Analyzer or PGRAPH or </w:t>
            </w:r>
            <w:proofErr w:type="spellStart"/>
            <w:r w:rsidRPr="005F1D64">
              <w:t>PermNet</w:t>
            </w:r>
            <w:proofErr w:type="spellEnd"/>
            <w:r w:rsidRPr="005F1D64">
              <w:t xml:space="preserve"> or </w:t>
            </w:r>
            <w:proofErr w:type="spellStart"/>
            <w:r w:rsidRPr="005F1D64">
              <w:t>CFinder</w:t>
            </w:r>
            <w:proofErr w:type="spellEnd"/>
            <w:r w:rsidRPr="005F1D64">
              <w:t xml:space="preserve"> or </w:t>
            </w:r>
            <w:proofErr w:type="spellStart"/>
            <w:r w:rsidRPr="005F1D64">
              <w:t>KeyPlayer</w:t>
            </w:r>
            <w:proofErr w:type="spellEnd"/>
            <w:r w:rsidRPr="005F1D64">
              <w:t xml:space="preserve"> or KliqFinder or Network Genie or ONA surveys or </w:t>
            </w:r>
            <w:proofErr w:type="spellStart"/>
            <w:r w:rsidRPr="005F1D64">
              <w:t>NodeXL</w:t>
            </w:r>
            <w:proofErr w:type="spellEnd"/>
            <w:r w:rsidRPr="005F1D64">
              <w:t xml:space="preserve"> or </w:t>
            </w:r>
            <w:proofErr w:type="spellStart"/>
            <w:r w:rsidRPr="005F1D64">
              <w:t>MatMan</w:t>
            </w:r>
            <w:proofErr w:type="spellEnd"/>
            <w:r w:rsidRPr="005F1D64">
              <w:t xml:space="preserve"> or </w:t>
            </w:r>
            <w:proofErr w:type="spellStart"/>
            <w:r w:rsidRPr="005F1D64">
              <w:t>yFiles</w:t>
            </w:r>
            <w:proofErr w:type="spellEnd"/>
            <w:r w:rsidRPr="005F1D64">
              <w:t xml:space="preserve"> or </w:t>
            </w:r>
            <w:proofErr w:type="spellStart"/>
            <w:r w:rsidRPr="005F1D64">
              <w:t>LibSNA</w:t>
            </w:r>
            <w:proofErr w:type="spellEnd"/>
            <w:r w:rsidRPr="005F1D64">
              <w:t xml:space="preserve"> or </w:t>
            </w:r>
            <w:proofErr w:type="spellStart"/>
            <w:r w:rsidRPr="005F1D64">
              <w:t>NetworkX</w:t>
            </w:r>
            <w:proofErr w:type="spellEnd"/>
            <w:r w:rsidRPr="005F1D64">
              <w:t xml:space="preserve"> or </w:t>
            </w:r>
            <w:proofErr w:type="spellStart"/>
            <w:r w:rsidRPr="005F1D64">
              <w:t>UrlNet</w:t>
            </w:r>
            <w:proofErr w:type="spellEnd"/>
            <w:r w:rsidRPr="005F1D64">
              <w:t xml:space="preserve"> or </w:t>
            </w:r>
            <w:proofErr w:type="spellStart"/>
            <w:r w:rsidRPr="005F1D64">
              <w:t>igraph</w:t>
            </w:r>
            <w:proofErr w:type="spellEnd"/>
            <w:r w:rsidRPr="005F1D64">
              <w:t xml:space="preserve"> or </w:t>
            </w:r>
            <w:proofErr w:type="spellStart"/>
            <w:r w:rsidRPr="005F1D64">
              <w:t>latentnet</w:t>
            </w:r>
            <w:proofErr w:type="spellEnd"/>
            <w:r w:rsidRPr="005F1D64">
              <w:t xml:space="preserve"> or </w:t>
            </w:r>
            <w:proofErr w:type="spellStart"/>
            <w:r w:rsidRPr="005F1D64">
              <w:t>RSiena</w:t>
            </w:r>
            <w:proofErr w:type="spellEnd"/>
            <w:r w:rsidRPr="005F1D64">
              <w:t xml:space="preserve"> or </w:t>
            </w:r>
            <w:proofErr w:type="spellStart"/>
            <w:r w:rsidRPr="005F1D64">
              <w:t>statnet</w:t>
            </w:r>
            <w:proofErr w:type="spellEnd"/>
            <w:r w:rsidRPr="005F1D64">
              <w:t xml:space="preserve"> or </w:t>
            </w:r>
            <w:proofErr w:type="spellStart"/>
            <w:r w:rsidRPr="005F1D64">
              <w:t>tnet</w:t>
            </w:r>
            <w:proofErr w:type="spellEnd"/>
            <w:r w:rsidRPr="005F1D64">
              <w:t>).</w:t>
            </w:r>
            <w:proofErr w:type="spellStart"/>
            <w:r w:rsidRPr="005F1D64">
              <w:t>tw,kw</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ADF60" w14:textId="77777777" w:rsidR="004335B5" w:rsidRPr="005F1D64" w:rsidRDefault="004335B5" w:rsidP="00191D3D">
            <w:r w:rsidRPr="005F1D64">
              <w:t>1729</w:t>
            </w:r>
          </w:p>
        </w:tc>
      </w:tr>
      <w:tr w:rsidR="004335B5" w:rsidRPr="005F1D64" w14:paraId="2E3FFE7E"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B9A18F" w14:textId="77777777" w:rsidR="004335B5" w:rsidRPr="005F1D64" w:rsidRDefault="004335B5" w:rsidP="00191D3D">
            <w:r w:rsidRPr="005F1D64">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7B101" w14:textId="77777777" w:rsidR="004335B5" w:rsidRPr="005F1D64" w:rsidRDefault="004335B5" w:rsidP="00191D3D">
            <w:r w:rsidRPr="005F1D64">
              <w:t>12 or 15 or 16 [SOCIAL NETWORK ANALYSIS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E6D32" w14:textId="77777777" w:rsidR="004335B5" w:rsidRPr="005F1D64" w:rsidRDefault="004335B5" w:rsidP="00191D3D">
            <w:r w:rsidRPr="005F1D64">
              <w:t>21167</w:t>
            </w:r>
          </w:p>
        </w:tc>
      </w:tr>
      <w:tr w:rsidR="004335B5" w:rsidRPr="005F1D64" w14:paraId="01833624"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12EDD4" w14:textId="77777777" w:rsidR="004335B5" w:rsidRPr="005F1D64" w:rsidRDefault="004335B5" w:rsidP="00191D3D">
            <w:r w:rsidRPr="005F1D64">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3AD7DA" w14:textId="77777777" w:rsidR="004335B5" w:rsidRPr="005F1D64" w:rsidRDefault="004335B5" w:rsidP="00191D3D">
            <w:r w:rsidRPr="005F1D64">
              <w:t xml:space="preserve">total quality management/ or workflow/ or job performance/ or quality control/ or health care quality/ or social validity/ or performance measurement system/ or program evaluation/ or program development/ or total quality management/ or quality of care research/ or ((quality adj2 (assurance or improvement? or collaborative? or </w:t>
            </w:r>
            <w:proofErr w:type="spellStart"/>
            <w:r w:rsidRPr="005F1D64">
              <w:t>manag</w:t>
            </w:r>
            <w:proofErr w:type="spellEnd"/>
            <w:r w:rsidRPr="005F1D64">
              <w:t>$ or control? or indicator? or metric? or assessment? or evaluation?)) or workflow? or work-flow? or (performance? adj2 (work or job or vocational)) or (quality adj2 ((continuous$ or total) adj2 (</w:t>
            </w:r>
            <w:proofErr w:type="spellStart"/>
            <w:r w:rsidRPr="005F1D64">
              <w:t>manag</w:t>
            </w:r>
            <w:proofErr w:type="spellEnd"/>
            <w:r w:rsidRPr="005F1D64">
              <w:t xml:space="preserve">$ or improv$))) or CQI or TQM or ((process or processes or system?) adj2 (improv$ or redesign$ or assessment? or measure?)) or (program$ adj2 (develop$ or plan$ or description? or </w:t>
            </w:r>
            <w:proofErr w:type="spellStart"/>
            <w:r w:rsidRPr="005F1D64">
              <w:t>evaluat</w:t>
            </w:r>
            <w:proofErr w:type="spellEnd"/>
            <w:r w:rsidRPr="005F1D64">
              <w:t xml:space="preserve">$ or </w:t>
            </w:r>
            <w:proofErr w:type="spellStart"/>
            <w:r w:rsidRPr="005F1D64">
              <w:t>sustainabilit</w:t>
            </w:r>
            <w:proofErr w:type="spellEnd"/>
            <w:r w:rsidRPr="005F1D64">
              <w:t>$ or effectiveness or appropriateness)) or benchmarking or bench-marking or (social adj2 validity) or ((quality improvement? or QI or QA) adj3 (team? or microsystem? or micro-system? or cycle?)) or PDSA or PCDA or TQIS or ((</w:t>
            </w:r>
            <w:proofErr w:type="spellStart"/>
            <w:r w:rsidRPr="005F1D64">
              <w:t>shewhart</w:t>
            </w:r>
            <w:proofErr w:type="spellEnd"/>
            <w:r w:rsidRPr="005F1D64">
              <w:t xml:space="preserve"> or </w:t>
            </w:r>
            <w:proofErr w:type="spellStart"/>
            <w:r w:rsidRPr="005F1D64">
              <w:t>shewart</w:t>
            </w:r>
            <w:proofErr w:type="spellEnd"/>
            <w:r w:rsidRPr="005F1D64">
              <w:t xml:space="preserve"> or </w:t>
            </w:r>
            <w:proofErr w:type="spellStart"/>
            <w:r w:rsidRPr="005F1D64">
              <w:t>deming</w:t>
            </w:r>
            <w:proofErr w:type="spellEnd"/>
            <w:r w:rsidRPr="005F1D64">
              <w:t xml:space="preserve">) adj3 (cycle? or method?)) or (breakthrough adj3 (series or project? or collaborative?)) or (lean adj (approach?? or management or method? or thinking or </w:t>
            </w:r>
            <w:proofErr w:type="spellStart"/>
            <w:r w:rsidRPr="005F1D64">
              <w:t>enterpri#e</w:t>
            </w:r>
            <w:proofErr w:type="spellEnd"/>
            <w:r w:rsidRPr="005F1D64">
              <w:t xml:space="preserve"> or practice or </w:t>
            </w:r>
            <w:proofErr w:type="spellStart"/>
            <w:r w:rsidRPr="005F1D64">
              <w:t>philosoph</w:t>
            </w:r>
            <w:proofErr w:type="spellEnd"/>
            <w:r w:rsidRPr="005F1D64">
              <w:t>$ or principle?)) or (</w:t>
            </w:r>
            <w:proofErr w:type="spellStart"/>
            <w:r w:rsidRPr="005F1D64">
              <w:t>organi?ational</w:t>
            </w:r>
            <w:proofErr w:type="spellEnd"/>
            <w:r w:rsidRPr="005F1D64">
              <w:t xml:space="preserve"> adj2 change?) or (model? adj2 improvement) or (((rapid adj cycle?) or "iterative cycle" or Kaizen or </w:t>
            </w:r>
            <w:proofErr w:type="spellStart"/>
            <w:r w:rsidRPr="005F1D64">
              <w:t>Kansei</w:t>
            </w:r>
            <w:proofErr w:type="spellEnd"/>
            <w:r w:rsidRPr="005F1D64">
              <w:t>) and quality) or "Global Trigger Tool" or "six sigma" or Taguchi method? or "plan do study" or "plan do check" or "Plan-Do-Study-</w:t>
            </w:r>
            <w:r w:rsidRPr="005F1D64">
              <w:lastRenderedPageBreak/>
              <w:t>Act" or "Plan-Do-Check-Act" or "business process reengineering" or "define-measure-</w:t>
            </w:r>
            <w:proofErr w:type="spellStart"/>
            <w:r w:rsidRPr="005F1D64">
              <w:t>analyse</w:t>
            </w:r>
            <w:proofErr w:type="spellEnd"/>
            <w:r w:rsidRPr="005F1D64">
              <w:t>-improve-control" or "define-measure-</w:t>
            </w:r>
            <w:proofErr w:type="spellStart"/>
            <w:r w:rsidRPr="005F1D64">
              <w:t>analyse</w:t>
            </w:r>
            <w:proofErr w:type="spellEnd"/>
            <w:r w:rsidRPr="005F1D64">
              <w:t>-design-verify" or "quality function deployment" or "House of quality" or "Toyota production system" or "lean manufacturing" or "continuous quality improvement" or "statistical process control" or "team quality improvement sequence").</w:t>
            </w:r>
            <w:proofErr w:type="spellStart"/>
            <w:r w:rsidRPr="005F1D64">
              <w:t>tw,kw</w:t>
            </w:r>
            <w:proofErr w:type="spellEnd"/>
            <w:r w:rsidRPr="005F1D64">
              <w:t>. or ("root cause" or "value stream" or "practice change").</w:t>
            </w:r>
            <w:proofErr w:type="spellStart"/>
            <w:r w:rsidRPr="005F1D64">
              <w:t>tw</w:t>
            </w:r>
            <w:proofErr w:type="spellEnd"/>
            <w:r w:rsidRPr="005F1D64">
              <w:t>. [QUALITY IMPROVEMEN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78703" w14:textId="77777777" w:rsidR="004335B5" w:rsidRPr="005F1D64" w:rsidRDefault="004335B5" w:rsidP="00191D3D">
            <w:r w:rsidRPr="005F1D64">
              <w:lastRenderedPageBreak/>
              <w:t>1369225</w:t>
            </w:r>
          </w:p>
        </w:tc>
      </w:tr>
      <w:tr w:rsidR="004335B5" w:rsidRPr="005F1D64" w14:paraId="4E0DAAD9"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C0B176" w14:textId="77777777" w:rsidR="004335B5" w:rsidRPr="005F1D64" w:rsidRDefault="004335B5" w:rsidP="00191D3D">
            <w:r w:rsidRPr="005F1D64">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64C00D" w14:textId="77777777" w:rsidR="004335B5" w:rsidRPr="005F1D64" w:rsidRDefault="004335B5" w:rsidP="00191D3D">
            <w:r w:rsidRPr="005F1D64">
              <w:t>17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8A34D" w14:textId="77777777" w:rsidR="004335B5" w:rsidRPr="005F1D64" w:rsidRDefault="004335B5" w:rsidP="00191D3D">
            <w:r w:rsidRPr="005F1D64">
              <w:t>916</w:t>
            </w:r>
          </w:p>
        </w:tc>
      </w:tr>
      <w:tr w:rsidR="004335B5" w:rsidRPr="005F1D64" w14:paraId="1F304B59"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60138E" w14:textId="77777777" w:rsidR="004335B5" w:rsidRPr="005F1D64" w:rsidRDefault="004335B5" w:rsidP="00191D3D">
            <w:r w:rsidRPr="005F1D64">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B2EC9" w14:textId="77777777" w:rsidR="004335B5" w:rsidRPr="005F1D64" w:rsidRDefault="004335B5" w:rsidP="00191D3D">
            <w:r w:rsidRPr="005F1D64">
              <w:t>(exp animal/ or exp animal experimentation/ or exp animal model/ or exp animal experiment/ or nonhuman/ or exp vertebrate/) not (exp human/ or exp human experimentation/ or exp human experiment/)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9ECD22" w14:textId="77777777" w:rsidR="004335B5" w:rsidRPr="005F1D64" w:rsidRDefault="004335B5" w:rsidP="00191D3D">
            <w:r w:rsidRPr="005F1D64">
              <w:t>12366782</w:t>
            </w:r>
          </w:p>
        </w:tc>
      </w:tr>
      <w:tr w:rsidR="004335B5" w:rsidRPr="005F1D64" w14:paraId="2796FCF5"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75F70" w14:textId="77777777" w:rsidR="004335B5" w:rsidRPr="005F1D64" w:rsidRDefault="004335B5" w:rsidP="00191D3D">
            <w:r w:rsidRPr="005F1D64">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A517D0" w14:textId="77777777" w:rsidR="004335B5" w:rsidRPr="005F1D64" w:rsidRDefault="004335B5" w:rsidP="00191D3D">
            <w:r w:rsidRPr="005F1D64">
              <w:t>19 not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F7561" w14:textId="77777777" w:rsidR="004335B5" w:rsidRPr="005F1D64" w:rsidRDefault="004335B5" w:rsidP="00191D3D">
            <w:r w:rsidRPr="005F1D64">
              <w:t>896</w:t>
            </w:r>
          </w:p>
        </w:tc>
      </w:tr>
      <w:tr w:rsidR="004335B5" w:rsidRPr="005F1D64" w14:paraId="30AC2DBD"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72FA13" w14:textId="77777777" w:rsidR="004335B5" w:rsidRPr="005F1D64" w:rsidRDefault="004335B5" w:rsidP="00191D3D">
            <w:r w:rsidRPr="005F1D64">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09825" w14:textId="77777777" w:rsidR="004335B5" w:rsidRPr="005F1D64" w:rsidRDefault="004335B5" w:rsidP="00191D3D">
            <w:r w:rsidRPr="005F1D64">
              <w:t xml:space="preserve">21 use </w:t>
            </w:r>
            <w:proofErr w:type="spellStart"/>
            <w:r w:rsidRPr="005F1D64">
              <w:t>emczd</w:t>
            </w:r>
            <w:proofErr w:type="spellEnd"/>
            <w:r w:rsidRPr="005F1D64">
              <w:t xml:space="preserve"> [Embas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09BD34" w14:textId="77777777" w:rsidR="004335B5" w:rsidRPr="005F1D64" w:rsidRDefault="004335B5" w:rsidP="00191D3D">
            <w:r w:rsidRPr="005F1D64">
              <w:t>510</w:t>
            </w:r>
          </w:p>
        </w:tc>
      </w:tr>
      <w:tr w:rsidR="004335B5" w:rsidRPr="005F1D64" w14:paraId="3EDEC6E1"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6367D4" w14:textId="77777777" w:rsidR="004335B5" w:rsidRPr="005F1D64" w:rsidRDefault="004335B5" w:rsidP="00191D3D">
            <w:r w:rsidRPr="005F1D64">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930462" w14:textId="77777777" w:rsidR="004335B5" w:rsidRPr="005F1D64" w:rsidRDefault="004335B5" w:rsidP="00191D3D">
            <w:r w:rsidRPr="005F1D64">
              <w:t>11 or 22 [MEDLINE and Embase results comb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1C11AC" w14:textId="77777777" w:rsidR="004335B5" w:rsidRPr="005F1D64" w:rsidRDefault="004335B5" w:rsidP="00191D3D">
            <w:r w:rsidRPr="005F1D64">
              <w:t>920</w:t>
            </w:r>
          </w:p>
        </w:tc>
      </w:tr>
      <w:tr w:rsidR="004335B5" w:rsidRPr="005F1D64" w14:paraId="7AADFADF" w14:textId="77777777" w:rsidTr="00625A6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8085F3" w14:textId="77777777" w:rsidR="004335B5" w:rsidRPr="005F1D64" w:rsidRDefault="004335B5" w:rsidP="00191D3D">
            <w:pPr>
              <w:rPr>
                <w:b/>
                <w:bCs/>
              </w:rPr>
            </w:pPr>
            <w:r w:rsidRPr="005F1D64">
              <w:rPr>
                <w:b/>
                <w:bC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9F7771" w14:textId="77777777" w:rsidR="004335B5" w:rsidRPr="005F1D64" w:rsidRDefault="004335B5" w:rsidP="00191D3D">
            <w:pPr>
              <w:rPr>
                <w:b/>
                <w:bCs/>
              </w:rPr>
            </w:pPr>
            <w:r w:rsidRPr="005F1D64">
              <w:rPr>
                <w:b/>
                <w:bCs/>
              </w:rPr>
              <w:t>remove duplicates from 23 [MEDLINE and Embase results deduplicated]</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B624C9" w14:textId="77777777" w:rsidR="004335B5" w:rsidRPr="005F1D64" w:rsidRDefault="004335B5" w:rsidP="00191D3D">
            <w:pPr>
              <w:rPr>
                <w:b/>
                <w:bCs/>
              </w:rPr>
            </w:pPr>
            <w:r w:rsidRPr="005F1D64">
              <w:rPr>
                <w:b/>
                <w:bCs/>
              </w:rPr>
              <w:t>629</w:t>
            </w:r>
          </w:p>
        </w:tc>
      </w:tr>
    </w:tbl>
    <w:p w14:paraId="7F7E44A1" w14:textId="77777777" w:rsidR="004335B5" w:rsidRPr="005F1D64" w:rsidRDefault="004335B5" w:rsidP="00191D3D"/>
    <w:p w14:paraId="2A1BCC00" w14:textId="77777777" w:rsidR="004335B5" w:rsidRPr="005F1D64" w:rsidRDefault="004335B5" w:rsidP="00191D3D">
      <w:pPr>
        <w:rPr>
          <w:b/>
          <w:bCs/>
        </w:rPr>
      </w:pPr>
      <w:proofErr w:type="spellStart"/>
      <w:r w:rsidRPr="005F1D64">
        <w:rPr>
          <w:b/>
          <w:bCs/>
        </w:rPr>
        <w:t>PsychINFO</w:t>
      </w:r>
      <w:proofErr w:type="spellEnd"/>
      <w:r w:rsidRPr="005F1D64">
        <w:rPr>
          <w:b/>
          <w:bCs/>
        </w:rPr>
        <w:t xml:space="preserve"> Search</w:t>
      </w:r>
    </w:p>
    <w:p w14:paraId="7077BD6D" w14:textId="77777777" w:rsidR="004335B5" w:rsidRPr="005F1D64" w:rsidRDefault="004335B5" w:rsidP="00191D3D">
      <w:r w:rsidRPr="005F1D64">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150"/>
        <w:gridCol w:w="820"/>
      </w:tblGrid>
      <w:tr w:rsidR="004335B5" w:rsidRPr="005F1D64" w14:paraId="0E55A401" w14:textId="77777777" w:rsidTr="00625A6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AAE39A" w14:textId="77777777" w:rsidR="004335B5" w:rsidRPr="005F1D64" w:rsidRDefault="004335B5" w:rsidP="00191D3D">
            <w:pPr>
              <w:spacing w:after="0" w:line="240" w:lineRule="auto"/>
              <w:rPr>
                <w:b/>
                <w:bCs/>
              </w:rPr>
            </w:pPr>
            <w:r w:rsidRPr="005F1D64">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EA5F18" w14:textId="77777777" w:rsidR="004335B5" w:rsidRPr="005F1D64" w:rsidRDefault="004335B5" w:rsidP="00191D3D">
            <w:pPr>
              <w:spacing w:after="0" w:line="240" w:lineRule="auto"/>
              <w:rPr>
                <w:b/>
                <w:bCs/>
              </w:rPr>
            </w:pPr>
            <w:r w:rsidRPr="005F1D64">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4ECE84" w14:textId="77777777" w:rsidR="004335B5" w:rsidRPr="005F1D64" w:rsidRDefault="004335B5" w:rsidP="00191D3D">
            <w:pPr>
              <w:spacing w:after="0" w:line="240" w:lineRule="auto"/>
              <w:rPr>
                <w:b/>
                <w:bCs/>
              </w:rPr>
            </w:pPr>
            <w:r w:rsidRPr="005F1D64">
              <w:rPr>
                <w:b/>
                <w:bCs/>
              </w:rPr>
              <w:t>Results</w:t>
            </w:r>
          </w:p>
        </w:tc>
      </w:tr>
      <w:tr w:rsidR="004335B5" w:rsidRPr="005F1D64" w14:paraId="59625262"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81831F" w14:textId="77777777" w:rsidR="004335B5" w:rsidRPr="005F1D64" w:rsidRDefault="004335B5" w:rsidP="00191D3D">
            <w:pPr>
              <w:spacing w:after="0" w:line="240" w:lineRule="auto"/>
            </w:pPr>
            <w:r w:rsidRPr="005F1D64">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8FFE0D" w14:textId="77777777" w:rsidR="004335B5" w:rsidRPr="005F1D64" w:rsidRDefault="004335B5" w:rsidP="00191D3D">
            <w:pPr>
              <w:spacing w:after="0" w:line="240" w:lineRule="auto"/>
            </w:pPr>
            <w:r w:rsidRPr="005F1D64">
              <w:t>Social Network Analysis/ or (((social$ or peer) adj4 network$ adj4 (</w:t>
            </w:r>
            <w:proofErr w:type="spellStart"/>
            <w:r w:rsidRPr="005F1D64">
              <w:t>analy</w:t>
            </w:r>
            <w:proofErr w:type="spellEnd"/>
            <w:r w:rsidRPr="005F1D64">
              <w:t xml:space="preserve">$ or approach or data$ or diagram$ or </w:t>
            </w:r>
            <w:proofErr w:type="spellStart"/>
            <w:r w:rsidRPr="005F1D64">
              <w:t>examin</w:t>
            </w:r>
            <w:proofErr w:type="spellEnd"/>
            <w:r w:rsidRPr="005F1D64">
              <w:t xml:space="preserve">$ or </w:t>
            </w:r>
            <w:proofErr w:type="spellStart"/>
            <w:r w:rsidRPr="005F1D64">
              <w:t>explor</w:t>
            </w:r>
            <w:proofErr w:type="spellEnd"/>
            <w:r w:rsidRPr="005F1D64">
              <w:t xml:space="preserve">$ or framework$ or indicator$ or information or </w:t>
            </w:r>
            <w:proofErr w:type="spellStart"/>
            <w:r w:rsidRPr="005F1D64">
              <w:t>inquir</w:t>
            </w:r>
            <w:proofErr w:type="spellEnd"/>
            <w:r w:rsidRPr="005F1D64">
              <w:t xml:space="preserve">$ or interaction$ or </w:t>
            </w:r>
            <w:proofErr w:type="spellStart"/>
            <w:r w:rsidRPr="005F1D64">
              <w:t>investigat</w:t>
            </w:r>
            <w:proofErr w:type="spellEnd"/>
            <w:r w:rsidRPr="005F1D64">
              <w:t xml:space="preserve">$ or intervention$ or map$ or measure$ or method$ or metric? or model? or pattern? or perspective$ or questionnaire$ or software? or structure$ or survey$ or technique$ or </w:t>
            </w:r>
            <w:proofErr w:type="spellStart"/>
            <w:r w:rsidRPr="005F1D64">
              <w:t>theor</w:t>
            </w:r>
            <w:proofErr w:type="spellEnd"/>
            <w:r w:rsidRPr="005F1D64">
              <w:t>$ or tool$)) or ((egocentric or sociocentric or ego-centric or socio-centric or whole) adj2 network?)).</w:t>
            </w:r>
            <w:proofErr w:type="spellStart"/>
            <w:r w:rsidRPr="005F1D64">
              <w:t>mp</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11FEA1" w14:textId="77777777" w:rsidR="004335B5" w:rsidRPr="005F1D64" w:rsidRDefault="004335B5" w:rsidP="00191D3D">
            <w:pPr>
              <w:spacing w:after="0" w:line="240" w:lineRule="auto"/>
            </w:pPr>
            <w:r w:rsidRPr="005F1D64">
              <w:t>12559</w:t>
            </w:r>
          </w:p>
        </w:tc>
      </w:tr>
      <w:tr w:rsidR="004335B5" w:rsidRPr="005F1D64" w14:paraId="73575F34"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FF6905" w14:textId="77777777" w:rsidR="004335B5" w:rsidRPr="005F1D64" w:rsidRDefault="004335B5" w:rsidP="00191D3D">
            <w:pPr>
              <w:spacing w:after="0" w:line="240" w:lineRule="auto"/>
            </w:pPr>
            <w:r w:rsidRPr="005F1D64">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CC27B" w14:textId="77777777" w:rsidR="004335B5" w:rsidRPr="005F1D64" w:rsidRDefault="004335B5" w:rsidP="00191D3D">
            <w:pPr>
              <w:spacing w:after="0" w:line="240" w:lineRule="auto"/>
            </w:pPr>
            <w:r w:rsidRPr="005F1D64">
              <w:t xml:space="preserve">(exp Social Networks/ or Professional Networking/ or Public Relations/ or Intergroup Dynamics/ or Interpersonal Interaction/ or Collaboration/ or Cooperation/ or Teamwork/ or Employee Interaction/ or exp Organizational Behavior/ or exp Group Dynamics/ or Interdependence/ or Peer Relations/ or Communities of Practice/ or (((relations$ or dynamics) adj3 (interprofessional or institutional or hospital-physician or interdepartmental or interinstitutional or community-institutional)) or social or peer? or </w:t>
            </w:r>
            <w:proofErr w:type="spellStart"/>
            <w:r w:rsidRPr="005F1D64">
              <w:t>collaborat</w:t>
            </w:r>
            <w:proofErr w:type="spellEnd"/>
            <w:r w:rsidRPr="005F1D64">
              <w:t xml:space="preserve">$ or </w:t>
            </w:r>
            <w:proofErr w:type="spellStart"/>
            <w:r w:rsidRPr="005F1D64">
              <w:t>cooperat</w:t>
            </w:r>
            <w:proofErr w:type="spellEnd"/>
            <w:r w:rsidRPr="005F1D64">
              <w:t>$ or organization$ or (community adj2 (care or health or healthcare))).</w:t>
            </w:r>
            <w:proofErr w:type="spellStart"/>
            <w:r w:rsidRPr="005F1D64">
              <w:t>mp</w:t>
            </w:r>
            <w:proofErr w:type="spellEnd"/>
            <w:r w:rsidRPr="005F1D64">
              <w:t>.) and (network or networks).</w:t>
            </w:r>
            <w:proofErr w:type="spellStart"/>
            <w:r w:rsidRPr="005F1D64">
              <w:t>mp</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6D9E1B" w14:textId="77777777" w:rsidR="004335B5" w:rsidRPr="005F1D64" w:rsidRDefault="004335B5" w:rsidP="00191D3D">
            <w:pPr>
              <w:spacing w:after="0" w:line="240" w:lineRule="auto"/>
            </w:pPr>
            <w:r w:rsidRPr="005F1D64">
              <w:t>75004</w:t>
            </w:r>
          </w:p>
        </w:tc>
      </w:tr>
      <w:tr w:rsidR="004335B5" w:rsidRPr="005F1D64" w14:paraId="7C633D7F"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C3AAF" w14:textId="77777777" w:rsidR="004335B5" w:rsidRPr="005F1D64" w:rsidRDefault="004335B5" w:rsidP="00191D3D">
            <w:pPr>
              <w:spacing w:after="0" w:line="240" w:lineRule="auto"/>
            </w:pPr>
            <w:r w:rsidRPr="005F1D64">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441E2" w14:textId="77777777" w:rsidR="004335B5" w:rsidRPr="005F1D64" w:rsidRDefault="004335B5" w:rsidP="00191D3D">
            <w:pPr>
              <w:spacing w:after="0" w:line="240" w:lineRule="auto"/>
            </w:pPr>
            <w:r w:rsidRPr="005F1D64">
              <w:t>exp Sociometry/ or (</w:t>
            </w:r>
            <w:proofErr w:type="spellStart"/>
            <w:r w:rsidRPr="005F1D64">
              <w:t>sociometr</w:t>
            </w:r>
            <w:proofErr w:type="spellEnd"/>
            <w:r w:rsidRPr="005F1D64">
              <w:t xml:space="preserve">$ or sociogram$ or </w:t>
            </w:r>
            <w:proofErr w:type="spellStart"/>
            <w:r w:rsidRPr="005F1D64">
              <w:t>sociomap</w:t>
            </w:r>
            <w:proofErr w:type="spellEnd"/>
            <w:r w:rsidRPr="005F1D64">
              <w:t>$ or network structure).</w:t>
            </w:r>
            <w:proofErr w:type="spellStart"/>
            <w:r w:rsidRPr="005F1D64">
              <w:t>mp</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0741D" w14:textId="77777777" w:rsidR="004335B5" w:rsidRPr="005F1D64" w:rsidRDefault="004335B5" w:rsidP="00191D3D">
            <w:pPr>
              <w:spacing w:after="0" w:line="240" w:lineRule="auto"/>
            </w:pPr>
            <w:r w:rsidRPr="005F1D64">
              <w:t>7772</w:t>
            </w:r>
          </w:p>
        </w:tc>
      </w:tr>
      <w:tr w:rsidR="004335B5" w:rsidRPr="005F1D64" w14:paraId="6523F858"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B1D7D" w14:textId="77777777" w:rsidR="004335B5" w:rsidRPr="005F1D64" w:rsidRDefault="004335B5" w:rsidP="00191D3D">
            <w:pPr>
              <w:spacing w:after="0" w:line="240" w:lineRule="auto"/>
            </w:pPr>
            <w:r w:rsidRPr="005F1D64">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6EAB3" w14:textId="77777777" w:rsidR="004335B5" w:rsidRPr="005F1D64" w:rsidRDefault="004335B5" w:rsidP="00191D3D">
            <w:pPr>
              <w:spacing w:after="0" w:line="240" w:lineRule="auto"/>
            </w:pPr>
            <w:r w:rsidRPr="005F1D64">
              <w:t>2 and 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C6A7E6" w14:textId="77777777" w:rsidR="004335B5" w:rsidRPr="005F1D64" w:rsidRDefault="004335B5" w:rsidP="00191D3D">
            <w:pPr>
              <w:spacing w:after="0" w:line="240" w:lineRule="auto"/>
            </w:pPr>
            <w:r w:rsidRPr="005F1D64">
              <w:t>1794</w:t>
            </w:r>
          </w:p>
        </w:tc>
      </w:tr>
      <w:tr w:rsidR="004335B5" w:rsidRPr="005F1D64" w14:paraId="7E74923A"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FB4759" w14:textId="77777777" w:rsidR="004335B5" w:rsidRPr="005F1D64" w:rsidRDefault="004335B5" w:rsidP="00191D3D">
            <w:pPr>
              <w:spacing w:after="0" w:line="240" w:lineRule="auto"/>
            </w:pPr>
            <w:r w:rsidRPr="005F1D64">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CF314" w14:textId="77777777" w:rsidR="004335B5" w:rsidRPr="005F1D64" w:rsidRDefault="004335B5" w:rsidP="00191D3D">
            <w:pPr>
              <w:spacing w:after="0" w:line="240" w:lineRule="auto"/>
            </w:pPr>
            <w:r w:rsidRPr="005F1D64">
              <w:t xml:space="preserve">(UCINET or </w:t>
            </w:r>
            <w:proofErr w:type="spellStart"/>
            <w:r w:rsidRPr="005F1D64">
              <w:t>NetDraw</w:t>
            </w:r>
            <w:proofErr w:type="spellEnd"/>
            <w:r w:rsidRPr="005F1D64">
              <w:t xml:space="preserve"> or </w:t>
            </w:r>
            <w:proofErr w:type="spellStart"/>
            <w:r w:rsidRPr="005F1D64">
              <w:t>KrackPlot</w:t>
            </w:r>
            <w:proofErr w:type="spellEnd"/>
            <w:r w:rsidRPr="005F1D64">
              <w:t xml:space="preserve"> or </w:t>
            </w:r>
            <w:proofErr w:type="spellStart"/>
            <w:r w:rsidRPr="005F1D64">
              <w:t>NetMiner</w:t>
            </w:r>
            <w:proofErr w:type="spellEnd"/>
            <w:r w:rsidRPr="005F1D64">
              <w:t xml:space="preserve"> or </w:t>
            </w:r>
            <w:proofErr w:type="spellStart"/>
            <w:r w:rsidRPr="005F1D64">
              <w:t>StOCNET</w:t>
            </w:r>
            <w:proofErr w:type="spellEnd"/>
            <w:r w:rsidRPr="005F1D64">
              <w:t xml:space="preserve"> or GRADAP or NEGOPY or FATCAT or </w:t>
            </w:r>
            <w:proofErr w:type="spellStart"/>
            <w:r w:rsidRPr="005F1D64">
              <w:t>MultiNet</w:t>
            </w:r>
            <w:proofErr w:type="spellEnd"/>
            <w:r w:rsidRPr="005F1D64">
              <w:t xml:space="preserve"> or Agna or Blue Spider or </w:t>
            </w:r>
            <w:proofErr w:type="spellStart"/>
            <w:r w:rsidRPr="005F1D64">
              <w:t>DyNet</w:t>
            </w:r>
            <w:proofErr w:type="spellEnd"/>
            <w:r w:rsidRPr="005F1D64">
              <w:t xml:space="preserve"> or </w:t>
            </w:r>
            <w:proofErr w:type="spellStart"/>
            <w:r w:rsidRPr="005F1D64">
              <w:t>MDLogix</w:t>
            </w:r>
            <w:proofErr w:type="spellEnd"/>
            <w:r w:rsidRPr="005F1D64">
              <w:t xml:space="preserve"> Solutions or Network Workbench or </w:t>
            </w:r>
            <w:proofErr w:type="spellStart"/>
            <w:r w:rsidRPr="005F1D64">
              <w:t>Pajek</w:t>
            </w:r>
            <w:proofErr w:type="spellEnd"/>
            <w:r w:rsidRPr="005F1D64">
              <w:t xml:space="preserve"> or Sentinel Visualizer or </w:t>
            </w:r>
            <w:proofErr w:type="spellStart"/>
            <w:r w:rsidRPr="005F1D64">
              <w:t>SocNetV</w:t>
            </w:r>
            <w:proofErr w:type="spellEnd"/>
            <w:r w:rsidRPr="005F1D64">
              <w:t xml:space="preserve"> or </w:t>
            </w:r>
            <w:proofErr w:type="spellStart"/>
            <w:r w:rsidRPr="005F1D64">
              <w:t>visone</w:t>
            </w:r>
            <w:proofErr w:type="spellEnd"/>
            <w:r w:rsidRPr="005F1D64">
              <w:t xml:space="preserve"> or CID-ABM or C-IKNOW or </w:t>
            </w:r>
            <w:proofErr w:type="spellStart"/>
            <w:r w:rsidRPr="005F1D64">
              <w:t>Commetrix</w:t>
            </w:r>
            <w:proofErr w:type="spellEnd"/>
            <w:r w:rsidRPr="005F1D64">
              <w:t xml:space="preserve"> or </w:t>
            </w:r>
            <w:proofErr w:type="spellStart"/>
            <w:r w:rsidRPr="005F1D64">
              <w:t>MetaSight</w:t>
            </w:r>
            <w:proofErr w:type="spellEnd"/>
            <w:r w:rsidRPr="005F1D64">
              <w:t xml:space="preserve"> or Referral Web or SONIVIS or </w:t>
            </w:r>
            <w:proofErr w:type="spellStart"/>
            <w:r w:rsidRPr="005F1D64">
              <w:t>CiteSpace</w:t>
            </w:r>
            <w:proofErr w:type="spellEnd"/>
            <w:r w:rsidRPr="005F1D64">
              <w:t xml:space="preserve"> or E-Net or Ego Net </w:t>
            </w:r>
            <w:r w:rsidRPr="005F1D64">
              <w:lastRenderedPageBreak/>
              <w:t xml:space="preserve">or </w:t>
            </w:r>
            <w:proofErr w:type="spellStart"/>
            <w:r w:rsidRPr="005F1D64">
              <w:t>VennMaker</w:t>
            </w:r>
            <w:proofErr w:type="spellEnd"/>
            <w:r w:rsidRPr="005F1D64">
              <w:t xml:space="preserve"> or Financial Network Analyzer or PGRAPH or </w:t>
            </w:r>
            <w:proofErr w:type="spellStart"/>
            <w:r w:rsidRPr="005F1D64">
              <w:t>PermNet</w:t>
            </w:r>
            <w:proofErr w:type="spellEnd"/>
            <w:r w:rsidRPr="005F1D64">
              <w:t xml:space="preserve"> or </w:t>
            </w:r>
            <w:proofErr w:type="spellStart"/>
            <w:r w:rsidRPr="005F1D64">
              <w:t>CFinder</w:t>
            </w:r>
            <w:proofErr w:type="spellEnd"/>
            <w:r w:rsidRPr="005F1D64">
              <w:t xml:space="preserve"> or </w:t>
            </w:r>
            <w:proofErr w:type="spellStart"/>
            <w:r w:rsidRPr="005F1D64">
              <w:t>KeyPlayer</w:t>
            </w:r>
            <w:proofErr w:type="spellEnd"/>
            <w:r w:rsidRPr="005F1D64">
              <w:t xml:space="preserve"> or KliqFinder or Network Genie or ONA surveys or </w:t>
            </w:r>
            <w:proofErr w:type="spellStart"/>
            <w:r w:rsidRPr="005F1D64">
              <w:t>NodeXL</w:t>
            </w:r>
            <w:proofErr w:type="spellEnd"/>
            <w:r w:rsidRPr="005F1D64">
              <w:t xml:space="preserve"> or </w:t>
            </w:r>
            <w:proofErr w:type="spellStart"/>
            <w:r w:rsidRPr="005F1D64">
              <w:t>MatMan</w:t>
            </w:r>
            <w:proofErr w:type="spellEnd"/>
            <w:r w:rsidRPr="005F1D64">
              <w:t xml:space="preserve"> or </w:t>
            </w:r>
            <w:proofErr w:type="spellStart"/>
            <w:r w:rsidRPr="005F1D64">
              <w:t>yFiles</w:t>
            </w:r>
            <w:proofErr w:type="spellEnd"/>
            <w:r w:rsidRPr="005F1D64">
              <w:t xml:space="preserve"> or </w:t>
            </w:r>
            <w:proofErr w:type="spellStart"/>
            <w:r w:rsidRPr="005F1D64">
              <w:t>LibSNA</w:t>
            </w:r>
            <w:proofErr w:type="spellEnd"/>
            <w:r w:rsidRPr="005F1D64">
              <w:t xml:space="preserve"> or </w:t>
            </w:r>
            <w:proofErr w:type="spellStart"/>
            <w:r w:rsidRPr="005F1D64">
              <w:t>NetworkX</w:t>
            </w:r>
            <w:proofErr w:type="spellEnd"/>
            <w:r w:rsidRPr="005F1D64">
              <w:t xml:space="preserve"> or </w:t>
            </w:r>
            <w:proofErr w:type="spellStart"/>
            <w:r w:rsidRPr="005F1D64">
              <w:t>UrlNet</w:t>
            </w:r>
            <w:proofErr w:type="spellEnd"/>
            <w:r w:rsidRPr="005F1D64">
              <w:t xml:space="preserve"> or </w:t>
            </w:r>
            <w:proofErr w:type="spellStart"/>
            <w:r w:rsidRPr="005F1D64">
              <w:t>igraph</w:t>
            </w:r>
            <w:proofErr w:type="spellEnd"/>
            <w:r w:rsidRPr="005F1D64">
              <w:t xml:space="preserve"> or </w:t>
            </w:r>
            <w:proofErr w:type="spellStart"/>
            <w:r w:rsidRPr="005F1D64">
              <w:t>latentnet</w:t>
            </w:r>
            <w:proofErr w:type="spellEnd"/>
            <w:r w:rsidRPr="005F1D64">
              <w:t xml:space="preserve"> or </w:t>
            </w:r>
            <w:proofErr w:type="spellStart"/>
            <w:r w:rsidRPr="005F1D64">
              <w:t>RSiena</w:t>
            </w:r>
            <w:proofErr w:type="spellEnd"/>
            <w:r w:rsidRPr="005F1D64">
              <w:t xml:space="preserve"> or </w:t>
            </w:r>
            <w:proofErr w:type="spellStart"/>
            <w:r w:rsidRPr="005F1D64">
              <w:t>statnet</w:t>
            </w:r>
            <w:proofErr w:type="spellEnd"/>
            <w:r w:rsidRPr="005F1D64">
              <w:t xml:space="preserve"> or </w:t>
            </w:r>
            <w:proofErr w:type="spellStart"/>
            <w:r w:rsidRPr="005F1D64">
              <w:t>tnet</w:t>
            </w:r>
            <w:proofErr w:type="spellEnd"/>
            <w:r w:rsidRPr="005F1D64">
              <w:t>).</w:t>
            </w:r>
            <w:proofErr w:type="spellStart"/>
            <w:r w:rsidRPr="005F1D64">
              <w:t>mp</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6269F" w14:textId="77777777" w:rsidR="004335B5" w:rsidRPr="005F1D64" w:rsidRDefault="004335B5" w:rsidP="00191D3D">
            <w:pPr>
              <w:spacing w:after="0" w:line="240" w:lineRule="auto"/>
            </w:pPr>
            <w:r w:rsidRPr="005F1D64">
              <w:lastRenderedPageBreak/>
              <w:t>228</w:t>
            </w:r>
          </w:p>
        </w:tc>
      </w:tr>
      <w:tr w:rsidR="004335B5" w:rsidRPr="005F1D64" w14:paraId="2EB8F8F5"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AADA2" w14:textId="77777777" w:rsidR="004335B5" w:rsidRPr="005F1D64" w:rsidRDefault="004335B5" w:rsidP="00191D3D">
            <w:pPr>
              <w:spacing w:after="0" w:line="240" w:lineRule="auto"/>
            </w:pPr>
            <w:r w:rsidRPr="005F1D64">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415B6" w14:textId="77777777" w:rsidR="004335B5" w:rsidRPr="005F1D64" w:rsidRDefault="004335B5" w:rsidP="00191D3D">
            <w:pPr>
              <w:spacing w:after="0" w:line="240" w:lineRule="auto"/>
            </w:pPr>
            <w:r w:rsidRPr="005F1D64">
              <w:t>1 or 4 or 5 [SOCIAL NETWORK ANALYSIS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41DC9B" w14:textId="77777777" w:rsidR="004335B5" w:rsidRPr="005F1D64" w:rsidRDefault="004335B5" w:rsidP="00191D3D">
            <w:pPr>
              <w:spacing w:after="0" w:line="240" w:lineRule="auto"/>
            </w:pPr>
            <w:r w:rsidRPr="005F1D64">
              <w:t>13570</w:t>
            </w:r>
          </w:p>
        </w:tc>
      </w:tr>
      <w:tr w:rsidR="004335B5" w:rsidRPr="005F1D64" w14:paraId="5FDBF44C"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338FE5" w14:textId="77777777" w:rsidR="004335B5" w:rsidRPr="005F1D64" w:rsidRDefault="004335B5" w:rsidP="00191D3D">
            <w:pPr>
              <w:spacing w:after="0" w:line="240" w:lineRule="auto"/>
            </w:pPr>
            <w:r w:rsidRPr="005F1D64">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240335" w14:textId="77777777" w:rsidR="004335B5" w:rsidRPr="005F1D64" w:rsidRDefault="004335B5" w:rsidP="00191D3D">
            <w:pPr>
              <w:spacing w:after="0" w:line="240" w:lineRule="auto"/>
            </w:pPr>
            <w:r w:rsidRPr="005F1D64">
              <w:t xml:space="preserve">Quality Control/ or Organizational Effectiveness/ or "Quality of Care"/ or "Quality of Services"/ or Group Performance/ or Productivity/ or Organizational Effectiveness/ or Job Performance/ or Program Evaluation/ or Program Development/ or ((quality adj2 (assurance or improvement? or collaborative? or </w:t>
            </w:r>
            <w:proofErr w:type="spellStart"/>
            <w:r w:rsidRPr="005F1D64">
              <w:t>manag</w:t>
            </w:r>
            <w:proofErr w:type="spellEnd"/>
            <w:r w:rsidRPr="005F1D64">
              <w:t>$ or control? or indicator? or metric? or assessment? or evaluation?)) or workflow? or work-flow? or (performance? adj2 (work or job or vocational)) or (quality adj2 ((continuous$ or total) adj2 (</w:t>
            </w:r>
            <w:proofErr w:type="spellStart"/>
            <w:r w:rsidRPr="005F1D64">
              <w:t>manag</w:t>
            </w:r>
            <w:proofErr w:type="spellEnd"/>
            <w:r w:rsidRPr="005F1D64">
              <w:t xml:space="preserve">$ or improv$))) or CQI or TQM or ((process or processes or system?) adj2 (improv$ or redesign$ or assessment? or measure?)) or (program$ adj2 (develop$ or plan$ or description? or </w:t>
            </w:r>
            <w:proofErr w:type="spellStart"/>
            <w:r w:rsidRPr="005F1D64">
              <w:t>evaluat</w:t>
            </w:r>
            <w:proofErr w:type="spellEnd"/>
            <w:r w:rsidRPr="005F1D64">
              <w:t xml:space="preserve">$ or </w:t>
            </w:r>
            <w:proofErr w:type="spellStart"/>
            <w:r w:rsidRPr="005F1D64">
              <w:t>sustainabilit</w:t>
            </w:r>
            <w:proofErr w:type="spellEnd"/>
            <w:r w:rsidRPr="005F1D64">
              <w:t>$ or effectiveness or appropriateness)) or benchmarking or bench-marking or (social adj2 validity) or ((quality improvement? or QI or QA) adj3 (team? or microsystem? or micro-system? or cycle?)) or PDSA or PCDA or TQIS or ((</w:t>
            </w:r>
            <w:proofErr w:type="spellStart"/>
            <w:r w:rsidRPr="005F1D64">
              <w:t>shewhart</w:t>
            </w:r>
            <w:proofErr w:type="spellEnd"/>
            <w:r w:rsidRPr="005F1D64">
              <w:t xml:space="preserve"> or </w:t>
            </w:r>
            <w:proofErr w:type="spellStart"/>
            <w:r w:rsidRPr="005F1D64">
              <w:t>shewart</w:t>
            </w:r>
            <w:proofErr w:type="spellEnd"/>
            <w:r w:rsidRPr="005F1D64">
              <w:t xml:space="preserve"> or </w:t>
            </w:r>
            <w:proofErr w:type="spellStart"/>
            <w:r w:rsidRPr="005F1D64">
              <w:t>deming</w:t>
            </w:r>
            <w:proofErr w:type="spellEnd"/>
            <w:r w:rsidRPr="005F1D64">
              <w:t xml:space="preserve">) adj3 (cycle? or method?)) or (breakthrough adj3 (series or project? or collaborative?)) or (lean adj (approach?? or management or method? or thinking or </w:t>
            </w:r>
            <w:proofErr w:type="spellStart"/>
            <w:r w:rsidRPr="005F1D64">
              <w:t>enterpri#e</w:t>
            </w:r>
            <w:proofErr w:type="spellEnd"/>
            <w:r w:rsidRPr="005F1D64">
              <w:t xml:space="preserve"> or practice or </w:t>
            </w:r>
            <w:proofErr w:type="spellStart"/>
            <w:r w:rsidRPr="005F1D64">
              <w:t>philosoph</w:t>
            </w:r>
            <w:proofErr w:type="spellEnd"/>
            <w:r w:rsidRPr="005F1D64">
              <w:t>$ or principle?)) or (</w:t>
            </w:r>
            <w:proofErr w:type="spellStart"/>
            <w:r w:rsidRPr="005F1D64">
              <w:t>organi?ational</w:t>
            </w:r>
            <w:proofErr w:type="spellEnd"/>
            <w:r w:rsidRPr="005F1D64">
              <w:t xml:space="preserve"> adj2 change?) or (model? adj2 improvement) or (((rapid adj cycle?) or "iterative cycle" or Kaizen or </w:t>
            </w:r>
            <w:proofErr w:type="spellStart"/>
            <w:r w:rsidRPr="005F1D64">
              <w:t>Kansei</w:t>
            </w:r>
            <w:proofErr w:type="spellEnd"/>
            <w:r w:rsidRPr="005F1D64">
              <w:t>) and quality) or "Global Trigger Tool" or "six sigma" or Taguchi method? or "plan do study" or "plan do check" or "Plan-Do-Study-Act" or "Plan-Do-Check-Act" or "business process reengineering" or "define-measure-</w:t>
            </w:r>
            <w:proofErr w:type="spellStart"/>
            <w:r w:rsidRPr="005F1D64">
              <w:t>analyse</w:t>
            </w:r>
            <w:proofErr w:type="spellEnd"/>
            <w:r w:rsidRPr="005F1D64">
              <w:t>-improve-control" or "define-measure-</w:t>
            </w:r>
            <w:proofErr w:type="spellStart"/>
            <w:r w:rsidRPr="005F1D64">
              <w:t>analyse</w:t>
            </w:r>
            <w:proofErr w:type="spellEnd"/>
            <w:r w:rsidRPr="005F1D64">
              <w:t>-design-verify" or "quality function deployment" or "House of quality" or "Toyota production system" or "lean manufacturing" or "continuous quality improvement" or "statistical process control" or "team quality improvement sequence").</w:t>
            </w:r>
            <w:proofErr w:type="spellStart"/>
            <w:r w:rsidRPr="005F1D64">
              <w:t>mp</w:t>
            </w:r>
            <w:proofErr w:type="spellEnd"/>
            <w:r w:rsidRPr="005F1D64">
              <w:t>. or ("root cause" or "value stream" or "practice change").</w:t>
            </w:r>
            <w:proofErr w:type="spellStart"/>
            <w:r w:rsidRPr="005F1D64">
              <w:t>tw</w:t>
            </w:r>
            <w:proofErr w:type="spellEnd"/>
            <w:r w:rsidRPr="005F1D64">
              <w:t>. [QUALITY IMPROVEMEN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9BD8E0" w14:textId="77777777" w:rsidR="004335B5" w:rsidRPr="005F1D64" w:rsidRDefault="004335B5" w:rsidP="00191D3D">
            <w:pPr>
              <w:spacing w:after="0" w:line="240" w:lineRule="auto"/>
            </w:pPr>
            <w:r w:rsidRPr="005F1D64">
              <w:t>178236</w:t>
            </w:r>
          </w:p>
        </w:tc>
      </w:tr>
      <w:tr w:rsidR="004335B5" w:rsidRPr="005F1D64" w14:paraId="70300FEE"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37E93E" w14:textId="77777777" w:rsidR="004335B5" w:rsidRPr="005F1D64" w:rsidRDefault="004335B5" w:rsidP="00191D3D">
            <w:pPr>
              <w:spacing w:after="0" w:line="240" w:lineRule="auto"/>
            </w:pPr>
            <w:r w:rsidRPr="005F1D64">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BBD00" w14:textId="77777777" w:rsidR="004335B5" w:rsidRPr="005F1D64" w:rsidRDefault="004335B5" w:rsidP="00191D3D">
            <w:pPr>
              <w:spacing w:after="0" w:line="240" w:lineRule="auto"/>
            </w:pPr>
            <w:r w:rsidRPr="005F1D64">
              <w:t>6 and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E7BCC" w14:textId="77777777" w:rsidR="004335B5" w:rsidRPr="005F1D64" w:rsidRDefault="004335B5" w:rsidP="00191D3D">
            <w:pPr>
              <w:spacing w:after="0" w:line="240" w:lineRule="auto"/>
            </w:pPr>
            <w:r w:rsidRPr="005F1D64">
              <w:t>618</w:t>
            </w:r>
          </w:p>
        </w:tc>
      </w:tr>
      <w:tr w:rsidR="004335B5" w:rsidRPr="005F1D64" w14:paraId="523FB2AD"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E020F5" w14:textId="77777777" w:rsidR="004335B5" w:rsidRPr="005F1D64" w:rsidRDefault="004335B5" w:rsidP="00191D3D">
            <w:pPr>
              <w:spacing w:after="0" w:line="240" w:lineRule="auto"/>
            </w:pPr>
            <w:r w:rsidRPr="005F1D64">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D4ED0" w14:textId="77777777" w:rsidR="004335B5" w:rsidRPr="005F1D64" w:rsidRDefault="004335B5" w:rsidP="00191D3D">
            <w:pPr>
              <w:spacing w:after="0" w:line="240" w:lineRule="auto"/>
            </w:pPr>
            <w:r w:rsidRPr="005F1D64">
              <w:t>exp Animal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56C7C" w14:textId="77777777" w:rsidR="004335B5" w:rsidRPr="005F1D64" w:rsidRDefault="004335B5" w:rsidP="00191D3D">
            <w:pPr>
              <w:spacing w:after="0" w:line="240" w:lineRule="auto"/>
            </w:pPr>
            <w:r w:rsidRPr="005F1D64">
              <w:t>359507</w:t>
            </w:r>
          </w:p>
        </w:tc>
      </w:tr>
      <w:tr w:rsidR="004335B5" w:rsidRPr="005F1D64" w14:paraId="2B4A8545" w14:textId="77777777" w:rsidTr="00625A6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B68AAF" w14:textId="77777777" w:rsidR="004335B5" w:rsidRPr="005F1D64" w:rsidRDefault="004335B5" w:rsidP="00191D3D">
            <w:pPr>
              <w:spacing w:after="0" w:line="240" w:lineRule="auto"/>
              <w:rPr>
                <w:b/>
                <w:bCs/>
              </w:rPr>
            </w:pPr>
            <w:r w:rsidRPr="005F1D64">
              <w:rPr>
                <w:b/>
                <w:bC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F354BC" w14:textId="77777777" w:rsidR="004335B5" w:rsidRPr="005F1D64" w:rsidRDefault="004335B5" w:rsidP="00191D3D">
            <w:pPr>
              <w:spacing w:after="0" w:line="240" w:lineRule="auto"/>
              <w:rPr>
                <w:b/>
                <w:bCs/>
              </w:rPr>
            </w:pPr>
            <w:r w:rsidRPr="005F1D64">
              <w:rPr>
                <w:b/>
                <w:bCs/>
              </w:rPr>
              <w:t>8 not 9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067F33" w14:textId="77777777" w:rsidR="004335B5" w:rsidRPr="005F1D64" w:rsidRDefault="004335B5" w:rsidP="00191D3D">
            <w:pPr>
              <w:spacing w:after="0" w:line="240" w:lineRule="auto"/>
              <w:rPr>
                <w:b/>
                <w:bCs/>
              </w:rPr>
            </w:pPr>
            <w:r w:rsidRPr="005F1D64">
              <w:rPr>
                <w:b/>
                <w:bCs/>
              </w:rPr>
              <w:t>616</w:t>
            </w:r>
          </w:p>
        </w:tc>
      </w:tr>
    </w:tbl>
    <w:p w14:paraId="64E77551" w14:textId="77777777" w:rsidR="004335B5" w:rsidRPr="005F1D64" w:rsidRDefault="004335B5" w:rsidP="00191D3D"/>
    <w:p w14:paraId="1E8C9FAF" w14:textId="77777777" w:rsidR="004335B5" w:rsidRPr="005F1D64" w:rsidRDefault="004335B5" w:rsidP="00191D3D">
      <w:pPr>
        <w:rPr>
          <w:b/>
          <w:bCs/>
        </w:rPr>
      </w:pPr>
      <w:r w:rsidRPr="005F1D64">
        <w:rPr>
          <w:b/>
          <w:bCs/>
        </w:rPr>
        <w:t xml:space="preserve">Allied Complementary Medicine Database (AMED) Search </w:t>
      </w:r>
    </w:p>
    <w:p w14:paraId="32908D5D" w14:textId="128F5434" w:rsidR="004335B5" w:rsidRPr="005F1D64" w:rsidRDefault="004335B5" w:rsidP="00191D3D">
      <w:pPr>
        <w:spacing w:after="0"/>
      </w:pPr>
      <w:r w:rsidRPr="005F1D64">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161"/>
        <w:gridCol w:w="809"/>
      </w:tblGrid>
      <w:tr w:rsidR="004335B5" w:rsidRPr="005F1D64" w14:paraId="01BCC8B1" w14:textId="77777777" w:rsidTr="00625A6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8BF6C8" w14:textId="77777777" w:rsidR="004335B5" w:rsidRPr="00625A60" w:rsidRDefault="004335B5" w:rsidP="00191D3D">
            <w:pPr>
              <w:spacing w:after="0" w:line="240" w:lineRule="auto"/>
              <w:rPr>
                <w:b/>
                <w:bCs/>
              </w:rPr>
            </w:pPr>
            <w:r w:rsidRPr="00625A60">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875A3C" w14:textId="77777777" w:rsidR="004335B5" w:rsidRPr="00625A60" w:rsidRDefault="004335B5" w:rsidP="00191D3D">
            <w:pPr>
              <w:spacing w:after="0" w:line="240" w:lineRule="auto"/>
              <w:rPr>
                <w:b/>
                <w:bCs/>
              </w:rPr>
            </w:pPr>
            <w:r w:rsidRPr="00625A60">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9D61C7" w14:textId="77777777" w:rsidR="004335B5" w:rsidRPr="00625A60" w:rsidRDefault="004335B5" w:rsidP="00191D3D">
            <w:pPr>
              <w:spacing w:after="0" w:line="240" w:lineRule="auto"/>
              <w:rPr>
                <w:b/>
                <w:bCs/>
              </w:rPr>
            </w:pPr>
            <w:r w:rsidRPr="00625A60">
              <w:rPr>
                <w:b/>
                <w:bCs/>
              </w:rPr>
              <w:t>Results</w:t>
            </w:r>
          </w:p>
        </w:tc>
      </w:tr>
      <w:tr w:rsidR="004335B5" w:rsidRPr="005F1D64" w14:paraId="400182FA"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6BE706" w14:textId="77777777" w:rsidR="004335B5" w:rsidRPr="005F1D64" w:rsidRDefault="004335B5" w:rsidP="00191D3D">
            <w:pPr>
              <w:spacing w:after="0" w:line="240" w:lineRule="auto"/>
            </w:pPr>
            <w:r w:rsidRPr="005F1D64">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8A97EA" w14:textId="77777777" w:rsidR="004335B5" w:rsidRPr="005F1D64" w:rsidRDefault="004335B5" w:rsidP="00191D3D">
            <w:pPr>
              <w:spacing w:after="0" w:line="240" w:lineRule="auto"/>
            </w:pPr>
            <w:r w:rsidRPr="005F1D64">
              <w:t>(((social$ or peer) adj4 network$ adj4 (</w:t>
            </w:r>
            <w:proofErr w:type="spellStart"/>
            <w:r w:rsidRPr="005F1D64">
              <w:t>analy</w:t>
            </w:r>
            <w:proofErr w:type="spellEnd"/>
            <w:r w:rsidRPr="005F1D64">
              <w:t xml:space="preserve">$ or approach or data$ or diagram$ or </w:t>
            </w:r>
            <w:proofErr w:type="spellStart"/>
            <w:r w:rsidRPr="005F1D64">
              <w:t>examin</w:t>
            </w:r>
            <w:proofErr w:type="spellEnd"/>
            <w:r w:rsidRPr="005F1D64">
              <w:t xml:space="preserve">$ or </w:t>
            </w:r>
            <w:proofErr w:type="spellStart"/>
            <w:r w:rsidRPr="005F1D64">
              <w:t>explor</w:t>
            </w:r>
            <w:proofErr w:type="spellEnd"/>
            <w:r w:rsidRPr="005F1D64">
              <w:t xml:space="preserve">$ or framework$ or indicator$ or information or </w:t>
            </w:r>
            <w:proofErr w:type="spellStart"/>
            <w:r w:rsidRPr="005F1D64">
              <w:t>inquir</w:t>
            </w:r>
            <w:proofErr w:type="spellEnd"/>
            <w:r w:rsidRPr="005F1D64">
              <w:t xml:space="preserve">$ or interaction$ or </w:t>
            </w:r>
            <w:proofErr w:type="spellStart"/>
            <w:r w:rsidRPr="005F1D64">
              <w:t>investigat</w:t>
            </w:r>
            <w:proofErr w:type="spellEnd"/>
            <w:r w:rsidRPr="005F1D64">
              <w:t xml:space="preserve">$ or intervention$ or map$ or measure$ or method$ or metric? or model? or pattern? or perspective$ or questionnaire$ or software? or structure$ or survey$ or technique$ or </w:t>
            </w:r>
            <w:proofErr w:type="spellStart"/>
            <w:r w:rsidRPr="005F1D64">
              <w:t>theor</w:t>
            </w:r>
            <w:proofErr w:type="spellEnd"/>
            <w:r w:rsidRPr="005F1D64">
              <w:t>$ or tool$)) or ((egocentric or sociocentric or ego-centric or socio-centric or whole) adj2 network?)).</w:t>
            </w:r>
            <w:proofErr w:type="spellStart"/>
            <w:r w:rsidRPr="005F1D64">
              <w:t>mp</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2C879" w14:textId="77777777" w:rsidR="004335B5" w:rsidRPr="005F1D64" w:rsidRDefault="004335B5" w:rsidP="00191D3D">
            <w:pPr>
              <w:spacing w:after="0" w:line="240" w:lineRule="auto"/>
            </w:pPr>
            <w:r w:rsidRPr="005F1D64">
              <w:t>126</w:t>
            </w:r>
          </w:p>
        </w:tc>
      </w:tr>
      <w:tr w:rsidR="004335B5" w:rsidRPr="005F1D64" w14:paraId="32E1A0A0"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A936E" w14:textId="77777777" w:rsidR="004335B5" w:rsidRPr="005F1D64" w:rsidRDefault="004335B5" w:rsidP="00191D3D">
            <w:pPr>
              <w:spacing w:after="0" w:line="240" w:lineRule="auto"/>
            </w:pPr>
            <w:r w:rsidRPr="005F1D64">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C697EF" w14:textId="77777777" w:rsidR="004335B5" w:rsidRPr="005F1D64" w:rsidRDefault="004335B5" w:rsidP="00191D3D">
            <w:pPr>
              <w:spacing w:after="0" w:line="240" w:lineRule="auto"/>
            </w:pPr>
            <w:r w:rsidRPr="005F1D64">
              <w:t xml:space="preserve">(exp Interprofessional Relations/ or Interinstitutional Relations/ or Interprofessional Relations/ or Public Relations/ or Professional Patient Relations/ or Peer Group/ or (((relations$ or dynamics) adj3 (interprofessional or institutional or hospital-physician or interdepartmental or interinstitutional or community-institutional)) or social or peer? or </w:t>
            </w:r>
            <w:proofErr w:type="spellStart"/>
            <w:r w:rsidRPr="005F1D64">
              <w:lastRenderedPageBreak/>
              <w:t>collaborat</w:t>
            </w:r>
            <w:proofErr w:type="spellEnd"/>
            <w:r w:rsidRPr="005F1D64">
              <w:t xml:space="preserve">$ or </w:t>
            </w:r>
            <w:proofErr w:type="spellStart"/>
            <w:r w:rsidRPr="005F1D64">
              <w:t>cooperat</w:t>
            </w:r>
            <w:proofErr w:type="spellEnd"/>
            <w:r w:rsidRPr="005F1D64">
              <w:t xml:space="preserve">$ or organization$ or (community adj2 (care or health or </w:t>
            </w:r>
            <w:proofErr w:type="gramStart"/>
            <w:r w:rsidRPr="005F1D64">
              <w:t>healthcare))</w:t>
            </w:r>
            <w:proofErr w:type="gramEnd"/>
            <w:r w:rsidRPr="005F1D64">
              <w:t>).</w:t>
            </w:r>
            <w:proofErr w:type="spellStart"/>
            <w:r w:rsidRPr="005F1D64">
              <w:t>mp</w:t>
            </w:r>
            <w:proofErr w:type="spellEnd"/>
            <w:r w:rsidRPr="005F1D64">
              <w:t>.) and (network or networks).</w:t>
            </w:r>
            <w:proofErr w:type="spellStart"/>
            <w:r w:rsidRPr="005F1D64">
              <w:t>mp</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F95C6" w14:textId="77777777" w:rsidR="004335B5" w:rsidRPr="005F1D64" w:rsidRDefault="004335B5" w:rsidP="00191D3D">
            <w:pPr>
              <w:spacing w:after="0" w:line="240" w:lineRule="auto"/>
            </w:pPr>
            <w:r w:rsidRPr="005F1D64">
              <w:lastRenderedPageBreak/>
              <w:t>851</w:t>
            </w:r>
          </w:p>
        </w:tc>
      </w:tr>
      <w:tr w:rsidR="004335B5" w:rsidRPr="005F1D64" w14:paraId="0841BC47"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DBEFD9" w14:textId="77777777" w:rsidR="004335B5" w:rsidRPr="005F1D64" w:rsidRDefault="004335B5" w:rsidP="00191D3D">
            <w:pPr>
              <w:spacing w:after="0" w:line="240" w:lineRule="auto"/>
            </w:pPr>
            <w:r w:rsidRPr="005F1D64">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D0384" w14:textId="77777777" w:rsidR="004335B5" w:rsidRPr="005F1D64" w:rsidRDefault="004335B5" w:rsidP="00191D3D">
            <w:pPr>
              <w:spacing w:after="0" w:line="240" w:lineRule="auto"/>
            </w:pPr>
            <w:r w:rsidRPr="005F1D64">
              <w:t>(</w:t>
            </w:r>
            <w:proofErr w:type="spellStart"/>
            <w:r w:rsidRPr="005F1D64">
              <w:t>sociometr</w:t>
            </w:r>
            <w:proofErr w:type="spellEnd"/>
            <w:r w:rsidRPr="005F1D64">
              <w:t xml:space="preserve">$ or sociogram$ or </w:t>
            </w:r>
            <w:proofErr w:type="spellStart"/>
            <w:r w:rsidRPr="005F1D64">
              <w:t>sociomap</w:t>
            </w:r>
            <w:proofErr w:type="spellEnd"/>
            <w:r w:rsidRPr="005F1D64">
              <w:t>$ or network structure).</w:t>
            </w:r>
            <w:proofErr w:type="spellStart"/>
            <w:r w:rsidRPr="005F1D64">
              <w:t>mp</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CB4D2" w14:textId="77777777" w:rsidR="004335B5" w:rsidRPr="005F1D64" w:rsidRDefault="004335B5" w:rsidP="00191D3D">
            <w:pPr>
              <w:spacing w:after="0" w:line="240" w:lineRule="auto"/>
            </w:pPr>
            <w:r w:rsidRPr="005F1D64">
              <w:t>31</w:t>
            </w:r>
          </w:p>
        </w:tc>
      </w:tr>
      <w:tr w:rsidR="004335B5" w:rsidRPr="005F1D64" w14:paraId="5A6642E5"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E0970E" w14:textId="77777777" w:rsidR="004335B5" w:rsidRPr="005F1D64" w:rsidRDefault="004335B5" w:rsidP="00191D3D">
            <w:pPr>
              <w:spacing w:after="0" w:line="240" w:lineRule="auto"/>
            </w:pPr>
            <w:r w:rsidRPr="005F1D64">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FD4D2" w14:textId="77777777" w:rsidR="004335B5" w:rsidRPr="005F1D64" w:rsidRDefault="004335B5" w:rsidP="00191D3D">
            <w:pPr>
              <w:spacing w:after="0" w:line="240" w:lineRule="auto"/>
            </w:pPr>
            <w:r w:rsidRPr="005F1D64">
              <w:t>2 and 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442E0" w14:textId="77777777" w:rsidR="004335B5" w:rsidRPr="005F1D64" w:rsidRDefault="004335B5" w:rsidP="00191D3D">
            <w:pPr>
              <w:spacing w:after="0" w:line="240" w:lineRule="auto"/>
            </w:pPr>
            <w:r w:rsidRPr="005F1D64">
              <w:t>5</w:t>
            </w:r>
          </w:p>
        </w:tc>
      </w:tr>
      <w:tr w:rsidR="004335B5" w:rsidRPr="005F1D64" w14:paraId="2F44C29A"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13BE3" w14:textId="77777777" w:rsidR="004335B5" w:rsidRPr="005F1D64" w:rsidRDefault="004335B5" w:rsidP="00191D3D">
            <w:pPr>
              <w:spacing w:after="0" w:line="240" w:lineRule="auto"/>
            </w:pPr>
            <w:r w:rsidRPr="005F1D64">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32E22" w14:textId="77777777" w:rsidR="004335B5" w:rsidRPr="005F1D64" w:rsidRDefault="004335B5" w:rsidP="00191D3D">
            <w:pPr>
              <w:spacing w:after="0" w:line="240" w:lineRule="auto"/>
            </w:pPr>
            <w:r w:rsidRPr="005F1D64">
              <w:t xml:space="preserve">(UCINET or </w:t>
            </w:r>
            <w:proofErr w:type="spellStart"/>
            <w:r w:rsidRPr="005F1D64">
              <w:t>NetDraw</w:t>
            </w:r>
            <w:proofErr w:type="spellEnd"/>
            <w:r w:rsidRPr="005F1D64">
              <w:t xml:space="preserve"> or </w:t>
            </w:r>
            <w:proofErr w:type="spellStart"/>
            <w:r w:rsidRPr="005F1D64">
              <w:t>KrackPlot</w:t>
            </w:r>
            <w:proofErr w:type="spellEnd"/>
            <w:r w:rsidRPr="005F1D64">
              <w:t xml:space="preserve"> or </w:t>
            </w:r>
            <w:proofErr w:type="spellStart"/>
            <w:r w:rsidRPr="005F1D64">
              <w:t>NetMiner</w:t>
            </w:r>
            <w:proofErr w:type="spellEnd"/>
            <w:r w:rsidRPr="005F1D64">
              <w:t xml:space="preserve"> or </w:t>
            </w:r>
            <w:proofErr w:type="spellStart"/>
            <w:r w:rsidRPr="005F1D64">
              <w:t>StOCNET</w:t>
            </w:r>
            <w:proofErr w:type="spellEnd"/>
            <w:r w:rsidRPr="005F1D64">
              <w:t xml:space="preserve"> or GRADAP or NEGOPY or FATCAT or </w:t>
            </w:r>
            <w:proofErr w:type="spellStart"/>
            <w:r w:rsidRPr="005F1D64">
              <w:t>MultiNet</w:t>
            </w:r>
            <w:proofErr w:type="spellEnd"/>
            <w:r w:rsidRPr="005F1D64">
              <w:t xml:space="preserve"> or Agna or Blue Spider or </w:t>
            </w:r>
            <w:proofErr w:type="spellStart"/>
            <w:r w:rsidRPr="005F1D64">
              <w:t>DyNet</w:t>
            </w:r>
            <w:proofErr w:type="spellEnd"/>
            <w:r w:rsidRPr="005F1D64">
              <w:t xml:space="preserve"> or </w:t>
            </w:r>
            <w:proofErr w:type="spellStart"/>
            <w:r w:rsidRPr="005F1D64">
              <w:t>MDLogix</w:t>
            </w:r>
            <w:proofErr w:type="spellEnd"/>
            <w:r w:rsidRPr="005F1D64">
              <w:t xml:space="preserve"> Solutions or Network Workbench or </w:t>
            </w:r>
            <w:proofErr w:type="spellStart"/>
            <w:r w:rsidRPr="005F1D64">
              <w:t>Pajek</w:t>
            </w:r>
            <w:proofErr w:type="spellEnd"/>
            <w:r w:rsidRPr="005F1D64">
              <w:t xml:space="preserve"> or Sentinel Visualizer or </w:t>
            </w:r>
            <w:proofErr w:type="spellStart"/>
            <w:r w:rsidRPr="005F1D64">
              <w:t>SocNetV</w:t>
            </w:r>
            <w:proofErr w:type="spellEnd"/>
            <w:r w:rsidRPr="005F1D64">
              <w:t xml:space="preserve"> or </w:t>
            </w:r>
            <w:proofErr w:type="spellStart"/>
            <w:r w:rsidRPr="005F1D64">
              <w:t>visone</w:t>
            </w:r>
            <w:proofErr w:type="spellEnd"/>
            <w:r w:rsidRPr="005F1D64">
              <w:t xml:space="preserve"> or CID-ABM or C-IKNOW or </w:t>
            </w:r>
            <w:proofErr w:type="spellStart"/>
            <w:r w:rsidRPr="005F1D64">
              <w:t>Commetrix</w:t>
            </w:r>
            <w:proofErr w:type="spellEnd"/>
            <w:r w:rsidRPr="005F1D64">
              <w:t xml:space="preserve"> or </w:t>
            </w:r>
            <w:proofErr w:type="spellStart"/>
            <w:r w:rsidRPr="005F1D64">
              <w:t>MetaSight</w:t>
            </w:r>
            <w:proofErr w:type="spellEnd"/>
            <w:r w:rsidRPr="005F1D64">
              <w:t xml:space="preserve"> or Referral Web or SONIVIS or </w:t>
            </w:r>
            <w:proofErr w:type="spellStart"/>
            <w:r w:rsidRPr="005F1D64">
              <w:t>CiteSpace</w:t>
            </w:r>
            <w:proofErr w:type="spellEnd"/>
            <w:r w:rsidRPr="005F1D64">
              <w:t xml:space="preserve"> or E-Net or Ego Net or </w:t>
            </w:r>
            <w:proofErr w:type="spellStart"/>
            <w:r w:rsidRPr="005F1D64">
              <w:t>VennMaker</w:t>
            </w:r>
            <w:proofErr w:type="spellEnd"/>
            <w:r w:rsidRPr="005F1D64">
              <w:t xml:space="preserve"> or Financial Network Analyzer or PGRAPH or </w:t>
            </w:r>
            <w:proofErr w:type="spellStart"/>
            <w:r w:rsidRPr="005F1D64">
              <w:t>PermNet</w:t>
            </w:r>
            <w:proofErr w:type="spellEnd"/>
            <w:r w:rsidRPr="005F1D64">
              <w:t xml:space="preserve"> or </w:t>
            </w:r>
            <w:proofErr w:type="spellStart"/>
            <w:r w:rsidRPr="005F1D64">
              <w:t>CFinder</w:t>
            </w:r>
            <w:proofErr w:type="spellEnd"/>
            <w:r w:rsidRPr="005F1D64">
              <w:t xml:space="preserve"> or </w:t>
            </w:r>
            <w:proofErr w:type="spellStart"/>
            <w:r w:rsidRPr="005F1D64">
              <w:t>KeyPlayer</w:t>
            </w:r>
            <w:proofErr w:type="spellEnd"/>
            <w:r w:rsidRPr="005F1D64">
              <w:t xml:space="preserve"> or KliqFinder or Network Genie or ONA surveys or </w:t>
            </w:r>
            <w:proofErr w:type="spellStart"/>
            <w:r w:rsidRPr="005F1D64">
              <w:t>NodeXL</w:t>
            </w:r>
            <w:proofErr w:type="spellEnd"/>
            <w:r w:rsidRPr="005F1D64">
              <w:t xml:space="preserve"> or </w:t>
            </w:r>
            <w:proofErr w:type="spellStart"/>
            <w:r w:rsidRPr="005F1D64">
              <w:t>MatMan</w:t>
            </w:r>
            <w:proofErr w:type="spellEnd"/>
            <w:r w:rsidRPr="005F1D64">
              <w:t xml:space="preserve"> or </w:t>
            </w:r>
            <w:proofErr w:type="spellStart"/>
            <w:r w:rsidRPr="005F1D64">
              <w:t>yFiles</w:t>
            </w:r>
            <w:proofErr w:type="spellEnd"/>
            <w:r w:rsidRPr="005F1D64">
              <w:t xml:space="preserve"> or </w:t>
            </w:r>
            <w:proofErr w:type="spellStart"/>
            <w:r w:rsidRPr="005F1D64">
              <w:t>LibSNA</w:t>
            </w:r>
            <w:proofErr w:type="spellEnd"/>
            <w:r w:rsidRPr="005F1D64">
              <w:t xml:space="preserve"> or </w:t>
            </w:r>
            <w:proofErr w:type="spellStart"/>
            <w:r w:rsidRPr="005F1D64">
              <w:t>NetworkX</w:t>
            </w:r>
            <w:proofErr w:type="spellEnd"/>
            <w:r w:rsidRPr="005F1D64">
              <w:t xml:space="preserve"> or </w:t>
            </w:r>
            <w:proofErr w:type="spellStart"/>
            <w:r w:rsidRPr="005F1D64">
              <w:t>UrlNet</w:t>
            </w:r>
            <w:proofErr w:type="spellEnd"/>
            <w:r w:rsidRPr="005F1D64">
              <w:t xml:space="preserve"> or </w:t>
            </w:r>
            <w:proofErr w:type="spellStart"/>
            <w:r w:rsidRPr="005F1D64">
              <w:t>igraph</w:t>
            </w:r>
            <w:proofErr w:type="spellEnd"/>
            <w:r w:rsidRPr="005F1D64">
              <w:t xml:space="preserve"> or </w:t>
            </w:r>
            <w:proofErr w:type="spellStart"/>
            <w:r w:rsidRPr="005F1D64">
              <w:t>latentnet</w:t>
            </w:r>
            <w:proofErr w:type="spellEnd"/>
            <w:r w:rsidRPr="005F1D64">
              <w:t xml:space="preserve"> or </w:t>
            </w:r>
            <w:proofErr w:type="spellStart"/>
            <w:r w:rsidRPr="005F1D64">
              <w:t>RSiena</w:t>
            </w:r>
            <w:proofErr w:type="spellEnd"/>
            <w:r w:rsidRPr="005F1D64">
              <w:t xml:space="preserve"> or </w:t>
            </w:r>
            <w:proofErr w:type="spellStart"/>
            <w:r w:rsidRPr="005F1D64">
              <w:t>statnet</w:t>
            </w:r>
            <w:proofErr w:type="spellEnd"/>
            <w:r w:rsidRPr="005F1D64">
              <w:t xml:space="preserve"> or </w:t>
            </w:r>
            <w:proofErr w:type="spellStart"/>
            <w:r w:rsidRPr="005F1D64">
              <w:t>tnet</w:t>
            </w:r>
            <w:proofErr w:type="spellEnd"/>
            <w:r w:rsidRPr="005F1D64">
              <w:t>).</w:t>
            </w:r>
            <w:proofErr w:type="spellStart"/>
            <w:r w:rsidRPr="005F1D64">
              <w:t>mp</w:t>
            </w:r>
            <w:proofErr w:type="spellEnd"/>
            <w:r w:rsidRPr="005F1D64">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0DB0CF" w14:textId="77777777" w:rsidR="004335B5" w:rsidRPr="005F1D64" w:rsidRDefault="004335B5" w:rsidP="00191D3D">
            <w:pPr>
              <w:spacing w:after="0" w:line="240" w:lineRule="auto"/>
            </w:pPr>
            <w:r w:rsidRPr="005F1D64">
              <w:t>4</w:t>
            </w:r>
          </w:p>
        </w:tc>
      </w:tr>
      <w:tr w:rsidR="004335B5" w:rsidRPr="005F1D64" w14:paraId="70C5947A"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EA59C5" w14:textId="77777777" w:rsidR="004335B5" w:rsidRPr="005F1D64" w:rsidRDefault="004335B5" w:rsidP="00191D3D">
            <w:pPr>
              <w:spacing w:after="0" w:line="240" w:lineRule="auto"/>
            </w:pPr>
            <w:r w:rsidRPr="005F1D64">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2D3E0" w14:textId="77777777" w:rsidR="004335B5" w:rsidRPr="005F1D64" w:rsidRDefault="004335B5" w:rsidP="00191D3D">
            <w:pPr>
              <w:spacing w:after="0" w:line="240" w:lineRule="auto"/>
            </w:pPr>
            <w:r w:rsidRPr="005F1D64">
              <w:t>1 or 4 or 5 [SOCIAL NETWORK ANALYSIS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071535" w14:textId="77777777" w:rsidR="004335B5" w:rsidRPr="005F1D64" w:rsidRDefault="004335B5" w:rsidP="00191D3D">
            <w:pPr>
              <w:spacing w:after="0" w:line="240" w:lineRule="auto"/>
            </w:pPr>
            <w:r w:rsidRPr="005F1D64">
              <w:t>131</w:t>
            </w:r>
          </w:p>
        </w:tc>
      </w:tr>
      <w:tr w:rsidR="004335B5" w:rsidRPr="005F1D64" w14:paraId="5883B4A0"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E00D5" w14:textId="77777777" w:rsidR="004335B5" w:rsidRPr="005F1D64" w:rsidRDefault="004335B5" w:rsidP="00191D3D">
            <w:pPr>
              <w:spacing w:after="0" w:line="240" w:lineRule="auto"/>
            </w:pPr>
            <w:r w:rsidRPr="005F1D64">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D2D699" w14:textId="77777777" w:rsidR="004335B5" w:rsidRPr="005F1D64" w:rsidRDefault="004335B5" w:rsidP="00191D3D">
            <w:pPr>
              <w:spacing w:after="0" w:line="240" w:lineRule="auto"/>
            </w:pPr>
            <w:r w:rsidRPr="005F1D64">
              <w:t xml:space="preserve">((Quality Control/ or Quality Assurance Health Care/ or Outcome.mp.) and Process Assessment/) or Program Evaluation/ or Program Development/ or "Quality of health care"/ or ((quality adj2 (assurance or improvement? or collaborative? or </w:t>
            </w:r>
            <w:proofErr w:type="spellStart"/>
            <w:r w:rsidRPr="005F1D64">
              <w:t>manag</w:t>
            </w:r>
            <w:proofErr w:type="spellEnd"/>
            <w:r w:rsidRPr="005F1D64">
              <w:t>$ or control? or indicator? or metric? or assessment? or evaluation?)) or workflow? or work-flow? or (performance? adj2 (work or job or vocational)) or (quality adj2 ((continuous$ or total) adj2 (</w:t>
            </w:r>
            <w:proofErr w:type="spellStart"/>
            <w:r w:rsidRPr="005F1D64">
              <w:t>manag</w:t>
            </w:r>
            <w:proofErr w:type="spellEnd"/>
            <w:r w:rsidRPr="005F1D64">
              <w:t xml:space="preserve">$ or improv$))) or CQI or TQM or ((process or processes or system?) adj2 (improv$ or redesign$ or assessment? or measure?)) or (program$ adj2 (develop$ or plan$ or description? or </w:t>
            </w:r>
            <w:proofErr w:type="spellStart"/>
            <w:r w:rsidRPr="005F1D64">
              <w:t>evaluat</w:t>
            </w:r>
            <w:proofErr w:type="spellEnd"/>
            <w:r w:rsidRPr="005F1D64">
              <w:t xml:space="preserve">$ or </w:t>
            </w:r>
            <w:proofErr w:type="spellStart"/>
            <w:r w:rsidRPr="005F1D64">
              <w:t>sustainabilit</w:t>
            </w:r>
            <w:proofErr w:type="spellEnd"/>
            <w:r w:rsidRPr="005F1D64">
              <w:t>$ or effectiveness or appropriateness)) or benchmarking or bench-marking or (social adj2 validity) or ((quality improvement? or QI or QA) adj3 (team? or microsystem? or micro-system? or cycle?)) or PDSA or PCDA or TQIS or ((</w:t>
            </w:r>
            <w:proofErr w:type="spellStart"/>
            <w:r w:rsidRPr="005F1D64">
              <w:t>shewhart</w:t>
            </w:r>
            <w:proofErr w:type="spellEnd"/>
            <w:r w:rsidRPr="005F1D64">
              <w:t xml:space="preserve"> or </w:t>
            </w:r>
            <w:proofErr w:type="spellStart"/>
            <w:r w:rsidRPr="005F1D64">
              <w:t>shewart</w:t>
            </w:r>
            <w:proofErr w:type="spellEnd"/>
            <w:r w:rsidRPr="005F1D64">
              <w:t xml:space="preserve"> or </w:t>
            </w:r>
            <w:proofErr w:type="spellStart"/>
            <w:r w:rsidRPr="005F1D64">
              <w:t>deming</w:t>
            </w:r>
            <w:proofErr w:type="spellEnd"/>
            <w:r w:rsidRPr="005F1D64">
              <w:t xml:space="preserve">) adj3 (cycle? or method?)) or (breakthrough adj3 (series or project? or collaborative?)) or (lean adj (approach?? or management or method? or thinking or </w:t>
            </w:r>
            <w:proofErr w:type="spellStart"/>
            <w:r w:rsidRPr="005F1D64">
              <w:t>enterpri#e</w:t>
            </w:r>
            <w:proofErr w:type="spellEnd"/>
            <w:r w:rsidRPr="005F1D64">
              <w:t xml:space="preserve"> or practice or </w:t>
            </w:r>
            <w:proofErr w:type="spellStart"/>
            <w:r w:rsidRPr="005F1D64">
              <w:t>philosoph</w:t>
            </w:r>
            <w:proofErr w:type="spellEnd"/>
            <w:r w:rsidRPr="005F1D64">
              <w:t>$ or principle?)) or (</w:t>
            </w:r>
            <w:proofErr w:type="spellStart"/>
            <w:r w:rsidRPr="005F1D64">
              <w:t>organi?ational</w:t>
            </w:r>
            <w:proofErr w:type="spellEnd"/>
            <w:r w:rsidRPr="005F1D64">
              <w:t xml:space="preserve"> adj2 change?) or (model? adj2 improvement) or (((rapid adj cycle?) or "iterative cycle" or Kaizen or </w:t>
            </w:r>
            <w:proofErr w:type="spellStart"/>
            <w:r w:rsidRPr="005F1D64">
              <w:t>Kansei</w:t>
            </w:r>
            <w:proofErr w:type="spellEnd"/>
            <w:r w:rsidRPr="005F1D64">
              <w:t>) and quality) or "Global Trigger Tool" or "six sigma" or Taguchi method? or "plan do study" or "plan do check" or "Plan-Do-Study-Act" or "Plan-Do-Check-Act" or "business process reengineering" or "define-measure-</w:t>
            </w:r>
            <w:proofErr w:type="spellStart"/>
            <w:r w:rsidRPr="005F1D64">
              <w:t>analyse</w:t>
            </w:r>
            <w:proofErr w:type="spellEnd"/>
            <w:r w:rsidRPr="005F1D64">
              <w:t>-improve-control" or "define-measure-</w:t>
            </w:r>
            <w:proofErr w:type="spellStart"/>
            <w:r w:rsidRPr="005F1D64">
              <w:t>analyse</w:t>
            </w:r>
            <w:proofErr w:type="spellEnd"/>
            <w:r w:rsidRPr="005F1D64">
              <w:t>-design-verify" or "quality function deployment" or "House of quality" or "Toyota production system" or "lean manufacturing" or "continuous quality improvement" or "statistical process control" or "team quality improvement sequence").</w:t>
            </w:r>
            <w:proofErr w:type="spellStart"/>
            <w:r w:rsidRPr="005F1D64">
              <w:t>mp</w:t>
            </w:r>
            <w:proofErr w:type="spellEnd"/>
            <w:r w:rsidRPr="005F1D64">
              <w:t>. or ("root cause" or "value stream" or "practice change").</w:t>
            </w:r>
            <w:proofErr w:type="spellStart"/>
            <w:r w:rsidRPr="005F1D64">
              <w:t>tw</w:t>
            </w:r>
            <w:proofErr w:type="spellEnd"/>
            <w:r w:rsidRPr="005F1D64">
              <w:t>. [</w:t>
            </w:r>
            <w:proofErr w:type="spellStart"/>
            <w:r w:rsidRPr="005F1D64">
              <w:t>mp</w:t>
            </w:r>
            <w:proofErr w:type="spellEnd"/>
            <w:r w:rsidRPr="005F1D64">
              <w:t>=abstract, heading words,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7FA903" w14:textId="77777777" w:rsidR="004335B5" w:rsidRPr="005F1D64" w:rsidRDefault="004335B5" w:rsidP="00191D3D">
            <w:pPr>
              <w:spacing w:after="0" w:line="240" w:lineRule="auto"/>
            </w:pPr>
            <w:r w:rsidRPr="005F1D64">
              <w:t>13867</w:t>
            </w:r>
          </w:p>
        </w:tc>
      </w:tr>
      <w:tr w:rsidR="004335B5" w:rsidRPr="005F1D64" w14:paraId="53CD9D49"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5447A" w14:textId="77777777" w:rsidR="004335B5" w:rsidRPr="005F1D64" w:rsidRDefault="004335B5" w:rsidP="00191D3D">
            <w:pPr>
              <w:spacing w:after="0" w:line="240" w:lineRule="auto"/>
            </w:pPr>
            <w:r w:rsidRPr="005F1D64">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0DACD" w14:textId="77777777" w:rsidR="004335B5" w:rsidRPr="005F1D64" w:rsidRDefault="004335B5" w:rsidP="00191D3D">
            <w:pPr>
              <w:spacing w:after="0" w:line="240" w:lineRule="auto"/>
            </w:pPr>
            <w:r w:rsidRPr="005F1D64">
              <w:t>6 and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6EC8D" w14:textId="77777777" w:rsidR="004335B5" w:rsidRPr="005F1D64" w:rsidRDefault="004335B5" w:rsidP="00191D3D">
            <w:pPr>
              <w:spacing w:after="0" w:line="240" w:lineRule="auto"/>
            </w:pPr>
            <w:r w:rsidRPr="005F1D64">
              <w:t>6</w:t>
            </w:r>
          </w:p>
        </w:tc>
      </w:tr>
      <w:tr w:rsidR="004335B5" w:rsidRPr="005F1D64" w14:paraId="51CCCBD3" w14:textId="77777777" w:rsidTr="007F727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17DEFA" w14:textId="77777777" w:rsidR="004335B5" w:rsidRPr="005F1D64" w:rsidRDefault="004335B5" w:rsidP="00191D3D">
            <w:pPr>
              <w:spacing w:after="0" w:line="240" w:lineRule="auto"/>
            </w:pPr>
            <w:r w:rsidRPr="005F1D64">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1CE0D" w14:textId="77777777" w:rsidR="004335B5" w:rsidRPr="005F1D64" w:rsidRDefault="004335B5" w:rsidP="00191D3D">
            <w:pPr>
              <w:spacing w:after="0" w:line="240" w:lineRule="auto"/>
            </w:pPr>
            <w:r w:rsidRPr="005F1D64">
              <w:t>exp Animals/ not (exp Animals/ and Hum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DA8929" w14:textId="77777777" w:rsidR="004335B5" w:rsidRPr="005F1D64" w:rsidRDefault="004335B5" w:rsidP="00191D3D">
            <w:pPr>
              <w:spacing w:after="0" w:line="240" w:lineRule="auto"/>
            </w:pPr>
            <w:r w:rsidRPr="005F1D64">
              <w:t>13697</w:t>
            </w:r>
          </w:p>
        </w:tc>
      </w:tr>
      <w:tr w:rsidR="004335B5" w:rsidRPr="005F1D64" w14:paraId="0C9B9B0A" w14:textId="77777777" w:rsidTr="00625A6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B44701" w14:textId="77777777" w:rsidR="004335B5" w:rsidRPr="005F1D64" w:rsidRDefault="004335B5" w:rsidP="00191D3D">
            <w:pPr>
              <w:spacing w:after="0" w:line="240" w:lineRule="auto"/>
              <w:rPr>
                <w:b/>
                <w:bCs/>
              </w:rPr>
            </w:pPr>
            <w:r w:rsidRPr="005F1D64">
              <w:rPr>
                <w:b/>
                <w:bC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14B3AC" w14:textId="77777777" w:rsidR="004335B5" w:rsidRPr="005F1D64" w:rsidRDefault="004335B5" w:rsidP="00191D3D">
            <w:pPr>
              <w:spacing w:after="0" w:line="240" w:lineRule="auto"/>
              <w:rPr>
                <w:b/>
                <w:bCs/>
              </w:rPr>
            </w:pPr>
            <w:r w:rsidRPr="005F1D64">
              <w:rPr>
                <w:b/>
                <w:bCs/>
              </w:rPr>
              <w:t>8 not 9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3DC42B" w14:textId="77777777" w:rsidR="004335B5" w:rsidRPr="005F1D64" w:rsidRDefault="004335B5" w:rsidP="00191D3D">
            <w:pPr>
              <w:spacing w:after="0" w:line="240" w:lineRule="auto"/>
              <w:rPr>
                <w:b/>
                <w:bCs/>
              </w:rPr>
            </w:pPr>
            <w:r w:rsidRPr="005F1D64">
              <w:rPr>
                <w:b/>
                <w:bCs/>
              </w:rPr>
              <w:t>6</w:t>
            </w:r>
          </w:p>
        </w:tc>
      </w:tr>
    </w:tbl>
    <w:p w14:paraId="48977406" w14:textId="77777777" w:rsidR="004335B5" w:rsidRPr="005F1D64" w:rsidRDefault="004335B5" w:rsidP="00191D3D"/>
    <w:p w14:paraId="754AD627" w14:textId="77777777" w:rsidR="004335B5" w:rsidRPr="005F1D64" w:rsidRDefault="004335B5" w:rsidP="00191D3D">
      <w:pPr>
        <w:rPr>
          <w:b/>
          <w:bCs/>
        </w:rPr>
      </w:pPr>
      <w:r w:rsidRPr="005F1D64">
        <w:rPr>
          <w:b/>
          <w:bCs/>
        </w:rPr>
        <w:t>CINAHL Plus</w:t>
      </w:r>
    </w:p>
    <w:p w14:paraId="3FD1C01A" w14:textId="77777777" w:rsidR="004335B5" w:rsidRPr="005F1D64" w:rsidRDefault="004335B5" w:rsidP="00191D3D">
      <w:r w:rsidRPr="005F1D64">
        <w:t>Interface - EBSCOhost Research Databases</w:t>
      </w:r>
      <w:r w:rsidRPr="005F1D64">
        <w:br/>
        <w:t>Search Screen - Advanced Search</w:t>
      </w:r>
      <w:r w:rsidRPr="005F1D64">
        <w:br/>
        <w:t>Database - CINAHL Plus with Full Text</w:t>
      </w:r>
    </w:p>
    <w:tbl>
      <w:tblPr>
        <w:tblStyle w:val="TableGrid"/>
        <w:tblW w:w="5000" w:type="pct"/>
        <w:tblLook w:val="04A0" w:firstRow="1" w:lastRow="0" w:firstColumn="1" w:lastColumn="0" w:noHBand="0" w:noVBand="1"/>
      </w:tblPr>
      <w:tblGrid>
        <w:gridCol w:w="541"/>
        <w:gridCol w:w="7869"/>
        <w:gridCol w:w="940"/>
      </w:tblGrid>
      <w:tr w:rsidR="004335B5" w:rsidRPr="005F1D64" w14:paraId="00A53767" w14:textId="77777777" w:rsidTr="007F727C">
        <w:tc>
          <w:tcPr>
            <w:tcW w:w="286" w:type="pct"/>
            <w:hideMark/>
          </w:tcPr>
          <w:p w14:paraId="6CC3820E" w14:textId="77777777" w:rsidR="004335B5" w:rsidRPr="005F1D64" w:rsidRDefault="004335B5" w:rsidP="00191D3D">
            <w:pPr>
              <w:spacing w:after="160" w:line="259" w:lineRule="auto"/>
              <w:rPr>
                <w:b/>
                <w:bCs/>
              </w:rPr>
            </w:pPr>
            <w:r w:rsidRPr="005F1D64">
              <w:rPr>
                <w:b/>
                <w:bCs/>
              </w:rPr>
              <w:t>#</w:t>
            </w:r>
          </w:p>
        </w:tc>
        <w:tc>
          <w:tcPr>
            <w:tcW w:w="4211" w:type="pct"/>
            <w:hideMark/>
          </w:tcPr>
          <w:p w14:paraId="23614069" w14:textId="77777777" w:rsidR="004335B5" w:rsidRPr="005F1D64" w:rsidRDefault="004335B5" w:rsidP="00191D3D">
            <w:pPr>
              <w:spacing w:after="160" w:line="259" w:lineRule="auto"/>
              <w:rPr>
                <w:b/>
                <w:bCs/>
              </w:rPr>
            </w:pPr>
            <w:r w:rsidRPr="005F1D64">
              <w:rPr>
                <w:b/>
                <w:bCs/>
              </w:rPr>
              <w:t>Query</w:t>
            </w:r>
          </w:p>
        </w:tc>
        <w:tc>
          <w:tcPr>
            <w:tcW w:w="503" w:type="pct"/>
            <w:hideMark/>
          </w:tcPr>
          <w:p w14:paraId="64F0B038" w14:textId="77777777" w:rsidR="004335B5" w:rsidRPr="005F1D64" w:rsidRDefault="004335B5" w:rsidP="00191D3D">
            <w:pPr>
              <w:spacing w:after="160" w:line="259" w:lineRule="auto"/>
              <w:rPr>
                <w:b/>
                <w:bCs/>
              </w:rPr>
            </w:pPr>
            <w:r w:rsidRPr="005F1D64">
              <w:rPr>
                <w:b/>
                <w:bCs/>
              </w:rPr>
              <w:t>Results</w:t>
            </w:r>
          </w:p>
        </w:tc>
      </w:tr>
      <w:tr w:rsidR="004335B5" w:rsidRPr="005F1D64" w14:paraId="132332AC" w14:textId="77777777" w:rsidTr="007F727C">
        <w:tc>
          <w:tcPr>
            <w:tcW w:w="286" w:type="pct"/>
            <w:hideMark/>
          </w:tcPr>
          <w:p w14:paraId="5D4B22D6" w14:textId="77777777" w:rsidR="004335B5" w:rsidRPr="005F1D64" w:rsidRDefault="004335B5" w:rsidP="00191D3D">
            <w:pPr>
              <w:spacing w:after="160" w:line="259" w:lineRule="auto"/>
            </w:pPr>
            <w:r w:rsidRPr="005F1D64">
              <w:lastRenderedPageBreak/>
              <w:t>S10</w:t>
            </w:r>
          </w:p>
        </w:tc>
        <w:tc>
          <w:tcPr>
            <w:tcW w:w="4211" w:type="pct"/>
            <w:hideMark/>
          </w:tcPr>
          <w:p w14:paraId="26846355" w14:textId="77777777" w:rsidR="004335B5" w:rsidRPr="005F1D64" w:rsidRDefault="004335B5" w:rsidP="00191D3D">
            <w:pPr>
              <w:spacing w:after="160" w:line="259" w:lineRule="auto"/>
            </w:pPr>
            <w:r w:rsidRPr="005F1D64">
              <w:t>S8 NOT S9</w:t>
            </w:r>
          </w:p>
        </w:tc>
        <w:tc>
          <w:tcPr>
            <w:tcW w:w="503" w:type="pct"/>
            <w:hideMark/>
          </w:tcPr>
          <w:p w14:paraId="3FE36EEC" w14:textId="77777777" w:rsidR="004335B5" w:rsidRPr="005F1D64" w:rsidRDefault="004335B5" w:rsidP="00191D3D">
            <w:pPr>
              <w:spacing w:after="160" w:line="259" w:lineRule="auto"/>
            </w:pPr>
            <w:r w:rsidRPr="005F1D64">
              <w:t>3,518</w:t>
            </w:r>
          </w:p>
        </w:tc>
      </w:tr>
      <w:tr w:rsidR="004335B5" w:rsidRPr="005F1D64" w14:paraId="6DFBDDCC" w14:textId="77777777" w:rsidTr="007F727C">
        <w:tc>
          <w:tcPr>
            <w:tcW w:w="286" w:type="pct"/>
            <w:hideMark/>
          </w:tcPr>
          <w:p w14:paraId="485BA948" w14:textId="77777777" w:rsidR="004335B5" w:rsidRPr="005F1D64" w:rsidRDefault="004335B5" w:rsidP="00191D3D">
            <w:pPr>
              <w:spacing w:after="160" w:line="259" w:lineRule="auto"/>
            </w:pPr>
            <w:r w:rsidRPr="005F1D64">
              <w:t>S9</w:t>
            </w:r>
          </w:p>
        </w:tc>
        <w:tc>
          <w:tcPr>
            <w:tcW w:w="4211" w:type="pct"/>
            <w:hideMark/>
          </w:tcPr>
          <w:p w14:paraId="7F79FCDA" w14:textId="77777777" w:rsidR="004335B5" w:rsidRPr="005F1D64" w:rsidRDefault="004335B5" w:rsidP="00191D3D">
            <w:pPr>
              <w:spacing w:after="160" w:line="259" w:lineRule="auto"/>
            </w:pPr>
            <w:r w:rsidRPr="005F1D64">
              <w:t>(MH "Vertebrates+") not ((MH "Vertebrates+") and (MH "Human"))</w:t>
            </w:r>
          </w:p>
        </w:tc>
        <w:tc>
          <w:tcPr>
            <w:tcW w:w="503" w:type="pct"/>
            <w:hideMark/>
          </w:tcPr>
          <w:p w14:paraId="05E64543" w14:textId="77777777" w:rsidR="004335B5" w:rsidRPr="005F1D64" w:rsidRDefault="004335B5" w:rsidP="00191D3D">
            <w:pPr>
              <w:spacing w:after="160" w:line="259" w:lineRule="auto"/>
            </w:pPr>
            <w:r w:rsidRPr="005F1D64">
              <w:t>203,553</w:t>
            </w:r>
          </w:p>
        </w:tc>
      </w:tr>
      <w:tr w:rsidR="004335B5" w:rsidRPr="005F1D64" w14:paraId="1FF633C8" w14:textId="77777777" w:rsidTr="007F727C">
        <w:tc>
          <w:tcPr>
            <w:tcW w:w="286" w:type="pct"/>
            <w:hideMark/>
          </w:tcPr>
          <w:p w14:paraId="7278DFBB" w14:textId="77777777" w:rsidR="004335B5" w:rsidRPr="005F1D64" w:rsidRDefault="004335B5" w:rsidP="00191D3D">
            <w:pPr>
              <w:spacing w:after="160" w:line="259" w:lineRule="auto"/>
            </w:pPr>
            <w:r w:rsidRPr="005F1D64">
              <w:t>S8</w:t>
            </w:r>
          </w:p>
        </w:tc>
        <w:tc>
          <w:tcPr>
            <w:tcW w:w="4211" w:type="pct"/>
            <w:hideMark/>
          </w:tcPr>
          <w:p w14:paraId="222BF642" w14:textId="77777777" w:rsidR="004335B5" w:rsidRPr="005F1D64" w:rsidRDefault="004335B5" w:rsidP="00191D3D">
            <w:pPr>
              <w:spacing w:after="160" w:line="259" w:lineRule="auto"/>
            </w:pPr>
            <w:r w:rsidRPr="005F1D64">
              <w:t>S6 AND S7</w:t>
            </w:r>
          </w:p>
        </w:tc>
        <w:tc>
          <w:tcPr>
            <w:tcW w:w="503" w:type="pct"/>
            <w:hideMark/>
          </w:tcPr>
          <w:p w14:paraId="0B92F60E" w14:textId="77777777" w:rsidR="004335B5" w:rsidRPr="005F1D64" w:rsidRDefault="004335B5" w:rsidP="00191D3D">
            <w:pPr>
              <w:spacing w:after="160" w:line="259" w:lineRule="auto"/>
            </w:pPr>
            <w:r w:rsidRPr="005F1D64">
              <w:t>3,523</w:t>
            </w:r>
          </w:p>
        </w:tc>
      </w:tr>
      <w:tr w:rsidR="004335B5" w:rsidRPr="005F1D64" w14:paraId="0CB478A6" w14:textId="77777777" w:rsidTr="007F727C">
        <w:tc>
          <w:tcPr>
            <w:tcW w:w="286" w:type="pct"/>
            <w:hideMark/>
          </w:tcPr>
          <w:p w14:paraId="432D3814" w14:textId="77777777" w:rsidR="004335B5" w:rsidRPr="005F1D64" w:rsidRDefault="004335B5" w:rsidP="00191D3D">
            <w:pPr>
              <w:spacing w:after="160" w:line="259" w:lineRule="auto"/>
            </w:pPr>
            <w:r w:rsidRPr="005F1D64">
              <w:t>S7</w:t>
            </w:r>
          </w:p>
        </w:tc>
        <w:tc>
          <w:tcPr>
            <w:tcW w:w="4211" w:type="pct"/>
            <w:hideMark/>
          </w:tcPr>
          <w:p w14:paraId="38CD287D" w14:textId="77777777" w:rsidR="004335B5" w:rsidRPr="005F1D64" w:rsidRDefault="004335B5" w:rsidP="00191D3D">
            <w:pPr>
              <w:spacing w:after="160" w:line="259" w:lineRule="auto"/>
            </w:pPr>
            <w:r w:rsidRPr="005F1D64">
              <w:t xml:space="preserve">(MH "Quality Management, Organizational") OR (MH "Quality Improvement") OR (MH "Benchmarking") OR (MH "Root Cause Analysis") OR (MH "Variance Analysis") OR (MH "Workflow") OR (MH "Job Performance") OR (MH "Quality Management, Organizational") OR (MH "Process Assessment (Health Care)") OR (MH "Quality Assessment") OR (MH "Process Assessment (Health Care)") OR (MH "Program Evaluation") OR (MH "Program Development") OR TX ((quality N2 (assurance or improvement? or collaborative? or </w:t>
            </w:r>
            <w:proofErr w:type="spellStart"/>
            <w:r w:rsidRPr="005F1D64">
              <w:t>manag</w:t>
            </w:r>
            <w:proofErr w:type="spellEnd"/>
            <w:r w:rsidRPr="005F1D64">
              <w:t xml:space="preserve">* or control? or indicator? or metric? or assessment? or evaluation?)) or workflow? or work-flow? or (performance? N2 (work or job or vocational)) or (quality </w:t>
            </w:r>
            <w:proofErr w:type="gramStart"/>
            <w:r w:rsidRPr="005F1D64">
              <w:t>N2 ((</w:t>
            </w:r>
            <w:proofErr w:type="gramEnd"/>
            <w:r w:rsidRPr="005F1D64">
              <w:t>continuous* or total) N2 (</w:t>
            </w:r>
            <w:proofErr w:type="spellStart"/>
            <w:r w:rsidRPr="005F1D64">
              <w:t>manag</w:t>
            </w:r>
            <w:proofErr w:type="spellEnd"/>
            <w:r w:rsidRPr="005F1D64">
              <w:t xml:space="preserve">* or improv*))) or CQI or TQM or ((process or processes or system?) N2 (improv* or redesign* or assessment? or measure?)) or (program* N2 (develop* or plan* or description? or </w:t>
            </w:r>
            <w:proofErr w:type="spellStart"/>
            <w:r w:rsidRPr="005F1D64">
              <w:t>evaluat</w:t>
            </w:r>
            <w:proofErr w:type="spellEnd"/>
            <w:r w:rsidRPr="005F1D64">
              <w:t xml:space="preserve">* or </w:t>
            </w:r>
            <w:proofErr w:type="spellStart"/>
            <w:r w:rsidRPr="005F1D64">
              <w:t>sustainabilit</w:t>
            </w:r>
            <w:proofErr w:type="spellEnd"/>
            <w:r w:rsidRPr="005F1D64">
              <w:t>* or effectiveness or appropriateness)) or benchmarking or bench-marking or (social N2 validity) or ((quality improvement? or QI or QA) N3 (team? or microsystem? or micro-system? or cycle?)) or PDSA or PCDA or TQIS or ((</w:t>
            </w:r>
            <w:proofErr w:type="spellStart"/>
            <w:r w:rsidRPr="005F1D64">
              <w:t>shewhart</w:t>
            </w:r>
            <w:proofErr w:type="spellEnd"/>
            <w:r w:rsidRPr="005F1D64">
              <w:t xml:space="preserve"> or </w:t>
            </w:r>
            <w:proofErr w:type="spellStart"/>
            <w:r w:rsidRPr="005F1D64">
              <w:t>shewart</w:t>
            </w:r>
            <w:proofErr w:type="spellEnd"/>
            <w:r w:rsidRPr="005F1D64">
              <w:t xml:space="preserve"> or </w:t>
            </w:r>
            <w:proofErr w:type="spellStart"/>
            <w:r w:rsidRPr="005F1D64">
              <w:t>deming</w:t>
            </w:r>
            <w:proofErr w:type="spellEnd"/>
            <w:r w:rsidRPr="005F1D64">
              <w:t xml:space="preserve">) N3 (cycle? or method?)) or (breakthrough N3 (series or project? or collaborative?)) or (lean N (approach?? or management or method? or thinking or </w:t>
            </w:r>
            <w:proofErr w:type="spellStart"/>
            <w:r w:rsidRPr="005F1D64">
              <w:t>enterpri#e</w:t>
            </w:r>
            <w:proofErr w:type="spellEnd"/>
            <w:r w:rsidRPr="005F1D64">
              <w:t xml:space="preserve"> or practice or </w:t>
            </w:r>
            <w:proofErr w:type="spellStart"/>
            <w:r w:rsidRPr="005F1D64">
              <w:t>philosoph</w:t>
            </w:r>
            <w:proofErr w:type="spellEnd"/>
            <w:r w:rsidRPr="005F1D64">
              <w:t>* or principle?)) or (</w:t>
            </w:r>
            <w:proofErr w:type="spellStart"/>
            <w:r w:rsidRPr="005F1D64">
              <w:t>organi?ational</w:t>
            </w:r>
            <w:proofErr w:type="spellEnd"/>
            <w:r w:rsidRPr="005F1D64">
              <w:t xml:space="preserve"> N2 change?) or (model? N2 improvement) or (((rapid N cycle?) or "iterative cycle" or Kaizen or </w:t>
            </w:r>
            <w:proofErr w:type="spellStart"/>
            <w:r w:rsidRPr="005F1D64">
              <w:t>Kansei</w:t>
            </w:r>
            <w:proofErr w:type="spellEnd"/>
            <w:r w:rsidRPr="005F1D64">
              <w:t>) and quality) or "Global Trigger Tool" or "six sigma" or Taguchi method? or "plan do study" or "plan do check" or "Plan-Do-Study-Act" or "Plan-Do-Check-Act" or "business process reengineering" or "define-measure-</w:t>
            </w:r>
            <w:proofErr w:type="spellStart"/>
            <w:r w:rsidRPr="005F1D64">
              <w:t>analyse</w:t>
            </w:r>
            <w:proofErr w:type="spellEnd"/>
            <w:r w:rsidRPr="005F1D64">
              <w:t>-improve-control" or "define-measure-</w:t>
            </w:r>
            <w:proofErr w:type="spellStart"/>
            <w:r w:rsidRPr="005F1D64">
              <w:t>analyse</w:t>
            </w:r>
            <w:proofErr w:type="spellEnd"/>
            <w:r w:rsidRPr="005F1D64">
              <w:t>-design-verify" or "quality function deployment" or "House of quality" or "Toyota production system" or "lean manufacturing" or "continuous quality improvement" or "statistical process control" or "team quality improvement sequence") or TI ("root cause" or "value stream" or "practice change") or AB ("root cause" or "value stream" or "practice change")</w:t>
            </w:r>
          </w:p>
        </w:tc>
        <w:tc>
          <w:tcPr>
            <w:tcW w:w="503" w:type="pct"/>
            <w:hideMark/>
          </w:tcPr>
          <w:p w14:paraId="3197195B" w14:textId="77777777" w:rsidR="004335B5" w:rsidRPr="005F1D64" w:rsidRDefault="004335B5" w:rsidP="00191D3D">
            <w:pPr>
              <w:spacing w:after="160" w:line="259" w:lineRule="auto"/>
            </w:pPr>
            <w:r w:rsidRPr="005F1D64">
              <w:t>484,088</w:t>
            </w:r>
          </w:p>
        </w:tc>
      </w:tr>
      <w:tr w:rsidR="004335B5" w:rsidRPr="005F1D64" w14:paraId="2C778920" w14:textId="77777777" w:rsidTr="007F727C">
        <w:tc>
          <w:tcPr>
            <w:tcW w:w="286" w:type="pct"/>
            <w:hideMark/>
          </w:tcPr>
          <w:p w14:paraId="028541D0" w14:textId="77777777" w:rsidR="004335B5" w:rsidRPr="005F1D64" w:rsidRDefault="004335B5" w:rsidP="00191D3D">
            <w:pPr>
              <w:spacing w:after="160" w:line="259" w:lineRule="auto"/>
            </w:pPr>
            <w:r w:rsidRPr="005F1D64">
              <w:t>S6</w:t>
            </w:r>
          </w:p>
        </w:tc>
        <w:tc>
          <w:tcPr>
            <w:tcW w:w="4211" w:type="pct"/>
            <w:hideMark/>
          </w:tcPr>
          <w:p w14:paraId="4D3A834E" w14:textId="77777777" w:rsidR="004335B5" w:rsidRPr="005F1D64" w:rsidRDefault="004335B5" w:rsidP="00191D3D">
            <w:pPr>
              <w:spacing w:after="160" w:line="259" w:lineRule="auto"/>
            </w:pPr>
            <w:r w:rsidRPr="005F1D64">
              <w:t>S1 OR S4 OR S5</w:t>
            </w:r>
          </w:p>
        </w:tc>
        <w:tc>
          <w:tcPr>
            <w:tcW w:w="503" w:type="pct"/>
            <w:hideMark/>
          </w:tcPr>
          <w:p w14:paraId="58CC30C3" w14:textId="77777777" w:rsidR="004335B5" w:rsidRPr="005F1D64" w:rsidRDefault="004335B5" w:rsidP="00191D3D">
            <w:pPr>
              <w:spacing w:after="160" w:line="259" w:lineRule="auto"/>
            </w:pPr>
            <w:r w:rsidRPr="005F1D64">
              <w:t>12,185</w:t>
            </w:r>
          </w:p>
        </w:tc>
      </w:tr>
      <w:tr w:rsidR="004335B5" w:rsidRPr="005F1D64" w14:paraId="3A426607" w14:textId="77777777" w:rsidTr="007F727C">
        <w:tc>
          <w:tcPr>
            <w:tcW w:w="286" w:type="pct"/>
            <w:hideMark/>
          </w:tcPr>
          <w:p w14:paraId="00D453C4" w14:textId="77777777" w:rsidR="004335B5" w:rsidRPr="005F1D64" w:rsidRDefault="004335B5" w:rsidP="00191D3D">
            <w:pPr>
              <w:spacing w:after="160" w:line="259" w:lineRule="auto"/>
            </w:pPr>
            <w:r w:rsidRPr="005F1D64">
              <w:t>S5</w:t>
            </w:r>
          </w:p>
        </w:tc>
        <w:tc>
          <w:tcPr>
            <w:tcW w:w="4211" w:type="pct"/>
            <w:hideMark/>
          </w:tcPr>
          <w:p w14:paraId="6C9E3016" w14:textId="77777777" w:rsidR="004335B5" w:rsidRPr="005F1D64" w:rsidRDefault="004335B5" w:rsidP="00191D3D">
            <w:pPr>
              <w:spacing w:after="160" w:line="259" w:lineRule="auto"/>
            </w:pPr>
            <w:r w:rsidRPr="005F1D64">
              <w:t xml:space="preserve">TX (UCINET or </w:t>
            </w:r>
            <w:proofErr w:type="spellStart"/>
            <w:r w:rsidRPr="005F1D64">
              <w:t>NetDraw</w:t>
            </w:r>
            <w:proofErr w:type="spellEnd"/>
            <w:r w:rsidRPr="005F1D64">
              <w:t xml:space="preserve"> or </w:t>
            </w:r>
            <w:proofErr w:type="spellStart"/>
            <w:r w:rsidRPr="005F1D64">
              <w:t>KrackPlot</w:t>
            </w:r>
            <w:proofErr w:type="spellEnd"/>
            <w:r w:rsidRPr="005F1D64">
              <w:t xml:space="preserve"> or </w:t>
            </w:r>
            <w:proofErr w:type="spellStart"/>
            <w:r w:rsidRPr="005F1D64">
              <w:t>NetMiner</w:t>
            </w:r>
            <w:proofErr w:type="spellEnd"/>
            <w:r w:rsidRPr="005F1D64">
              <w:t xml:space="preserve"> or </w:t>
            </w:r>
            <w:proofErr w:type="spellStart"/>
            <w:r w:rsidRPr="005F1D64">
              <w:t>StOCNET</w:t>
            </w:r>
            <w:proofErr w:type="spellEnd"/>
            <w:r w:rsidRPr="005F1D64">
              <w:t xml:space="preserve"> or GRADAP or NEGOPY or FATCAT or </w:t>
            </w:r>
            <w:proofErr w:type="spellStart"/>
            <w:r w:rsidRPr="005F1D64">
              <w:t>MultiNet</w:t>
            </w:r>
            <w:proofErr w:type="spellEnd"/>
            <w:r w:rsidRPr="005F1D64">
              <w:t xml:space="preserve"> or Agna or Blue Spider or </w:t>
            </w:r>
            <w:proofErr w:type="spellStart"/>
            <w:r w:rsidRPr="005F1D64">
              <w:t>DyNet</w:t>
            </w:r>
            <w:proofErr w:type="spellEnd"/>
            <w:r w:rsidRPr="005F1D64">
              <w:t xml:space="preserve"> or </w:t>
            </w:r>
            <w:proofErr w:type="spellStart"/>
            <w:r w:rsidRPr="005F1D64">
              <w:t>MDLogix</w:t>
            </w:r>
            <w:proofErr w:type="spellEnd"/>
            <w:r w:rsidRPr="005F1D64">
              <w:t xml:space="preserve"> Solutions or Network Workbench or </w:t>
            </w:r>
            <w:proofErr w:type="spellStart"/>
            <w:r w:rsidRPr="005F1D64">
              <w:t>Pajek</w:t>
            </w:r>
            <w:proofErr w:type="spellEnd"/>
            <w:r w:rsidRPr="005F1D64">
              <w:t xml:space="preserve"> or Sentinel Visualizer or </w:t>
            </w:r>
            <w:proofErr w:type="spellStart"/>
            <w:r w:rsidRPr="005F1D64">
              <w:t>SocNetV</w:t>
            </w:r>
            <w:proofErr w:type="spellEnd"/>
            <w:r w:rsidRPr="005F1D64">
              <w:t xml:space="preserve"> or </w:t>
            </w:r>
            <w:proofErr w:type="spellStart"/>
            <w:r w:rsidRPr="005F1D64">
              <w:t>visone</w:t>
            </w:r>
            <w:proofErr w:type="spellEnd"/>
            <w:r w:rsidRPr="005F1D64">
              <w:t xml:space="preserve"> or CID-ABM or C-IKNOW or </w:t>
            </w:r>
            <w:proofErr w:type="spellStart"/>
            <w:r w:rsidRPr="005F1D64">
              <w:t>Commetrix</w:t>
            </w:r>
            <w:proofErr w:type="spellEnd"/>
            <w:r w:rsidRPr="005F1D64">
              <w:t xml:space="preserve"> or </w:t>
            </w:r>
            <w:proofErr w:type="spellStart"/>
            <w:r w:rsidRPr="005F1D64">
              <w:t>MetaSight</w:t>
            </w:r>
            <w:proofErr w:type="spellEnd"/>
            <w:r w:rsidRPr="005F1D64">
              <w:t xml:space="preserve"> or Referral Web or SONIVIS or </w:t>
            </w:r>
            <w:proofErr w:type="spellStart"/>
            <w:r w:rsidRPr="005F1D64">
              <w:t>CiteSpace</w:t>
            </w:r>
            <w:proofErr w:type="spellEnd"/>
            <w:r w:rsidRPr="005F1D64">
              <w:t xml:space="preserve"> or E-Net or Ego Net or </w:t>
            </w:r>
            <w:proofErr w:type="spellStart"/>
            <w:r w:rsidRPr="005F1D64">
              <w:t>VennMaker</w:t>
            </w:r>
            <w:proofErr w:type="spellEnd"/>
            <w:r w:rsidRPr="005F1D64">
              <w:t xml:space="preserve"> or Financial Network Analyzer or PGRAPH or </w:t>
            </w:r>
            <w:proofErr w:type="spellStart"/>
            <w:r w:rsidRPr="005F1D64">
              <w:t>PermNet</w:t>
            </w:r>
            <w:proofErr w:type="spellEnd"/>
            <w:r w:rsidRPr="005F1D64">
              <w:t xml:space="preserve"> or </w:t>
            </w:r>
            <w:proofErr w:type="spellStart"/>
            <w:r w:rsidRPr="005F1D64">
              <w:t>CFinder</w:t>
            </w:r>
            <w:proofErr w:type="spellEnd"/>
            <w:r w:rsidRPr="005F1D64">
              <w:t xml:space="preserve"> or </w:t>
            </w:r>
            <w:proofErr w:type="spellStart"/>
            <w:r w:rsidRPr="005F1D64">
              <w:t>KeyPlayer</w:t>
            </w:r>
            <w:proofErr w:type="spellEnd"/>
            <w:r w:rsidRPr="005F1D64">
              <w:t xml:space="preserve"> or KliqFinder or Network Genie or ONA surveys or </w:t>
            </w:r>
            <w:proofErr w:type="spellStart"/>
            <w:r w:rsidRPr="005F1D64">
              <w:t>NodeXL</w:t>
            </w:r>
            <w:proofErr w:type="spellEnd"/>
            <w:r w:rsidRPr="005F1D64">
              <w:t xml:space="preserve"> or </w:t>
            </w:r>
            <w:proofErr w:type="spellStart"/>
            <w:r w:rsidRPr="005F1D64">
              <w:t>MatMan</w:t>
            </w:r>
            <w:proofErr w:type="spellEnd"/>
            <w:r w:rsidRPr="005F1D64">
              <w:t xml:space="preserve"> or </w:t>
            </w:r>
            <w:proofErr w:type="spellStart"/>
            <w:r w:rsidRPr="005F1D64">
              <w:t>yFiles</w:t>
            </w:r>
            <w:proofErr w:type="spellEnd"/>
            <w:r w:rsidRPr="005F1D64">
              <w:t xml:space="preserve"> or </w:t>
            </w:r>
            <w:proofErr w:type="spellStart"/>
            <w:r w:rsidRPr="005F1D64">
              <w:t>LibSNA</w:t>
            </w:r>
            <w:proofErr w:type="spellEnd"/>
            <w:r w:rsidRPr="005F1D64">
              <w:t xml:space="preserve"> or </w:t>
            </w:r>
            <w:proofErr w:type="spellStart"/>
            <w:r w:rsidRPr="005F1D64">
              <w:t>NetworkX</w:t>
            </w:r>
            <w:proofErr w:type="spellEnd"/>
            <w:r w:rsidRPr="005F1D64">
              <w:t xml:space="preserve"> or </w:t>
            </w:r>
            <w:proofErr w:type="spellStart"/>
            <w:r w:rsidRPr="005F1D64">
              <w:t>UrlNet</w:t>
            </w:r>
            <w:proofErr w:type="spellEnd"/>
            <w:r w:rsidRPr="005F1D64">
              <w:t xml:space="preserve"> or </w:t>
            </w:r>
            <w:proofErr w:type="spellStart"/>
            <w:r w:rsidRPr="005F1D64">
              <w:t>igraph</w:t>
            </w:r>
            <w:proofErr w:type="spellEnd"/>
            <w:r w:rsidRPr="005F1D64">
              <w:t xml:space="preserve"> or </w:t>
            </w:r>
            <w:proofErr w:type="spellStart"/>
            <w:r w:rsidRPr="005F1D64">
              <w:t>latentnet</w:t>
            </w:r>
            <w:proofErr w:type="spellEnd"/>
            <w:r w:rsidRPr="005F1D64">
              <w:t xml:space="preserve"> or </w:t>
            </w:r>
            <w:proofErr w:type="spellStart"/>
            <w:r w:rsidRPr="005F1D64">
              <w:t>RSiena</w:t>
            </w:r>
            <w:proofErr w:type="spellEnd"/>
            <w:r w:rsidRPr="005F1D64">
              <w:t xml:space="preserve"> or </w:t>
            </w:r>
            <w:proofErr w:type="spellStart"/>
            <w:r w:rsidRPr="005F1D64">
              <w:t>statnet</w:t>
            </w:r>
            <w:proofErr w:type="spellEnd"/>
            <w:r w:rsidRPr="005F1D64">
              <w:t xml:space="preserve"> or </w:t>
            </w:r>
            <w:proofErr w:type="spellStart"/>
            <w:r w:rsidRPr="005F1D64">
              <w:t>tnet</w:t>
            </w:r>
            <w:proofErr w:type="spellEnd"/>
            <w:r w:rsidRPr="005F1D64">
              <w:t>)</w:t>
            </w:r>
          </w:p>
        </w:tc>
        <w:tc>
          <w:tcPr>
            <w:tcW w:w="503" w:type="pct"/>
            <w:hideMark/>
          </w:tcPr>
          <w:p w14:paraId="0BA7AA71" w14:textId="77777777" w:rsidR="004335B5" w:rsidRPr="005F1D64" w:rsidRDefault="004335B5" w:rsidP="00191D3D">
            <w:pPr>
              <w:spacing w:after="160" w:line="259" w:lineRule="auto"/>
            </w:pPr>
            <w:r w:rsidRPr="005F1D64">
              <w:t>667</w:t>
            </w:r>
          </w:p>
        </w:tc>
      </w:tr>
      <w:tr w:rsidR="004335B5" w:rsidRPr="005F1D64" w14:paraId="67EB854A" w14:textId="77777777" w:rsidTr="007F727C">
        <w:tc>
          <w:tcPr>
            <w:tcW w:w="286" w:type="pct"/>
            <w:hideMark/>
          </w:tcPr>
          <w:p w14:paraId="2050DE21" w14:textId="77777777" w:rsidR="004335B5" w:rsidRPr="005F1D64" w:rsidRDefault="004335B5" w:rsidP="00191D3D">
            <w:pPr>
              <w:spacing w:after="160" w:line="259" w:lineRule="auto"/>
            </w:pPr>
            <w:r w:rsidRPr="005F1D64">
              <w:t>S4</w:t>
            </w:r>
          </w:p>
        </w:tc>
        <w:tc>
          <w:tcPr>
            <w:tcW w:w="4211" w:type="pct"/>
            <w:hideMark/>
          </w:tcPr>
          <w:p w14:paraId="59666BAF" w14:textId="77777777" w:rsidR="004335B5" w:rsidRPr="005F1D64" w:rsidRDefault="004335B5" w:rsidP="00191D3D">
            <w:pPr>
              <w:spacing w:after="160" w:line="259" w:lineRule="auto"/>
            </w:pPr>
            <w:r w:rsidRPr="005F1D64">
              <w:t>S2 AND S3</w:t>
            </w:r>
          </w:p>
        </w:tc>
        <w:tc>
          <w:tcPr>
            <w:tcW w:w="503" w:type="pct"/>
            <w:hideMark/>
          </w:tcPr>
          <w:p w14:paraId="493DEE4B" w14:textId="77777777" w:rsidR="004335B5" w:rsidRPr="005F1D64" w:rsidRDefault="004335B5" w:rsidP="00191D3D">
            <w:pPr>
              <w:spacing w:after="160" w:line="259" w:lineRule="auto"/>
            </w:pPr>
            <w:r w:rsidRPr="005F1D64">
              <w:t>1,003</w:t>
            </w:r>
          </w:p>
        </w:tc>
      </w:tr>
      <w:tr w:rsidR="004335B5" w:rsidRPr="005F1D64" w14:paraId="49CED948" w14:textId="77777777" w:rsidTr="007F727C">
        <w:tc>
          <w:tcPr>
            <w:tcW w:w="286" w:type="pct"/>
            <w:hideMark/>
          </w:tcPr>
          <w:p w14:paraId="5165641D" w14:textId="77777777" w:rsidR="004335B5" w:rsidRPr="005F1D64" w:rsidRDefault="004335B5" w:rsidP="00191D3D">
            <w:pPr>
              <w:spacing w:after="160" w:line="259" w:lineRule="auto"/>
            </w:pPr>
            <w:r w:rsidRPr="005F1D64">
              <w:lastRenderedPageBreak/>
              <w:t>S3</w:t>
            </w:r>
          </w:p>
        </w:tc>
        <w:tc>
          <w:tcPr>
            <w:tcW w:w="4211" w:type="pct"/>
            <w:hideMark/>
          </w:tcPr>
          <w:p w14:paraId="39BE8C85" w14:textId="77777777" w:rsidR="004335B5" w:rsidRPr="005F1D64" w:rsidRDefault="004335B5" w:rsidP="00191D3D">
            <w:pPr>
              <w:spacing w:after="160" w:line="259" w:lineRule="auto"/>
            </w:pPr>
            <w:r w:rsidRPr="005F1D64">
              <w:t>(MH "Sociometric Techniques+") or TX (</w:t>
            </w:r>
            <w:proofErr w:type="spellStart"/>
            <w:r w:rsidRPr="005F1D64">
              <w:t>sociometr</w:t>
            </w:r>
            <w:proofErr w:type="spellEnd"/>
            <w:r w:rsidRPr="005F1D64">
              <w:t xml:space="preserve">* or sociogram* or </w:t>
            </w:r>
            <w:proofErr w:type="spellStart"/>
            <w:r w:rsidRPr="005F1D64">
              <w:t>sociomap</w:t>
            </w:r>
            <w:proofErr w:type="spellEnd"/>
            <w:r w:rsidRPr="005F1D64">
              <w:t>* or network structure)</w:t>
            </w:r>
          </w:p>
        </w:tc>
        <w:tc>
          <w:tcPr>
            <w:tcW w:w="503" w:type="pct"/>
            <w:hideMark/>
          </w:tcPr>
          <w:p w14:paraId="5E2197F1" w14:textId="77777777" w:rsidR="004335B5" w:rsidRPr="005F1D64" w:rsidRDefault="004335B5" w:rsidP="00191D3D">
            <w:pPr>
              <w:spacing w:after="160" w:line="259" w:lineRule="auto"/>
            </w:pPr>
            <w:r w:rsidRPr="005F1D64">
              <w:t>21,227</w:t>
            </w:r>
          </w:p>
        </w:tc>
      </w:tr>
      <w:tr w:rsidR="004335B5" w:rsidRPr="005F1D64" w14:paraId="5921B449" w14:textId="77777777" w:rsidTr="007F727C">
        <w:tc>
          <w:tcPr>
            <w:tcW w:w="286" w:type="pct"/>
            <w:hideMark/>
          </w:tcPr>
          <w:p w14:paraId="1F728C1B" w14:textId="77777777" w:rsidR="004335B5" w:rsidRPr="005F1D64" w:rsidRDefault="004335B5" w:rsidP="00191D3D">
            <w:pPr>
              <w:spacing w:after="160" w:line="259" w:lineRule="auto"/>
            </w:pPr>
            <w:r w:rsidRPr="005F1D64">
              <w:t>S2</w:t>
            </w:r>
          </w:p>
        </w:tc>
        <w:tc>
          <w:tcPr>
            <w:tcW w:w="4211" w:type="pct"/>
            <w:hideMark/>
          </w:tcPr>
          <w:p w14:paraId="08759F56" w14:textId="77777777" w:rsidR="004335B5" w:rsidRPr="005F1D64" w:rsidRDefault="004335B5" w:rsidP="00191D3D">
            <w:pPr>
              <w:spacing w:after="160" w:line="259" w:lineRule="auto"/>
            </w:pPr>
            <w:r w:rsidRPr="005F1D64">
              <w:t>((MH "Interprofessional Relations+") or (MH "Community-Institutional Relations") or (MH "Hospital-Physician Joint Ventures") or (MH "Interdepartmental Relations") or (MH "Interinstitutional Relations") or (MH "Interprofessional Relations") or (MH "Community Networks") or (MH "Public Relations") or TX (((relations* or dynamics) N3 (interprofessional or institutional or hospital-physician or interdepartmental or interinstitutional or community-institutional)) or (community N2 (care or health or healthcare)))) AND TX (network or networks)</w:t>
            </w:r>
          </w:p>
        </w:tc>
        <w:tc>
          <w:tcPr>
            <w:tcW w:w="503" w:type="pct"/>
            <w:hideMark/>
          </w:tcPr>
          <w:p w14:paraId="236E4A36" w14:textId="77777777" w:rsidR="004335B5" w:rsidRPr="005F1D64" w:rsidRDefault="004335B5" w:rsidP="00191D3D">
            <w:pPr>
              <w:spacing w:after="160" w:line="259" w:lineRule="auto"/>
            </w:pPr>
            <w:r w:rsidRPr="005F1D64">
              <w:t>47,339</w:t>
            </w:r>
          </w:p>
        </w:tc>
      </w:tr>
      <w:tr w:rsidR="004335B5" w:rsidRPr="005F1D64" w14:paraId="5CCAEA96" w14:textId="77777777" w:rsidTr="007F727C">
        <w:tc>
          <w:tcPr>
            <w:tcW w:w="286" w:type="pct"/>
            <w:hideMark/>
          </w:tcPr>
          <w:p w14:paraId="7D0E36F9" w14:textId="77777777" w:rsidR="004335B5" w:rsidRPr="005F1D64" w:rsidRDefault="004335B5" w:rsidP="00191D3D">
            <w:pPr>
              <w:spacing w:after="160" w:line="259" w:lineRule="auto"/>
            </w:pPr>
            <w:r w:rsidRPr="005F1D64">
              <w:t>S1</w:t>
            </w:r>
          </w:p>
        </w:tc>
        <w:tc>
          <w:tcPr>
            <w:tcW w:w="4211" w:type="pct"/>
            <w:hideMark/>
          </w:tcPr>
          <w:p w14:paraId="255FE239" w14:textId="77777777" w:rsidR="004335B5" w:rsidRPr="005F1D64" w:rsidRDefault="004335B5" w:rsidP="00191D3D">
            <w:pPr>
              <w:spacing w:after="160" w:line="259" w:lineRule="auto"/>
            </w:pPr>
            <w:r w:rsidRPr="005F1D64">
              <w:t>(MH "Social Network Analysis") or TX (((social* or peer) N4 network* N4 (</w:t>
            </w:r>
            <w:proofErr w:type="spellStart"/>
            <w:r w:rsidRPr="005F1D64">
              <w:t>analy</w:t>
            </w:r>
            <w:proofErr w:type="spellEnd"/>
            <w:r w:rsidRPr="005F1D64">
              <w:t xml:space="preserve">* or approach or data* or diagram* or </w:t>
            </w:r>
            <w:proofErr w:type="spellStart"/>
            <w:r w:rsidRPr="005F1D64">
              <w:t>examin</w:t>
            </w:r>
            <w:proofErr w:type="spellEnd"/>
            <w:r w:rsidRPr="005F1D64">
              <w:t xml:space="preserve">* or </w:t>
            </w:r>
            <w:proofErr w:type="spellStart"/>
            <w:r w:rsidRPr="005F1D64">
              <w:t>explor</w:t>
            </w:r>
            <w:proofErr w:type="spellEnd"/>
            <w:r w:rsidRPr="005F1D64">
              <w:t xml:space="preserve">* or framework* or indicator* or information or </w:t>
            </w:r>
            <w:proofErr w:type="spellStart"/>
            <w:r w:rsidRPr="005F1D64">
              <w:t>inquir</w:t>
            </w:r>
            <w:proofErr w:type="spellEnd"/>
            <w:r w:rsidRPr="005F1D64">
              <w:t xml:space="preserve">* or interaction* or </w:t>
            </w:r>
            <w:proofErr w:type="spellStart"/>
            <w:r w:rsidRPr="005F1D64">
              <w:t>investigat</w:t>
            </w:r>
            <w:proofErr w:type="spellEnd"/>
            <w:r w:rsidRPr="005F1D64">
              <w:t xml:space="preserve">* or intervention* or map* or measure* or method* or metric? or model? or pattern? or perspective* or questionnaire* or software? or structure* or survey* or technique* or </w:t>
            </w:r>
            <w:proofErr w:type="spellStart"/>
            <w:r w:rsidRPr="005F1D64">
              <w:t>theor</w:t>
            </w:r>
            <w:proofErr w:type="spellEnd"/>
            <w:r w:rsidRPr="005F1D64">
              <w:t>* or tool*)) or ((egocentric or sociocentric or ego-centric or socio-centric or whole) N2 network?)))</w:t>
            </w:r>
          </w:p>
        </w:tc>
        <w:tc>
          <w:tcPr>
            <w:tcW w:w="503" w:type="pct"/>
            <w:hideMark/>
          </w:tcPr>
          <w:p w14:paraId="6A76709B" w14:textId="77777777" w:rsidR="004335B5" w:rsidRPr="005F1D64" w:rsidRDefault="004335B5" w:rsidP="00191D3D">
            <w:pPr>
              <w:spacing w:after="160" w:line="259" w:lineRule="auto"/>
            </w:pPr>
            <w:r w:rsidRPr="005F1D64">
              <w:t>10,95</w:t>
            </w:r>
          </w:p>
        </w:tc>
      </w:tr>
    </w:tbl>
    <w:p w14:paraId="6F965521" w14:textId="77777777" w:rsidR="004335B5" w:rsidRPr="005F1D64" w:rsidRDefault="004335B5" w:rsidP="00191D3D"/>
    <w:p w14:paraId="754CCE9E" w14:textId="77777777" w:rsidR="004335B5" w:rsidRPr="005F1D64" w:rsidRDefault="004335B5" w:rsidP="00191D3D"/>
    <w:p w14:paraId="1E9F7884" w14:textId="77777777" w:rsidR="004335B5" w:rsidRPr="005F1D64" w:rsidRDefault="004335B5" w:rsidP="00191D3D">
      <w:pPr>
        <w:rPr>
          <w:b/>
          <w:bCs/>
        </w:rPr>
      </w:pPr>
      <w:r w:rsidRPr="005F1D64">
        <w:rPr>
          <w:b/>
          <w:bCs/>
        </w:rPr>
        <w:t>Cochrane Library</w:t>
      </w:r>
    </w:p>
    <w:p w14:paraId="7BBD2E54" w14:textId="77777777" w:rsidR="004335B5" w:rsidRPr="005F1D64" w:rsidRDefault="004335B5" w:rsidP="00191D3D">
      <w:r w:rsidRPr="005F1D64">
        <w:t>ID</w:t>
      </w:r>
      <w:r w:rsidRPr="005F1D64">
        <w:tab/>
        <w:t>Search</w:t>
      </w:r>
      <w:r w:rsidRPr="005F1D64">
        <w:tab/>
        <w:t>Hits</w:t>
      </w:r>
    </w:p>
    <w:p w14:paraId="23A74693" w14:textId="77777777" w:rsidR="004335B5" w:rsidRPr="005F1D64" w:rsidRDefault="004335B5" w:rsidP="00191D3D">
      <w:r w:rsidRPr="005F1D64">
        <w:t>#1</w:t>
      </w:r>
      <w:r w:rsidRPr="005F1D64">
        <w:tab/>
      </w:r>
      <w:proofErr w:type="spellStart"/>
      <w:r w:rsidRPr="005F1D64">
        <w:t>MeSH</w:t>
      </w:r>
      <w:proofErr w:type="spellEnd"/>
      <w:r w:rsidRPr="005F1D64">
        <w:t xml:space="preserve"> descriptor: [Social Network Analysis] this term only</w:t>
      </w:r>
      <w:r w:rsidRPr="005F1D64">
        <w:tab/>
        <w:t>2</w:t>
      </w:r>
    </w:p>
    <w:p w14:paraId="634B4B32" w14:textId="77777777" w:rsidR="004335B5" w:rsidRPr="005F1D64" w:rsidRDefault="004335B5" w:rsidP="00191D3D">
      <w:r w:rsidRPr="005F1D64">
        <w:t>#2</w:t>
      </w:r>
      <w:r w:rsidRPr="005F1D64">
        <w:tab/>
        <w:t>((((social* or peer) NEAR/4 network* NEAR/4 (</w:t>
      </w:r>
      <w:proofErr w:type="spellStart"/>
      <w:r w:rsidRPr="005F1D64">
        <w:t>analy</w:t>
      </w:r>
      <w:proofErr w:type="spellEnd"/>
      <w:r w:rsidRPr="005F1D64">
        <w:t xml:space="preserve">* or approach or data* or diagram* or </w:t>
      </w:r>
      <w:proofErr w:type="spellStart"/>
      <w:r w:rsidRPr="005F1D64">
        <w:t>examin</w:t>
      </w:r>
      <w:proofErr w:type="spellEnd"/>
      <w:r w:rsidRPr="005F1D64">
        <w:t xml:space="preserve">* or </w:t>
      </w:r>
      <w:proofErr w:type="spellStart"/>
      <w:r w:rsidRPr="005F1D64">
        <w:t>explor</w:t>
      </w:r>
      <w:proofErr w:type="spellEnd"/>
      <w:r w:rsidRPr="005F1D64">
        <w:t xml:space="preserve">* or framework* or indicator* or information or </w:t>
      </w:r>
      <w:proofErr w:type="spellStart"/>
      <w:r w:rsidRPr="005F1D64">
        <w:t>inquir</w:t>
      </w:r>
      <w:proofErr w:type="spellEnd"/>
      <w:r w:rsidRPr="005F1D64">
        <w:t xml:space="preserve">* or interaction* or </w:t>
      </w:r>
      <w:proofErr w:type="spellStart"/>
      <w:r w:rsidRPr="005F1D64">
        <w:t>investigat</w:t>
      </w:r>
      <w:proofErr w:type="spellEnd"/>
      <w:r w:rsidRPr="005F1D64">
        <w:t xml:space="preserve">* or intervention* or map* or measure* or method* or metric? or model? or pattern? or perspective* or questionnaire* or software? or structure* or survey* or technique* or </w:t>
      </w:r>
      <w:proofErr w:type="spellStart"/>
      <w:r w:rsidRPr="005F1D64">
        <w:t>theor</w:t>
      </w:r>
      <w:proofErr w:type="spellEnd"/>
      <w:r w:rsidRPr="005F1D64">
        <w:t>* or tool*)) or ((egocentric or sociocentric or ego-centric or socio-centric or whole) NEAR/2 network?))):</w:t>
      </w:r>
      <w:proofErr w:type="spellStart"/>
      <w:r w:rsidRPr="005F1D64">
        <w:t>ti,ab,kw</w:t>
      </w:r>
      <w:proofErr w:type="spellEnd"/>
      <w:r w:rsidRPr="005F1D64">
        <w:tab/>
        <w:t>784</w:t>
      </w:r>
    </w:p>
    <w:p w14:paraId="5A90962D" w14:textId="77777777" w:rsidR="004335B5" w:rsidRPr="005F1D64" w:rsidRDefault="004335B5" w:rsidP="00191D3D">
      <w:r w:rsidRPr="005F1D64">
        <w:t>#3</w:t>
      </w:r>
      <w:r w:rsidRPr="005F1D64">
        <w:tab/>
        <w:t>#1 OR #2</w:t>
      </w:r>
      <w:r w:rsidRPr="005F1D64">
        <w:tab/>
        <w:t>784</w:t>
      </w:r>
    </w:p>
    <w:p w14:paraId="77DE3474" w14:textId="77777777" w:rsidR="004335B5" w:rsidRPr="005F1D64" w:rsidRDefault="004335B5" w:rsidP="00191D3D">
      <w:r w:rsidRPr="005F1D64">
        <w:t>#4</w:t>
      </w:r>
      <w:r w:rsidRPr="005F1D64">
        <w:tab/>
      </w:r>
      <w:proofErr w:type="spellStart"/>
      <w:r w:rsidRPr="005F1D64">
        <w:t>MeSH</w:t>
      </w:r>
      <w:proofErr w:type="spellEnd"/>
      <w:r w:rsidRPr="005F1D64">
        <w:t xml:space="preserve"> descriptor: [Interprofessional Relations] explode all trees</w:t>
      </w:r>
      <w:r w:rsidRPr="005F1D64">
        <w:tab/>
        <w:t>577</w:t>
      </w:r>
    </w:p>
    <w:p w14:paraId="228F4CDD" w14:textId="77777777" w:rsidR="004335B5" w:rsidRPr="005F1D64" w:rsidRDefault="004335B5" w:rsidP="00191D3D">
      <w:r w:rsidRPr="005F1D64">
        <w:t>#5</w:t>
      </w:r>
      <w:r w:rsidRPr="005F1D64">
        <w:tab/>
      </w:r>
      <w:proofErr w:type="spellStart"/>
      <w:r w:rsidRPr="005F1D64">
        <w:t>MeSH</w:t>
      </w:r>
      <w:proofErr w:type="spellEnd"/>
      <w:r w:rsidRPr="005F1D64">
        <w:t xml:space="preserve"> descriptor: [Community-Institutional Relations] this term only</w:t>
      </w:r>
      <w:r w:rsidRPr="005F1D64">
        <w:tab/>
        <w:t>188</w:t>
      </w:r>
    </w:p>
    <w:p w14:paraId="6E848489" w14:textId="77777777" w:rsidR="004335B5" w:rsidRPr="005F1D64" w:rsidRDefault="004335B5" w:rsidP="00191D3D">
      <w:r w:rsidRPr="005F1D64">
        <w:t>#6</w:t>
      </w:r>
      <w:r w:rsidRPr="005F1D64">
        <w:tab/>
      </w:r>
      <w:proofErr w:type="spellStart"/>
      <w:r w:rsidRPr="005F1D64">
        <w:t>MeSH</w:t>
      </w:r>
      <w:proofErr w:type="spellEnd"/>
      <w:r w:rsidRPr="005F1D64">
        <w:t xml:space="preserve"> descriptor: [Hospital-Physician Relations] this term only</w:t>
      </w:r>
      <w:r w:rsidRPr="005F1D64">
        <w:tab/>
        <w:t>3</w:t>
      </w:r>
    </w:p>
    <w:p w14:paraId="6CDD7C32" w14:textId="77777777" w:rsidR="004335B5" w:rsidRPr="005F1D64" w:rsidRDefault="004335B5" w:rsidP="00191D3D">
      <w:r w:rsidRPr="005F1D64">
        <w:t>#7</w:t>
      </w:r>
      <w:r w:rsidRPr="005F1D64">
        <w:tab/>
      </w:r>
      <w:proofErr w:type="spellStart"/>
      <w:r w:rsidRPr="005F1D64">
        <w:t>MeSH</w:t>
      </w:r>
      <w:proofErr w:type="spellEnd"/>
      <w:r w:rsidRPr="005F1D64">
        <w:t xml:space="preserve"> descriptor: [Interdepartmental Relations] this term only</w:t>
      </w:r>
      <w:r w:rsidRPr="005F1D64">
        <w:tab/>
        <w:t>0</w:t>
      </w:r>
    </w:p>
    <w:p w14:paraId="07F270E5" w14:textId="77777777" w:rsidR="004335B5" w:rsidRPr="005F1D64" w:rsidRDefault="004335B5" w:rsidP="00191D3D">
      <w:r w:rsidRPr="005F1D64">
        <w:t>#8</w:t>
      </w:r>
      <w:r w:rsidRPr="005F1D64">
        <w:tab/>
      </w:r>
      <w:proofErr w:type="spellStart"/>
      <w:r w:rsidRPr="005F1D64">
        <w:t>MeSH</w:t>
      </w:r>
      <w:proofErr w:type="spellEnd"/>
      <w:r w:rsidRPr="005F1D64">
        <w:t xml:space="preserve"> descriptor: [Interinstitutional Relations] this term only</w:t>
      </w:r>
      <w:r w:rsidRPr="005F1D64">
        <w:tab/>
        <w:t>46</w:t>
      </w:r>
    </w:p>
    <w:p w14:paraId="7AE1B5DD" w14:textId="77777777" w:rsidR="004335B5" w:rsidRPr="005F1D64" w:rsidRDefault="004335B5" w:rsidP="00191D3D">
      <w:r w:rsidRPr="005F1D64">
        <w:t>#9</w:t>
      </w:r>
      <w:r w:rsidRPr="005F1D64">
        <w:tab/>
      </w:r>
      <w:proofErr w:type="spellStart"/>
      <w:r w:rsidRPr="005F1D64">
        <w:t>MeSH</w:t>
      </w:r>
      <w:proofErr w:type="spellEnd"/>
      <w:r w:rsidRPr="005F1D64">
        <w:t xml:space="preserve"> descriptor: [Interprofessional Relations] this term only</w:t>
      </w:r>
      <w:r w:rsidRPr="005F1D64">
        <w:tab/>
        <w:t>300</w:t>
      </w:r>
    </w:p>
    <w:p w14:paraId="400AD3B9" w14:textId="77777777" w:rsidR="004335B5" w:rsidRPr="005F1D64" w:rsidRDefault="004335B5" w:rsidP="00191D3D">
      <w:r w:rsidRPr="005F1D64">
        <w:t>#10</w:t>
      </w:r>
      <w:r w:rsidRPr="005F1D64">
        <w:tab/>
      </w:r>
      <w:proofErr w:type="spellStart"/>
      <w:r w:rsidRPr="005F1D64">
        <w:t>MeSH</w:t>
      </w:r>
      <w:proofErr w:type="spellEnd"/>
      <w:r w:rsidRPr="005F1D64">
        <w:t xml:space="preserve"> descriptor: [Community Networks] this term only</w:t>
      </w:r>
      <w:r w:rsidRPr="005F1D64">
        <w:tab/>
        <w:t>170</w:t>
      </w:r>
    </w:p>
    <w:p w14:paraId="7A694488" w14:textId="77777777" w:rsidR="004335B5" w:rsidRPr="005F1D64" w:rsidRDefault="004335B5" w:rsidP="00191D3D">
      <w:r w:rsidRPr="005F1D64">
        <w:t>#11</w:t>
      </w:r>
      <w:r w:rsidRPr="005F1D64">
        <w:tab/>
      </w:r>
      <w:proofErr w:type="spellStart"/>
      <w:r w:rsidRPr="005F1D64">
        <w:t>MeSH</w:t>
      </w:r>
      <w:proofErr w:type="spellEnd"/>
      <w:r w:rsidRPr="005F1D64">
        <w:t xml:space="preserve"> descriptor: [Group Structure] this term only</w:t>
      </w:r>
      <w:r w:rsidRPr="005F1D64">
        <w:tab/>
        <w:t>30</w:t>
      </w:r>
    </w:p>
    <w:p w14:paraId="33771DED" w14:textId="77777777" w:rsidR="004335B5" w:rsidRPr="005F1D64" w:rsidRDefault="004335B5" w:rsidP="00191D3D">
      <w:r w:rsidRPr="005F1D64">
        <w:lastRenderedPageBreak/>
        <w:t>#12</w:t>
      </w:r>
      <w:r w:rsidRPr="005F1D64">
        <w:tab/>
        <w:t>((((relations* or dynamics) NEAR/3 (interprofessional or institutional or hospital-physician or interdepartmental or interinstitutional or community-institutional)) or (community NEAR/2 (care or health or healthcare)))</w:t>
      </w:r>
      <w:proofErr w:type="gramStart"/>
      <w:r w:rsidRPr="005F1D64">
        <w:t>):</w:t>
      </w:r>
      <w:proofErr w:type="spellStart"/>
      <w:r w:rsidRPr="005F1D64">
        <w:t>ti</w:t>
      </w:r>
      <w:proofErr w:type="gramEnd"/>
      <w:r w:rsidRPr="005F1D64">
        <w:t>,ab,kw</w:t>
      </w:r>
      <w:proofErr w:type="spellEnd"/>
      <w:r w:rsidRPr="005F1D64">
        <w:tab/>
        <w:t>9773</w:t>
      </w:r>
    </w:p>
    <w:p w14:paraId="7BC3E523" w14:textId="77777777" w:rsidR="004335B5" w:rsidRPr="005F1D64" w:rsidRDefault="004335B5" w:rsidP="00191D3D">
      <w:r w:rsidRPr="005F1D64">
        <w:t>#13</w:t>
      </w:r>
      <w:r w:rsidRPr="005F1D64">
        <w:tab/>
        <w:t>{OR #4-#12}</w:t>
      </w:r>
      <w:r w:rsidRPr="005F1D64">
        <w:tab/>
        <w:t>10170</w:t>
      </w:r>
    </w:p>
    <w:p w14:paraId="253A59F7" w14:textId="77777777" w:rsidR="004335B5" w:rsidRPr="005F1D64" w:rsidRDefault="004335B5" w:rsidP="00191D3D">
      <w:r w:rsidRPr="005F1D64">
        <w:t>#14</w:t>
      </w:r>
      <w:r w:rsidRPr="005F1D64">
        <w:tab/>
        <w:t>((network or networks)</w:t>
      </w:r>
      <w:proofErr w:type="gramStart"/>
      <w:r w:rsidRPr="005F1D64">
        <w:t>):</w:t>
      </w:r>
      <w:proofErr w:type="spellStart"/>
      <w:r w:rsidRPr="005F1D64">
        <w:t>ti</w:t>
      </w:r>
      <w:proofErr w:type="gramEnd"/>
      <w:r w:rsidRPr="005F1D64">
        <w:t>,ab,kw</w:t>
      </w:r>
      <w:proofErr w:type="spellEnd"/>
      <w:r w:rsidRPr="005F1D64">
        <w:tab/>
        <w:t>15827</w:t>
      </w:r>
    </w:p>
    <w:p w14:paraId="4A9A2216" w14:textId="77777777" w:rsidR="004335B5" w:rsidRPr="005F1D64" w:rsidRDefault="004335B5" w:rsidP="00191D3D">
      <w:r w:rsidRPr="005F1D64">
        <w:t>#15</w:t>
      </w:r>
      <w:r w:rsidRPr="005F1D64">
        <w:tab/>
        <w:t>#13 AND #14</w:t>
      </w:r>
      <w:r w:rsidRPr="005F1D64">
        <w:tab/>
        <w:t>603</w:t>
      </w:r>
    </w:p>
    <w:p w14:paraId="161A792A" w14:textId="77777777" w:rsidR="004335B5" w:rsidRPr="005F1D64" w:rsidRDefault="004335B5" w:rsidP="00191D3D">
      <w:r w:rsidRPr="005F1D64">
        <w:t>#16</w:t>
      </w:r>
      <w:r w:rsidRPr="005F1D64">
        <w:tab/>
      </w:r>
      <w:proofErr w:type="spellStart"/>
      <w:r w:rsidRPr="005F1D64">
        <w:t>MeSH</w:t>
      </w:r>
      <w:proofErr w:type="spellEnd"/>
      <w:r w:rsidRPr="005F1D64">
        <w:t xml:space="preserve"> descriptor: [Sociometric Techniques] explode all trees</w:t>
      </w:r>
      <w:r w:rsidRPr="005F1D64">
        <w:tab/>
        <w:t>31</w:t>
      </w:r>
    </w:p>
    <w:p w14:paraId="10A70B90" w14:textId="77777777" w:rsidR="004335B5" w:rsidRPr="005F1D64" w:rsidRDefault="004335B5" w:rsidP="00191D3D">
      <w:r w:rsidRPr="005F1D64">
        <w:t>#17</w:t>
      </w:r>
      <w:r w:rsidRPr="005F1D64">
        <w:tab/>
        <w:t>((</w:t>
      </w:r>
      <w:proofErr w:type="spellStart"/>
      <w:r w:rsidRPr="005F1D64">
        <w:t>sociometr</w:t>
      </w:r>
      <w:proofErr w:type="spellEnd"/>
      <w:r w:rsidRPr="005F1D64">
        <w:t xml:space="preserve">* or sociogram* or </w:t>
      </w:r>
      <w:proofErr w:type="spellStart"/>
      <w:r w:rsidRPr="005F1D64">
        <w:t>sociomap</w:t>
      </w:r>
      <w:proofErr w:type="spellEnd"/>
      <w:r w:rsidRPr="005F1D64">
        <w:t>* or network structure)</w:t>
      </w:r>
      <w:proofErr w:type="gramStart"/>
      <w:r w:rsidRPr="005F1D64">
        <w:t>):</w:t>
      </w:r>
      <w:proofErr w:type="spellStart"/>
      <w:r w:rsidRPr="005F1D64">
        <w:t>ti</w:t>
      </w:r>
      <w:proofErr w:type="gramEnd"/>
      <w:r w:rsidRPr="005F1D64">
        <w:t>,ab,kw</w:t>
      </w:r>
      <w:proofErr w:type="spellEnd"/>
      <w:r w:rsidRPr="005F1D64">
        <w:tab/>
        <w:t>538</w:t>
      </w:r>
    </w:p>
    <w:p w14:paraId="73735BD7" w14:textId="77777777" w:rsidR="004335B5" w:rsidRPr="005F1D64" w:rsidRDefault="004335B5" w:rsidP="00191D3D">
      <w:r w:rsidRPr="005F1D64">
        <w:t>#18</w:t>
      </w:r>
      <w:r w:rsidRPr="005F1D64">
        <w:tab/>
        <w:t>#16 OR #17</w:t>
      </w:r>
      <w:r w:rsidRPr="005F1D64">
        <w:tab/>
        <w:t>539</w:t>
      </w:r>
    </w:p>
    <w:p w14:paraId="2B9740B7" w14:textId="77777777" w:rsidR="004335B5" w:rsidRPr="005F1D64" w:rsidRDefault="004335B5" w:rsidP="00191D3D">
      <w:r w:rsidRPr="005F1D64">
        <w:t>#19</w:t>
      </w:r>
      <w:r w:rsidRPr="005F1D64">
        <w:tab/>
        <w:t>#15 AND #18</w:t>
      </w:r>
      <w:r w:rsidRPr="005F1D64">
        <w:tab/>
        <w:t>20</w:t>
      </w:r>
    </w:p>
    <w:p w14:paraId="649A7ED3" w14:textId="77777777" w:rsidR="004335B5" w:rsidRPr="005F1D64" w:rsidRDefault="004335B5" w:rsidP="00191D3D">
      <w:r w:rsidRPr="005F1D64">
        <w:t>#20</w:t>
      </w:r>
      <w:r w:rsidRPr="005F1D64">
        <w:tab/>
        <w:t xml:space="preserve">((UCINET or </w:t>
      </w:r>
      <w:proofErr w:type="spellStart"/>
      <w:r w:rsidRPr="005F1D64">
        <w:t>NetDraw</w:t>
      </w:r>
      <w:proofErr w:type="spellEnd"/>
      <w:r w:rsidRPr="005F1D64">
        <w:t xml:space="preserve"> or </w:t>
      </w:r>
      <w:proofErr w:type="spellStart"/>
      <w:r w:rsidRPr="005F1D64">
        <w:t>KrackPlot</w:t>
      </w:r>
      <w:proofErr w:type="spellEnd"/>
      <w:r w:rsidRPr="005F1D64">
        <w:t xml:space="preserve"> or </w:t>
      </w:r>
      <w:proofErr w:type="spellStart"/>
      <w:r w:rsidRPr="005F1D64">
        <w:t>NetMiner</w:t>
      </w:r>
      <w:proofErr w:type="spellEnd"/>
      <w:r w:rsidRPr="005F1D64">
        <w:t xml:space="preserve"> or </w:t>
      </w:r>
      <w:proofErr w:type="spellStart"/>
      <w:r w:rsidRPr="005F1D64">
        <w:t>StOCNET</w:t>
      </w:r>
      <w:proofErr w:type="spellEnd"/>
      <w:r w:rsidRPr="005F1D64">
        <w:t xml:space="preserve"> or GRADAP or NEGOPY or FATCAT or </w:t>
      </w:r>
      <w:proofErr w:type="spellStart"/>
      <w:r w:rsidRPr="005F1D64">
        <w:t>MultiNet</w:t>
      </w:r>
      <w:proofErr w:type="spellEnd"/>
      <w:r w:rsidRPr="005F1D64">
        <w:t xml:space="preserve"> or Agna or Blue Spider or </w:t>
      </w:r>
      <w:proofErr w:type="spellStart"/>
      <w:r w:rsidRPr="005F1D64">
        <w:t>DyNet</w:t>
      </w:r>
      <w:proofErr w:type="spellEnd"/>
      <w:r w:rsidRPr="005F1D64">
        <w:t xml:space="preserve"> or </w:t>
      </w:r>
      <w:proofErr w:type="spellStart"/>
      <w:r w:rsidRPr="005F1D64">
        <w:t>MDLogix</w:t>
      </w:r>
      <w:proofErr w:type="spellEnd"/>
      <w:r w:rsidRPr="005F1D64">
        <w:t xml:space="preserve"> Solutions or Network Workbench or </w:t>
      </w:r>
      <w:proofErr w:type="spellStart"/>
      <w:r w:rsidRPr="005F1D64">
        <w:t>Pajek</w:t>
      </w:r>
      <w:proofErr w:type="spellEnd"/>
      <w:r w:rsidRPr="005F1D64">
        <w:t xml:space="preserve"> or Sentinel Visualizer or </w:t>
      </w:r>
      <w:proofErr w:type="spellStart"/>
      <w:r w:rsidRPr="005F1D64">
        <w:t>SocNetV</w:t>
      </w:r>
      <w:proofErr w:type="spellEnd"/>
      <w:r w:rsidRPr="005F1D64">
        <w:t xml:space="preserve"> or </w:t>
      </w:r>
      <w:proofErr w:type="spellStart"/>
      <w:r w:rsidRPr="005F1D64">
        <w:t>visone</w:t>
      </w:r>
      <w:proofErr w:type="spellEnd"/>
      <w:r w:rsidRPr="005F1D64">
        <w:t xml:space="preserve"> or CID-ABM or C-IKNOW or </w:t>
      </w:r>
      <w:proofErr w:type="spellStart"/>
      <w:r w:rsidRPr="005F1D64">
        <w:t>Commetrix</w:t>
      </w:r>
      <w:proofErr w:type="spellEnd"/>
      <w:r w:rsidRPr="005F1D64">
        <w:t xml:space="preserve"> or </w:t>
      </w:r>
      <w:proofErr w:type="spellStart"/>
      <w:r w:rsidRPr="005F1D64">
        <w:t>MetaSight</w:t>
      </w:r>
      <w:proofErr w:type="spellEnd"/>
      <w:r w:rsidRPr="005F1D64">
        <w:t xml:space="preserve"> or Referral Web or SONIVIS or </w:t>
      </w:r>
      <w:proofErr w:type="spellStart"/>
      <w:r w:rsidRPr="005F1D64">
        <w:t>CiteSpace</w:t>
      </w:r>
      <w:proofErr w:type="spellEnd"/>
      <w:r w:rsidRPr="005F1D64">
        <w:t xml:space="preserve"> or E-Net or Ego Net or </w:t>
      </w:r>
      <w:proofErr w:type="spellStart"/>
      <w:r w:rsidRPr="005F1D64">
        <w:t>VennMaker</w:t>
      </w:r>
      <w:proofErr w:type="spellEnd"/>
      <w:r w:rsidRPr="005F1D64">
        <w:t xml:space="preserve"> or Financial Network Analyzer or PGRAPH or </w:t>
      </w:r>
      <w:proofErr w:type="spellStart"/>
      <w:r w:rsidRPr="005F1D64">
        <w:t>PermNet</w:t>
      </w:r>
      <w:proofErr w:type="spellEnd"/>
      <w:r w:rsidRPr="005F1D64">
        <w:t xml:space="preserve"> or </w:t>
      </w:r>
      <w:proofErr w:type="spellStart"/>
      <w:r w:rsidRPr="005F1D64">
        <w:t>CFinder</w:t>
      </w:r>
      <w:proofErr w:type="spellEnd"/>
      <w:r w:rsidRPr="005F1D64">
        <w:t xml:space="preserve"> or </w:t>
      </w:r>
      <w:proofErr w:type="spellStart"/>
      <w:r w:rsidRPr="005F1D64">
        <w:t>KeyPlayer</w:t>
      </w:r>
      <w:proofErr w:type="spellEnd"/>
      <w:r w:rsidRPr="005F1D64">
        <w:t xml:space="preserve"> or KliqFinder or Network Genie or ONA surveys or </w:t>
      </w:r>
      <w:proofErr w:type="spellStart"/>
      <w:r w:rsidRPr="005F1D64">
        <w:t>NodeXL</w:t>
      </w:r>
      <w:proofErr w:type="spellEnd"/>
      <w:r w:rsidRPr="005F1D64">
        <w:t xml:space="preserve"> or </w:t>
      </w:r>
      <w:proofErr w:type="spellStart"/>
      <w:r w:rsidRPr="005F1D64">
        <w:t>MatMan</w:t>
      </w:r>
      <w:proofErr w:type="spellEnd"/>
      <w:r w:rsidRPr="005F1D64">
        <w:t xml:space="preserve"> or </w:t>
      </w:r>
      <w:proofErr w:type="spellStart"/>
      <w:r w:rsidRPr="005F1D64">
        <w:t>yFiles</w:t>
      </w:r>
      <w:proofErr w:type="spellEnd"/>
      <w:r w:rsidRPr="005F1D64">
        <w:t xml:space="preserve"> or </w:t>
      </w:r>
      <w:proofErr w:type="spellStart"/>
      <w:r w:rsidRPr="005F1D64">
        <w:t>LibSNA</w:t>
      </w:r>
      <w:proofErr w:type="spellEnd"/>
      <w:r w:rsidRPr="005F1D64">
        <w:t xml:space="preserve"> or </w:t>
      </w:r>
      <w:proofErr w:type="spellStart"/>
      <w:r w:rsidRPr="005F1D64">
        <w:t>NetworkX</w:t>
      </w:r>
      <w:proofErr w:type="spellEnd"/>
      <w:r w:rsidRPr="005F1D64">
        <w:t xml:space="preserve"> or </w:t>
      </w:r>
      <w:proofErr w:type="spellStart"/>
      <w:r w:rsidRPr="005F1D64">
        <w:t>UrlNet</w:t>
      </w:r>
      <w:proofErr w:type="spellEnd"/>
      <w:r w:rsidRPr="005F1D64">
        <w:t xml:space="preserve"> or </w:t>
      </w:r>
      <w:proofErr w:type="spellStart"/>
      <w:r w:rsidRPr="005F1D64">
        <w:t>igraph</w:t>
      </w:r>
      <w:proofErr w:type="spellEnd"/>
      <w:r w:rsidRPr="005F1D64">
        <w:t xml:space="preserve"> or </w:t>
      </w:r>
      <w:proofErr w:type="spellStart"/>
      <w:r w:rsidRPr="005F1D64">
        <w:t>latentnet</w:t>
      </w:r>
      <w:proofErr w:type="spellEnd"/>
      <w:r w:rsidRPr="005F1D64">
        <w:t xml:space="preserve"> or </w:t>
      </w:r>
      <w:proofErr w:type="spellStart"/>
      <w:r w:rsidRPr="005F1D64">
        <w:t>RSiena</w:t>
      </w:r>
      <w:proofErr w:type="spellEnd"/>
      <w:r w:rsidRPr="005F1D64">
        <w:t xml:space="preserve"> or </w:t>
      </w:r>
      <w:proofErr w:type="spellStart"/>
      <w:r w:rsidRPr="005F1D64">
        <w:t>statnet</w:t>
      </w:r>
      <w:proofErr w:type="spellEnd"/>
      <w:r w:rsidRPr="005F1D64">
        <w:t xml:space="preserve"> or </w:t>
      </w:r>
      <w:proofErr w:type="spellStart"/>
      <w:r w:rsidRPr="005F1D64">
        <w:t>tnet</w:t>
      </w:r>
      <w:proofErr w:type="spellEnd"/>
      <w:r w:rsidRPr="005F1D64">
        <w:t>)):</w:t>
      </w:r>
      <w:proofErr w:type="spellStart"/>
      <w:r w:rsidRPr="005F1D64">
        <w:t>ti,ab,kw</w:t>
      </w:r>
      <w:proofErr w:type="spellEnd"/>
      <w:r w:rsidRPr="005F1D64">
        <w:tab/>
        <w:t>391</w:t>
      </w:r>
    </w:p>
    <w:p w14:paraId="16005665" w14:textId="77777777" w:rsidR="004335B5" w:rsidRPr="005F1D64" w:rsidRDefault="004335B5" w:rsidP="00191D3D">
      <w:r w:rsidRPr="005F1D64">
        <w:t>#21</w:t>
      </w:r>
      <w:r w:rsidRPr="005F1D64">
        <w:tab/>
        <w:t>#1 OR #19 OR #20</w:t>
      </w:r>
      <w:r w:rsidRPr="005F1D64">
        <w:tab/>
        <w:t>412</w:t>
      </w:r>
    </w:p>
    <w:p w14:paraId="25FF3031" w14:textId="77777777" w:rsidR="004335B5" w:rsidRPr="005F1D64" w:rsidRDefault="004335B5" w:rsidP="00191D3D">
      <w:r w:rsidRPr="005F1D64">
        <w:t>#22</w:t>
      </w:r>
      <w:r w:rsidRPr="005F1D64">
        <w:tab/>
      </w:r>
      <w:proofErr w:type="spellStart"/>
      <w:r w:rsidRPr="005F1D64">
        <w:t>MeSH</w:t>
      </w:r>
      <w:proofErr w:type="spellEnd"/>
      <w:r w:rsidRPr="005F1D64">
        <w:t xml:space="preserve"> descriptor: [Total Quality Management] this term only</w:t>
      </w:r>
      <w:r w:rsidRPr="005F1D64">
        <w:tab/>
        <w:t>139</w:t>
      </w:r>
    </w:p>
    <w:p w14:paraId="49E896ED" w14:textId="77777777" w:rsidR="004335B5" w:rsidRPr="005F1D64" w:rsidRDefault="004335B5" w:rsidP="00191D3D">
      <w:r w:rsidRPr="005F1D64">
        <w:t>#23</w:t>
      </w:r>
      <w:r w:rsidRPr="005F1D64">
        <w:tab/>
      </w:r>
      <w:proofErr w:type="spellStart"/>
      <w:r w:rsidRPr="005F1D64">
        <w:t>MeSH</w:t>
      </w:r>
      <w:proofErr w:type="spellEnd"/>
      <w:r w:rsidRPr="005F1D64">
        <w:t xml:space="preserve"> descriptor: [Workflow] this term only</w:t>
      </w:r>
      <w:r w:rsidRPr="005F1D64">
        <w:tab/>
        <w:t>76</w:t>
      </w:r>
    </w:p>
    <w:p w14:paraId="7AF2D4BE" w14:textId="77777777" w:rsidR="004335B5" w:rsidRPr="005F1D64" w:rsidRDefault="004335B5" w:rsidP="00191D3D">
      <w:r w:rsidRPr="005F1D64">
        <w:t>#24</w:t>
      </w:r>
      <w:r w:rsidRPr="005F1D64">
        <w:tab/>
      </w:r>
      <w:proofErr w:type="spellStart"/>
      <w:r w:rsidRPr="005F1D64">
        <w:t>MeSH</w:t>
      </w:r>
      <w:proofErr w:type="spellEnd"/>
      <w:r w:rsidRPr="005F1D64">
        <w:t xml:space="preserve"> descriptor: [Work Performance] this term only</w:t>
      </w:r>
      <w:r w:rsidRPr="005F1D64">
        <w:tab/>
        <w:t>49</w:t>
      </w:r>
    </w:p>
    <w:p w14:paraId="50D86446" w14:textId="77777777" w:rsidR="004335B5" w:rsidRPr="005F1D64" w:rsidRDefault="004335B5" w:rsidP="00191D3D">
      <w:r w:rsidRPr="005F1D64">
        <w:t>#25</w:t>
      </w:r>
      <w:r w:rsidRPr="005F1D64">
        <w:tab/>
      </w:r>
      <w:proofErr w:type="spellStart"/>
      <w:r w:rsidRPr="005F1D64">
        <w:t>MeSH</w:t>
      </w:r>
      <w:proofErr w:type="spellEnd"/>
      <w:r w:rsidRPr="005F1D64">
        <w:t xml:space="preserve"> descriptor: [Quality Control] this term only</w:t>
      </w:r>
      <w:r w:rsidRPr="005F1D64">
        <w:tab/>
        <w:t>476</w:t>
      </w:r>
    </w:p>
    <w:p w14:paraId="188BB6F6" w14:textId="77777777" w:rsidR="004335B5" w:rsidRPr="005F1D64" w:rsidRDefault="004335B5" w:rsidP="00191D3D">
      <w:r w:rsidRPr="005F1D64">
        <w:t>#26</w:t>
      </w:r>
      <w:r w:rsidRPr="005F1D64">
        <w:tab/>
      </w:r>
      <w:proofErr w:type="spellStart"/>
      <w:r w:rsidRPr="005F1D64">
        <w:t>MeSH</w:t>
      </w:r>
      <w:proofErr w:type="spellEnd"/>
      <w:r w:rsidRPr="005F1D64">
        <w:t xml:space="preserve"> descriptor: [Process Assessment, Health Care] this term only</w:t>
      </w:r>
      <w:r w:rsidRPr="005F1D64">
        <w:tab/>
        <w:t>253</w:t>
      </w:r>
    </w:p>
    <w:p w14:paraId="42F6B390" w14:textId="77777777" w:rsidR="004335B5" w:rsidRPr="005F1D64" w:rsidRDefault="004335B5" w:rsidP="00191D3D">
      <w:r w:rsidRPr="005F1D64">
        <w:t>#27</w:t>
      </w:r>
      <w:r w:rsidRPr="005F1D64">
        <w:tab/>
      </w:r>
      <w:proofErr w:type="spellStart"/>
      <w:r w:rsidRPr="005F1D64">
        <w:t>MeSH</w:t>
      </w:r>
      <w:proofErr w:type="spellEnd"/>
      <w:r w:rsidRPr="005F1D64">
        <w:t xml:space="preserve"> descriptor: [Program Evaluation] this term only</w:t>
      </w:r>
      <w:r w:rsidRPr="005F1D64">
        <w:tab/>
        <w:t>6270</w:t>
      </w:r>
    </w:p>
    <w:p w14:paraId="0D537DFF" w14:textId="77777777" w:rsidR="004335B5" w:rsidRPr="005F1D64" w:rsidRDefault="004335B5" w:rsidP="00191D3D">
      <w:r w:rsidRPr="005F1D64">
        <w:t>#28</w:t>
      </w:r>
      <w:r w:rsidRPr="005F1D64">
        <w:tab/>
      </w:r>
      <w:proofErr w:type="spellStart"/>
      <w:r w:rsidRPr="005F1D64">
        <w:t>MeSH</w:t>
      </w:r>
      <w:proofErr w:type="spellEnd"/>
      <w:r w:rsidRPr="005F1D64">
        <w:t xml:space="preserve"> descriptor: [Program Development] this term only</w:t>
      </w:r>
      <w:r w:rsidRPr="005F1D64">
        <w:tab/>
        <w:t>725</w:t>
      </w:r>
    </w:p>
    <w:p w14:paraId="57155B94" w14:textId="77777777" w:rsidR="004335B5" w:rsidRPr="005F1D64" w:rsidRDefault="004335B5" w:rsidP="00191D3D">
      <w:r w:rsidRPr="005F1D64">
        <w:t>#29</w:t>
      </w:r>
      <w:r w:rsidRPr="005F1D64">
        <w:tab/>
      </w:r>
      <w:proofErr w:type="spellStart"/>
      <w:r w:rsidRPr="005F1D64">
        <w:t>MeSH</w:t>
      </w:r>
      <w:proofErr w:type="spellEnd"/>
      <w:r w:rsidRPr="005F1D64">
        <w:t xml:space="preserve"> descriptor: [Benchmarking] this term only</w:t>
      </w:r>
      <w:r w:rsidRPr="005F1D64">
        <w:tab/>
        <w:t>110</w:t>
      </w:r>
    </w:p>
    <w:p w14:paraId="69672297" w14:textId="77777777" w:rsidR="004335B5" w:rsidRPr="005F1D64" w:rsidRDefault="004335B5" w:rsidP="00191D3D">
      <w:r w:rsidRPr="005F1D64">
        <w:t>#30</w:t>
      </w:r>
      <w:r w:rsidRPr="005F1D64">
        <w:tab/>
      </w:r>
      <w:proofErr w:type="spellStart"/>
      <w:r w:rsidRPr="005F1D64">
        <w:t>MeSH</w:t>
      </w:r>
      <w:proofErr w:type="spellEnd"/>
      <w:r w:rsidRPr="005F1D64">
        <w:t xml:space="preserve"> descriptor: [Quality Assurance, Health Care] this term only</w:t>
      </w:r>
      <w:r w:rsidRPr="005F1D64">
        <w:tab/>
        <w:t>608</w:t>
      </w:r>
    </w:p>
    <w:p w14:paraId="34A6F54A" w14:textId="77777777" w:rsidR="004335B5" w:rsidRPr="005F1D64" w:rsidRDefault="004335B5" w:rsidP="00191D3D">
      <w:r w:rsidRPr="005F1D64">
        <w:t>#31</w:t>
      </w:r>
      <w:r w:rsidRPr="005F1D64">
        <w:tab/>
      </w:r>
      <w:proofErr w:type="spellStart"/>
      <w:r w:rsidRPr="005F1D64">
        <w:t>MeSH</w:t>
      </w:r>
      <w:proofErr w:type="spellEnd"/>
      <w:r w:rsidRPr="005F1D64">
        <w:t xml:space="preserve"> descriptor: [Quality Improvement] this term only</w:t>
      </w:r>
      <w:r w:rsidRPr="005F1D64">
        <w:tab/>
        <w:t>752</w:t>
      </w:r>
    </w:p>
    <w:p w14:paraId="041CEA15" w14:textId="77777777" w:rsidR="004335B5" w:rsidRPr="005F1D64" w:rsidRDefault="004335B5" w:rsidP="00191D3D">
      <w:r w:rsidRPr="005F1D64">
        <w:t>#32</w:t>
      </w:r>
      <w:r w:rsidRPr="005F1D64">
        <w:tab/>
      </w:r>
      <w:proofErr w:type="spellStart"/>
      <w:r w:rsidRPr="005F1D64">
        <w:t>MeSH</w:t>
      </w:r>
      <w:proofErr w:type="spellEnd"/>
      <w:r w:rsidRPr="005F1D64">
        <w:t xml:space="preserve"> descriptor: [Quality Indicators, Health Care] this term only</w:t>
      </w:r>
      <w:r w:rsidRPr="005F1D64">
        <w:tab/>
        <w:t>227</w:t>
      </w:r>
    </w:p>
    <w:p w14:paraId="644CE511" w14:textId="77777777" w:rsidR="004335B5" w:rsidRPr="005F1D64" w:rsidRDefault="004335B5" w:rsidP="00191D3D">
      <w:r w:rsidRPr="005F1D64">
        <w:t>#33</w:t>
      </w:r>
      <w:r w:rsidRPr="005F1D64">
        <w:tab/>
      </w:r>
      <w:proofErr w:type="spellStart"/>
      <w:r w:rsidRPr="005F1D64">
        <w:t>MeSH</w:t>
      </w:r>
      <w:proofErr w:type="spellEnd"/>
      <w:r w:rsidRPr="005F1D64">
        <w:t xml:space="preserve"> descriptor: [Health Care Evaluation Mechanisms] this term only</w:t>
      </w:r>
      <w:r w:rsidRPr="005F1D64">
        <w:tab/>
        <w:t>0</w:t>
      </w:r>
    </w:p>
    <w:p w14:paraId="74FCBB47" w14:textId="77777777" w:rsidR="004335B5" w:rsidRPr="005F1D64" w:rsidRDefault="004335B5" w:rsidP="00191D3D">
      <w:r w:rsidRPr="005F1D64">
        <w:t>#34</w:t>
      </w:r>
      <w:r w:rsidRPr="005F1D64">
        <w:tab/>
        <w:t xml:space="preserve">(((quality NEAR/2 (assurance or improvement? or collaborative? or </w:t>
      </w:r>
      <w:proofErr w:type="spellStart"/>
      <w:r w:rsidRPr="005F1D64">
        <w:t>manag</w:t>
      </w:r>
      <w:proofErr w:type="spellEnd"/>
      <w:r w:rsidRPr="005F1D64">
        <w:t xml:space="preserve">* or control? or indicator? or metric? or assessment? or evaluation?)) or workflow? or work-flow? or (performance? </w:t>
      </w:r>
      <w:r w:rsidRPr="005F1D64">
        <w:lastRenderedPageBreak/>
        <w:t>NEAR/2 (work or job or vocational)) or (quality NEAR/2 ((continuous* or total) NEAR/2 (</w:t>
      </w:r>
      <w:proofErr w:type="spellStart"/>
      <w:r w:rsidRPr="005F1D64">
        <w:t>manag</w:t>
      </w:r>
      <w:proofErr w:type="spellEnd"/>
      <w:r w:rsidRPr="005F1D64">
        <w:t xml:space="preserve">* or improv*))) or CQI or TQM or ((process or processes or system?) NEAR/2 (improv* or redesign* or assessment? or measure?)) or (program* NEAR/2 (develop* or plan* or description? or </w:t>
      </w:r>
      <w:proofErr w:type="spellStart"/>
      <w:r w:rsidRPr="005F1D64">
        <w:t>evaluat</w:t>
      </w:r>
      <w:proofErr w:type="spellEnd"/>
      <w:r w:rsidRPr="005F1D64">
        <w:t xml:space="preserve">* or </w:t>
      </w:r>
      <w:proofErr w:type="spellStart"/>
      <w:r w:rsidRPr="005F1D64">
        <w:t>sustainabilit</w:t>
      </w:r>
      <w:proofErr w:type="spellEnd"/>
      <w:r w:rsidRPr="005F1D64">
        <w:t>* or effectiveness or appropriateness)) or benchmarking or bench-marking or (social NEAR/2 validity) or ((quality improvement? or QI or QA) NEAR/3 (team? or microsystem? or micro-system? or cycle?)) or PDSA or PCDA or TQIS or ((</w:t>
      </w:r>
      <w:proofErr w:type="spellStart"/>
      <w:r w:rsidRPr="005F1D64">
        <w:t>shewhart</w:t>
      </w:r>
      <w:proofErr w:type="spellEnd"/>
      <w:r w:rsidRPr="005F1D64">
        <w:t xml:space="preserve"> or </w:t>
      </w:r>
      <w:proofErr w:type="spellStart"/>
      <w:r w:rsidRPr="005F1D64">
        <w:t>shewart</w:t>
      </w:r>
      <w:proofErr w:type="spellEnd"/>
      <w:r w:rsidRPr="005F1D64">
        <w:t xml:space="preserve"> or </w:t>
      </w:r>
      <w:proofErr w:type="spellStart"/>
      <w:r w:rsidRPr="005F1D64">
        <w:t>deming</w:t>
      </w:r>
      <w:proofErr w:type="spellEnd"/>
      <w:r w:rsidRPr="005F1D64">
        <w:t xml:space="preserve">) NEAR/3 (cycle? or method?)) or (breakthrough NEAR/3 (series or project? or collaborative?)) or (lean NEAR (approach?? or management or method? or thinking or </w:t>
      </w:r>
      <w:proofErr w:type="spellStart"/>
      <w:r w:rsidRPr="005F1D64">
        <w:t>enterpri#e</w:t>
      </w:r>
      <w:proofErr w:type="spellEnd"/>
      <w:r w:rsidRPr="005F1D64">
        <w:t xml:space="preserve"> or practice or </w:t>
      </w:r>
      <w:proofErr w:type="spellStart"/>
      <w:r w:rsidRPr="005F1D64">
        <w:t>philosoph</w:t>
      </w:r>
      <w:proofErr w:type="spellEnd"/>
      <w:r w:rsidRPr="005F1D64">
        <w:t>* or principle?)) or (</w:t>
      </w:r>
      <w:proofErr w:type="spellStart"/>
      <w:r w:rsidRPr="005F1D64">
        <w:t>organi?ational</w:t>
      </w:r>
      <w:proofErr w:type="spellEnd"/>
      <w:r w:rsidRPr="005F1D64">
        <w:t xml:space="preserve"> NEAR/2 change?) or (model? NEAR/2 improvement) or (((rapid NEAR cycle?) or "iterative cycle" or Kaizen or </w:t>
      </w:r>
      <w:proofErr w:type="spellStart"/>
      <w:r w:rsidRPr="005F1D64">
        <w:t>Kansei</w:t>
      </w:r>
      <w:proofErr w:type="spellEnd"/>
      <w:r w:rsidRPr="005F1D64">
        <w:t>) and quality) or "Global Trigger Tool" or "six sigma" or Taguchi method? or "plan do study" or "plan do check" or "Plan-Do-Study-Act" or "Plan-Do-Check-Act" or "business process reengineering" or "define-measure-</w:t>
      </w:r>
      <w:proofErr w:type="spellStart"/>
      <w:r w:rsidRPr="005F1D64">
        <w:t>analyse</w:t>
      </w:r>
      <w:proofErr w:type="spellEnd"/>
      <w:r w:rsidRPr="005F1D64">
        <w:t>-improve-control" or "define-measure-</w:t>
      </w:r>
      <w:proofErr w:type="spellStart"/>
      <w:r w:rsidRPr="005F1D64">
        <w:t>analyse</w:t>
      </w:r>
      <w:proofErr w:type="spellEnd"/>
      <w:r w:rsidRPr="005F1D64">
        <w:t>-design-verify" or "quality function deployment" or "House of quality" or "Toyota production system" or "lean manufacturing" or "continuous quality improvement" or "statistical process control" or "team quality improvement sequence")):</w:t>
      </w:r>
      <w:proofErr w:type="spellStart"/>
      <w:r w:rsidRPr="005F1D64">
        <w:t>ti,ab,kw</w:t>
      </w:r>
      <w:proofErr w:type="spellEnd"/>
      <w:r w:rsidRPr="005F1D64">
        <w:tab/>
        <w:t>41661</w:t>
      </w:r>
    </w:p>
    <w:p w14:paraId="1EA98789" w14:textId="77777777" w:rsidR="004335B5" w:rsidRPr="005F1D64" w:rsidRDefault="004335B5" w:rsidP="00191D3D">
      <w:r w:rsidRPr="005F1D64">
        <w:t>#35</w:t>
      </w:r>
      <w:r w:rsidRPr="005F1D64">
        <w:tab/>
        <w:t>(("root cause" or "value stream" or "practice change")</w:t>
      </w:r>
      <w:proofErr w:type="gramStart"/>
      <w:r w:rsidRPr="005F1D64">
        <w:t>):</w:t>
      </w:r>
      <w:proofErr w:type="spellStart"/>
      <w:r w:rsidRPr="005F1D64">
        <w:t>ti</w:t>
      </w:r>
      <w:proofErr w:type="spellEnd"/>
      <w:proofErr w:type="gramEnd"/>
      <w:r w:rsidRPr="005F1D64">
        <w:tab/>
        <w:t>26</w:t>
      </w:r>
    </w:p>
    <w:p w14:paraId="68C1463E" w14:textId="77777777" w:rsidR="004335B5" w:rsidRPr="005F1D64" w:rsidRDefault="004335B5" w:rsidP="00191D3D">
      <w:r w:rsidRPr="005F1D64">
        <w:t>#36</w:t>
      </w:r>
      <w:r w:rsidRPr="005F1D64">
        <w:tab/>
        <w:t>(("root cause" or "value stream" or "practice change")</w:t>
      </w:r>
      <w:proofErr w:type="gramStart"/>
      <w:r w:rsidRPr="005F1D64">
        <w:t>):ab</w:t>
      </w:r>
      <w:proofErr w:type="gramEnd"/>
      <w:r w:rsidRPr="005F1D64">
        <w:tab/>
        <w:t>291</w:t>
      </w:r>
    </w:p>
    <w:p w14:paraId="59B0B08F" w14:textId="77777777" w:rsidR="004335B5" w:rsidRPr="005F1D64" w:rsidRDefault="004335B5" w:rsidP="00191D3D">
      <w:r w:rsidRPr="005F1D64">
        <w:t>#37</w:t>
      </w:r>
      <w:r w:rsidRPr="005F1D64">
        <w:tab/>
        <w:t>{OR #22-#36}</w:t>
      </w:r>
      <w:r w:rsidRPr="005F1D64">
        <w:tab/>
        <w:t>41888</w:t>
      </w:r>
    </w:p>
    <w:p w14:paraId="6A723756" w14:textId="77777777" w:rsidR="004335B5" w:rsidRPr="005F1D64" w:rsidRDefault="004335B5" w:rsidP="00191D3D">
      <w:r w:rsidRPr="005F1D64">
        <w:t>#38</w:t>
      </w:r>
      <w:r w:rsidRPr="005F1D64">
        <w:tab/>
        <w:t>#21 AND #37</w:t>
      </w:r>
      <w:r w:rsidRPr="005F1D64">
        <w:tab/>
        <w:t>82</w:t>
      </w:r>
    </w:p>
    <w:p w14:paraId="3AC1D2D5" w14:textId="77777777" w:rsidR="004335B5" w:rsidRPr="005F1D64" w:rsidRDefault="00000000" w:rsidP="00191D3D">
      <w:r w:rsidRPr="005F1D64">
        <w:pict w14:anchorId="3A87A7F3">
          <v:rect id="_x0000_i1033" style="width:0;height:1.5pt" o:hralign="center" o:hrstd="t" o:hr="t" fillcolor="#a0a0a0" stroked="f"/>
        </w:pict>
      </w:r>
    </w:p>
    <w:p w14:paraId="38C20122" w14:textId="77777777" w:rsidR="004335B5" w:rsidRPr="005F1D64" w:rsidRDefault="004335B5" w:rsidP="00191D3D">
      <w:pPr>
        <w:spacing w:after="0" w:line="240" w:lineRule="auto"/>
        <w:rPr>
          <w:b/>
          <w:bCs/>
        </w:rPr>
      </w:pPr>
      <w:r w:rsidRPr="005F1D64">
        <w:rPr>
          <w:b/>
          <w:bCs/>
        </w:rPr>
        <w:t>Web of Science:</w:t>
      </w:r>
      <w:r w:rsidRPr="005F1D64">
        <w:t xml:space="preserve"> </w:t>
      </w:r>
      <w:r w:rsidRPr="005F1D64">
        <w:rPr>
          <w:b/>
          <w:bCs/>
        </w:rPr>
        <w:t>BKCI-S, ESCI, CPCI-S, SCI-EXPANDED</w:t>
      </w:r>
    </w:p>
    <w:p w14:paraId="05B24155" w14:textId="77777777" w:rsidR="004335B5" w:rsidRPr="005F1D64" w:rsidRDefault="004335B5" w:rsidP="00191D3D">
      <w:pPr>
        <w:spacing w:after="0" w:line="240" w:lineRule="auto"/>
      </w:pPr>
      <w:r w:rsidRPr="005F1D64">
        <w:t xml:space="preserve">Science Citation Index Expanded (SCI-EXPANDED) </w:t>
      </w:r>
    </w:p>
    <w:p w14:paraId="22811466" w14:textId="77777777" w:rsidR="004335B5" w:rsidRPr="005F1D64" w:rsidRDefault="004335B5" w:rsidP="00191D3D">
      <w:pPr>
        <w:spacing w:after="0" w:line="240" w:lineRule="auto"/>
      </w:pPr>
      <w:r w:rsidRPr="005F1D64">
        <w:t xml:space="preserve">Conference Proceedings Citation Index – Science (CPCI-S) </w:t>
      </w:r>
    </w:p>
    <w:p w14:paraId="4CF86193" w14:textId="77777777" w:rsidR="004335B5" w:rsidRPr="005F1D64" w:rsidRDefault="004335B5" w:rsidP="00191D3D">
      <w:pPr>
        <w:spacing w:after="0" w:line="240" w:lineRule="auto"/>
      </w:pPr>
      <w:r w:rsidRPr="005F1D64">
        <w:t xml:space="preserve">Social Sciences Citation Index (SSCI) </w:t>
      </w:r>
    </w:p>
    <w:p w14:paraId="6FC41A0B" w14:textId="77777777" w:rsidR="004335B5" w:rsidRPr="005F1D64" w:rsidRDefault="004335B5" w:rsidP="00191D3D">
      <w:pPr>
        <w:spacing w:after="0" w:line="240" w:lineRule="auto"/>
      </w:pPr>
      <w:r w:rsidRPr="005F1D64">
        <w:t xml:space="preserve">Emerging Sources Citation Index (ESCI) </w:t>
      </w:r>
    </w:p>
    <w:p w14:paraId="51280970" w14:textId="77777777" w:rsidR="004335B5" w:rsidRPr="005F1D64" w:rsidRDefault="004335B5" w:rsidP="00191D3D">
      <w:pPr>
        <w:spacing w:after="0" w:line="240" w:lineRule="auto"/>
      </w:pPr>
      <w:r w:rsidRPr="005F1D64">
        <w:t xml:space="preserve">Conference Proceedings Citation Index – Social Science &amp; Humanities (CPCI-SSH) </w:t>
      </w:r>
    </w:p>
    <w:p w14:paraId="07FEE7D4" w14:textId="77777777" w:rsidR="004335B5" w:rsidRPr="005F1D64" w:rsidRDefault="004335B5" w:rsidP="00191D3D">
      <w:pPr>
        <w:spacing w:after="0" w:line="240" w:lineRule="auto"/>
      </w:pPr>
      <w:r w:rsidRPr="005F1D64">
        <w:t xml:space="preserve">Book Citation Index – Science (BKCI-S) </w:t>
      </w:r>
    </w:p>
    <w:p w14:paraId="59107732" w14:textId="77777777" w:rsidR="004335B5" w:rsidRPr="005F1D64" w:rsidRDefault="004335B5" w:rsidP="00191D3D">
      <w:pPr>
        <w:spacing w:after="0" w:line="240" w:lineRule="auto"/>
      </w:pPr>
      <w:r w:rsidRPr="005F1D64">
        <w:t>Book Citation Index – Social Sciences &amp; Humanities (BKCI-SSH) (Web of Science Index)</w:t>
      </w:r>
    </w:p>
    <w:p w14:paraId="67B9A86E" w14:textId="77777777" w:rsidR="004335B5" w:rsidRPr="005F1D64" w:rsidRDefault="00000000" w:rsidP="00191D3D">
      <w:pPr>
        <w:spacing w:after="0" w:line="240" w:lineRule="auto"/>
      </w:pPr>
      <w:hyperlink r:id="rId5" w:history="1">
        <w:r w:rsidR="004335B5" w:rsidRPr="005F1D64">
          <w:rPr>
            <w:rStyle w:val="Hyperlink"/>
          </w:rPr>
          <w:t>https://www.webofscience.com/wos/woscc/summary/f2558680-ab67-40d3-963b-a1cf994cdd8e-01a15287/relevance/1</w:t>
        </w:r>
      </w:hyperlink>
    </w:p>
    <w:p w14:paraId="587F7A0C" w14:textId="77777777" w:rsidR="004335B5" w:rsidRPr="005F1D64" w:rsidRDefault="004335B5" w:rsidP="00191D3D">
      <w:pPr>
        <w:spacing w:after="0" w:line="240" w:lineRule="auto"/>
      </w:pPr>
    </w:p>
    <w:p w14:paraId="2D7A0264" w14:textId="77777777" w:rsidR="004335B5" w:rsidRPr="005F1D64" w:rsidRDefault="004335B5" w:rsidP="00191D3D">
      <w:pPr>
        <w:spacing w:after="0" w:line="240" w:lineRule="auto"/>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62"/>
        <w:gridCol w:w="8168"/>
        <w:gridCol w:w="802"/>
      </w:tblGrid>
      <w:tr w:rsidR="004335B5" w:rsidRPr="005F1D64" w14:paraId="4116DF85" w14:textId="77777777" w:rsidTr="00191D3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BA7C9D" w14:textId="77777777" w:rsidR="004335B5" w:rsidRPr="00191D3D" w:rsidRDefault="004335B5" w:rsidP="00191D3D">
            <w:pPr>
              <w:spacing w:after="0" w:line="240" w:lineRule="auto"/>
              <w:rPr>
                <w:b/>
                <w:bCs/>
              </w:rPr>
            </w:pPr>
            <w:r w:rsidRPr="00191D3D">
              <w:rPr>
                <w:b/>
                <w:bCs/>
              </w:rPr>
              <w:t>#</w:t>
            </w:r>
          </w:p>
        </w:tc>
        <w:tc>
          <w:tcPr>
            <w:tcW w:w="8168"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4B550C" w14:textId="77777777" w:rsidR="004335B5" w:rsidRPr="00191D3D" w:rsidRDefault="004335B5" w:rsidP="00191D3D">
            <w:pPr>
              <w:spacing w:after="0" w:line="240" w:lineRule="auto"/>
              <w:rPr>
                <w:b/>
                <w:bCs/>
              </w:rPr>
            </w:pPr>
            <w:r w:rsidRPr="00191D3D">
              <w:rPr>
                <w:b/>
                <w:bCs/>
              </w:rPr>
              <w:t>Searches</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3A0A882C" w14:textId="77777777" w:rsidR="004335B5" w:rsidRPr="00191D3D" w:rsidRDefault="004335B5" w:rsidP="00191D3D">
            <w:pPr>
              <w:spacing w:after="0" w:line="240" w:lineRule="auto"/>
              <w:jc w:val="center"/>
              <w:rPr>
                <w:b/>
                <w:bCs/>
              </w:rPr>
            </w:pPr>
          </w:p>
        </w:tc>
      </w:tr>
      <w:tr w:rsidR="004335B5" w:rsidRPr="005F1D64" w14:paraId="593FF901" w14:textId="77777777" w:rsidTr="001C0D2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89BB7F" w14:textId="77777777" w:rsidR="004335B5" w:rsidRPr="00191D3D" w:rsidRDefault="004335B5" w:rsidP="00191D3D">
            <w:pPr>
              <w:spacing w:after="0" w:line="240" w:lineRule="auto"/>
            </w:pPr>
            <w:r w:rsidRPr="00191D3D">
              <w:t>1</w:t>
            </w:r>
          </w:p>
        </w:tc>
        <w:tc>
          <w:tcPr>
            <w:tcW w:w="8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EACA3C" w14:textId="77777777" w:rsidR="004335B5" w:rsidRPr="00191D3D" w:rsidRDefault="004335B5" w:rsidP="00191D3D">
            <w:pPr>
              <w:spacing w:after="0" w:line="240" w:lineRule="auto"/>
            </w:pPr>
            <w:r w:rsidRPr="00191D3D">
              <w:t>TS=((((social* or peer) NEAR/4 network* NEAR/4 (</w:t>
            </w:r>
            <w:proofErr w:type="spellStart"/>
            <w:r w:rsidRPr="00191D3D">
              <w:t>analy</w:t>
            </w:r>
            <w:proofErr w:type="spellEnd"/>
            <w:r w:rsidRPr="00191D3D">
              <w:t xml:space="preserve">* or approach or data* or diagram* or </w:t>
            </w:r>
            <w:proofErr w:type="spellStart"/>
            <w:r w:rsidRPr="00191D3D">
              <w:t>examin</w:t>
            </w:r>
            <w:proofErr w:type="spellEnd"/>
            <w:r w:rsidRPr="00191D3D">
              <w:t xml:space="preserve">* or </w:t>
            </w:r>
            <w:proofErr w:type="spellStart"/>
            <w:r w:rsidRPr="00191D3D">
              <w:t>explor</w:t>
            </w:r>
            <w:proofErr w:type="spellEnd"/>
            <w:r w:rsidRPr="00191D3D">
              <w:t xml:space="preserve">* or framework* or indicator* or information or </w:t>
            </w:r>
            <w:proofErr w:type="spellStart"/>
            <w:r w:rsidRPr="00191D3D">
              <w:t>inquir</w:t>
            </w:r>
            <w:proofErr w:type="spellEnd"/>
            <w:r w:rsidRPr="00191D3D">
              <w:t xml:space="preserve">* or interaction* or </w:t>
            </w:r>
            <w:proofErr w:type="spellStart"/>
            <w:r w:rsidRPr="00191D3D">
              <w:t>investigat</w:t>
            </w:r>
            <w:proofErr w:type="spellEnd"/>
            <w:r w:rsidRPr="00191D3D">
              <w:t xml:space="preserve">* or intervention* or map* or measure* or method* or metric? or model? or pattern? or perspective* or questionnaire* or software? or structure* or survey* or technique* or </w:t>
            </w:r>
            <w:proofErr w:type="spellStart"/>
            <w:r w:rsidRPr="00191D3D">
              <w:t>theor</w:t>
            </w:r>
            <w:proofErr w:type="spellEnd"/>
            <w:r w:rsidRPr="00191D3D">
              <w:t>* or tool*)) or ((egocentric or sociocentric or ego-centric or socio-centric or whole) NEAR/2 network?)))</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5D5D2421" w14:textId="4E6AFB3C" w:rsidR="004A6C06" w:rsidRPr="003F2E31" w:rsidRDefault="004A6C06" w:rsidP="003F2E31">
            <w:pPr>
              <w:spacing w:after="0" w:line="240" w:lineRule="auto"/>
              <w:jc w:val="center"/>
              <w:rPr>
                <w:rFonts w:cstheme="minorHAnsi"/>
                <w:shd w:val="clear" w:color="auto" w:fill="FAFAFC"/>
              </w:rPr>
            </w:pPr>
            <w:r>
              <w:rPr>
                <w:rFonts w:cstheme="minorHAnsi"/>
              </w:rPr>
              <w:t>3</w:t>
            </w:r>
            <w:r>
              <w:t>6</w:t>
            </w:r>
            <w:r w:rsidR="003F2E31">
              <w:t>,362</w:t>
            </w:r>
          </w:p>
        </w:tc>
      </w:tr>
      <w:tr w:rsidR="004335B5" w:rsidRPr="005F1D64" w14:paraId="282302C3" w14:textId="77777777" w:rsidTr="001C0D2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06E3D" w14:textId="77777777" w:rsidR="004335B5" w:rsidRPr="00191D3D" w:rsidRDefault="004335B5" w:rsidP="00191D3D">
            <w:pPr>
              <w:spacing w:after="0" w:line="240" w:lineRule="auto"/>
            </w:pPr>
            <w:r w:rsidRPr="00191D3D">
              <w:t>2</w:t>
            </w:r>
          </w:p>
        </w:tc>
        <w:tc>
          <w:tcPr>
            <w:tcW w:w="8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D1C996" w14:textId="77777777" w:rsidR="004335B5" w:rsidRPr="00191D3D" w:rsidRDefault="004335B5" w:rsidP="00191D3D">
            <w:pPr>
              <w:spacing w:after="0" w:line="240" w:lineRule="auto"/>
            </w:pPr>
            <w:r w:rsidRPr="00191D3D">
              <w:t>(TS</w:t>
            </w:r>
            <w:proofErr w:type="gramStart"/>
            <w:r w:rsidRPr="00191D3D">
              <w:t>=(</w:t>
            </w:r>
            <w:proofErr w:type="gramEnd"/>
            <w:r w:rsidRPr="00191D3D">
              <w:t xml:space="preserve">(((relations* or dynamics) NEAR/3 (interprofessional or institutional or hospital-physician or interdepartmental or interinstitutional or community-institutional)) or </w:t>
            </w:r>
            <w:r w:rsidRPr="00191D3D">
              <w:lastRenderedPageBreak/>
              <w:t>(community NEAR/2 (care or health or healthcare))) and (network or networks))) AND TS=((</w:t>
            </w:r>
            <w:proofErr w:type="spellStart"/>
            <w:r w:rsidRPr="00191D3D">
              <w:t>sociometr</w:t>
            </w:r>
            <w:proofErr w:type="spellEnd"/>
            <w:r w:rsidRPr="00191D3D">
              <w:t xml:space="preserve">* or sociogram* or </w:t>
            </w:r>
            <w:proofErr w:type="spellStart"/>
            <w:r w:rsidRPr="00191D3D">
              <w:t>sociomap</w:t>
            </w:r>
            <w:proofErr w:type="spellEnd"/>
            <w:r w:rsidRPr="00191D3D">
              <w:t>* or network structure))</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3B2F7EDF" w14:textId="71275FAB" w:rsidR="003F2E31" w:rsidRPr="00280197" w:rsidRDefault="003F2E31" w:rsidP="00191D3D">
            <w:pPr>
              <w:spacing w:after="0" w:line="240" w:lineRule="auto"/>
              <w:jc w:val="center"/>
              <w:rPr>
                <w:rFonts w:cstheme="minorHAnsi"/>
              </w:rPr>
            </w:pPr>
            <w:r>
              <w:rPr>
                <w:rFonts w:cstheme="minorHAnsi"/>
              </w:rPr>
              <w:lastRenderedPageBreak/>
              <w:t>5</w:t>
            </w:r>
            <w:r>
              <w:t>61</w:t>
            </w:r>
          </w:p>
        </w:tc>
      </w:tr>
      <w:tr w:rsidR="004335B5" w:rsidRPr="005F1D64" w14:paraId="6AB304D2" w14:textId="77777777" w:rsidTr="001C0D2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2DACD5" w14:textId="77777777" w:rsidR="004335B5" w:rsidRPr="00191D3D" w:rsidRDefault="004335B5" w:rsidP="00191D3D">
            <w:pPr>
              <w:spacing w:after="0" w:line="240" w:lineRule="auto"/>
            </w:pPr>
            <w:r w:rsidRPr="00191D3D">
              <w:t>3</w:t>
            </w:r>
          </w:p>
        </w:tc>
        <w:tc>
          <w:tcPr>
            <w:tcW w:w="8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4C57DA" w14:textId="77777777" w:rsidR="004335B5" w:rsidRPr="00191D3D" w:rsidRDefault="004335B5" w:rsidP="00191D3D">
            <w:pPr>
              <w:spacing w:after="0" w:line="240" w:lineRule="auto"/>
            </w:pPr>
            <w:r w:rsidRPr="00191D3D">
              <w:t xml:space="preserve">TS=((UCINET or </w:t>
            </w:r>
            <w:proofErr w:type="spellStart"/>
            <w:r w:rsidRPr="00191D3D">
              <w:t>NetDraw</w:t>
            </w:r>
            <w:proofErr w:type="spellEnd"/>
            <w:r w:rsidRPr="00191D3D">
              <w:t xml:space="preserve"> or </w:t>
            </w:r>
            <w:proofErr w:type="spellStart"/>
            <w:r w:rsidRPr="00191D3D">
              <w:t>KrackPlot</w:t>
            </w:r>
            <w:proofErr w:type="spellEnd"/>
            <w:r w:rsidRPr="00191D3D">
              <w:t xml:space="preserve"> or </w:t>
            </w:r>
            <w:proofErr w:type="spellStart"/>
            <w:r w:rsidRPr="00191D3D">
              <w:t>NetMiner</w:t>
            </w:r>
            <w:proofErr w:type="spellEnd"/>
            <w:r w:rsidRPr="00191D3D">
              <w:t xml:space="preserve"> or </w:t>
            </w:r>
            <w:proofErr w:type="spellStart"/>
            <w:r w:rsidRPr="00191D3D">
              <w:t>StOCNET</w:t>
            </w:r>
            <w:proofErr w:type="spellEnd"/>
            <w:r w:rsidRPr="00191D3D">
              <w:t xml:space="preserve"> or GRADAP or NEGOPY or FATCAT or </w:t>
            </w:r>
            <w:proofErr w:type="spellStart"/>
            <w:r w:rsidRPr="00191D3D">
              <w:t>MultiNet</w:t>
            </w:r>
            <w:proofErr w:type="spellEnd"/>
            <w:r w:rsidRPr="00191D3D">
              <w:t xml:space="preserve"> or Agna or Blue Spider or </w:t>
            </w:r>
            <w:proofErr w:type="spellStart"/>
            <w:r w:rsidRPr="00191D3D">
              <w:t>DyNet</w:t>
            </w:r>
            <w:proofErr w:type="spellEnd"/>
            <w:r w:rsidRPr="00191D3D">
              <w:t xml:space="preserve"> or </w:t>
            </w:r>
            <w:proofErr w:type="spellStart"/>
            <w:r w:rsidRPr="00191D3D">
              <w:t>MDLogix</w:t>
            </w:r>
            <w:proofErr w:type="spellEnd"/>
            <w:r w:rsidRPr="00191D3D">
              <w:t xml:space="preserve"> Solutions or Network Workbench or </w:t>
            </w:r>
            <w:proofErr w:type="spellStart"/>
            <w:r w:rsidRPr="00191D3D">
              <w:t>Pajek</w:t>
            </w:r>
            <w:proofErr w:type="spellEnd"/>
            <w:r w:rsidRPr="00191D3D">
              <w:t xml:space="preserve"> or Sentinel Visualizer or </w:t>
            </w:r>
            <w:proofErr w:type="spellStart"/>
            <w:r w:rsidRPr="00191D3D">
              <w:t>SocNetV</w:t>
            </w:r>
            <w:proofErr w:type="spellEnd"/>
            <w:r w:rsidRPr="00191D3D">
              <w:t xml:space="preserve"> or </w:t>
            </w:r>
            <w:proofErr w:type="spellStart"/>
            <w:r w:rsidRPr="00191D3D">
              <w:t>visone</w:t>
            </w:r>
            <w:proofErr w:type="spellEnd"/>
            <w:r w:rsidRPr="00191D3D">
              <w:t xml:space="preserve"> or CID-ABM or C-IKNOW or </w:t>
            </w:r>
            <w:proofErr w:type="spellStart"/>
            <w:r w:rsidRPr="00191D3D">
              <w:t>Commetrix</w:t>
            </w:r>
            <w:proofErr w:type="spellEnd"/>
            <w:r w:rsidRPr="00191D3D">
              <w:t xml:space="preserve"> or </w:t>
            </w:r>
            <w:proofErr w:type="spellStart"/>
            <w:r w:rsidRPr="00191D3D">
              <w:t>MetaSight</w:t>
            </w:r>
            <w:proofErr w:type="spellEnd"/>
            <w:r w:rsidRPr="00191D3D">
              <w:t xml:space="preserve"> or Referral Web or SONIVIS or </w:t>
            </w:r>
            <w:proofErr w:type="spellStart"/>
            <w:r w:rsidRPr="00191D3D">
              <w:t>CiteSpace</w:t>
            </w:r>
            <w:proofErr w:type="spellEnd"/>
            <w:r w:rsidRPr="00191D3D">
              <w:t xml:space="preserve"> or E-Net or Ego Net or </w:t>
            </w:r>
            <w:proofErr w:type="spellStart"/>
            <w:r w:rsidRPr="00191D3D">
              <w:t>VennMaker</w:t>
            </w:r>
            <w:proofErr w:type="spellEnd"/>
            <w:r w:rsidRPr="00191D3D">
              <w:t xml:space="preserve"> or Financial Network Analyzer or PGRAPH or </w:t>
            </w:r>
            <w:proofErr w:type="spellStart"/>
            <w:r w:rsidRPr="00191D3D">
              <w:t>PermNet</w:t>
            </w:r>
            <w:proofErr w:type="spellEnd"/>
            <w:r w:rsidRPr="00191D3D">
              <w:t xml:space="preserve"> or </w:t>
            </w:r>
            <w:proofErr w:type="spellStart"/>
            <w:r w:rsidRPr="00191D3D">
              <w:t>CFinder</w:t>
            </w:r>
            <w:proofErr w:type="spellEnd"/>
            <w:r w:rsidRPr="00191D3D">
              <w:t xml:space="preserve"> or </w:t>
            </w:r>
            <w:proofErr w:type="spellStart"/>
            <w:r w:rsidRPr="00191D3D">
              <w:t>KeyPlayer</w:t>
            </w:r>
            <w:proofErr w:type="spellEnd"/>
            <w:r w:rsidRPr="00191D3D">
              <w:t xml:space="preserve"> or KliqFinder or Network Genie or ONA surveys or </w:t>
            </w:r>
            <w:proofErr w:type="spellStart"/>
            <w:r w:rsidRPr="00191D3D">
              <w:t>NodeXL</w:t>
            </w:r>
            <w:proofErr w:type="spellEnd"/>
            <w:r w:rsidRPr="00191D3D">
              <w:t xml:space="preserve"> or </w:t>
            </w:r>
            <w:proofErr w:type="spellStart"/>
            <w:r w:rsidRPr="00191D3D">
              <w:t>MatMan</w:t>
            </w:r>
            <w:proofErr w:type="spellEnd"/>
            <w:r w:rsidRPr="00191D3D">
              <w:t xml:space="preserve"> or </w:t>
            </w:r>
            <w:proofErr w:type="spellStart"/>
            <w:r w:rsidRPr="00191D3D">
              <w:t>yFiles</w:t>
            </w:r>
            <w:proofErr w:type="spellEnd"/>
            <w:r w:rsidRPr="00191D3D">
              <w:t xml:space="preserve"> or </w:t>
            </w:r>
            <w:proofErr w:type="spellStart"/>
            <w:r w:rsidRPr="00191D3D">
              <w:t>LibSNA</w:t>
            </w:r>
            <w:proofErr w:type="spellEnd"/>
            <w:r w:rsidRPr="00191D3D">
              <w:t xml:space="preserve"> or </w:t>
            </w:r>
            <w:proofErr w:type="spellStart"/>
            <w:r w:rsidRPr="00191D3D">
              <w:t>NetworkX</w:t>
            </w:r>
            <w:proofErr w:type="spellEnd"/>
            <w:r w:rsidRPr="00191D3D">
              <w:t xml:space="preserve"> or </w:t>
            </w:r>
            <w:proofErr w:type="spellStart"/>
            <w:r w:rsidRPr="00191D3D">
              <w:t>UrlNet</w:t>
            </w:r>
            <w:proofErr w:type="spellEnd"/>
            <w:r w:rsidRPr="00191D3D">
              <w:t xml:space="preserve"> or </w:t>
            </w:r>
            <w:proofErr w:type="spellStart"/>
            <w:r w:rsidRPr="00191D3D">
              <w:t>igraph</w:t>
            </w:r>
            <w:proofErr w:type="spellEnd"/>
            <w:r w:rsidRPr="00191D3D">
              <w:t xml:space="preserve"> or </w:t>
            </w:r>
            <w:proofErr w:type="spellStart"/>
            <w:r w:rsidRPr="00191D3D">
              <w:t>latentnet</w:t>
            </w:r>
            <w:proofErr w:type="spellEnd"/>
            <w:r w:rsidRPr="00191D3D">
              <w:t xml:space="preserve"> or </w:t>
            </w:r>
            <w:proofErr w:type="spellStart"/>
            <w:r w:rsidRPr="00191D3D">
              <w:t>RSiena</w:t>
            </w:r>
            <w:proofErr w:type="spellEnd"/>
            <w:r w:rsidRPr="00191D3D">
              <w:t xml:space="preserve"> or </w:t>
            </w:r>
            <w:proofErr w:type="spellStart"/>
            <w:r w:rsidRPr="00191D3D">
              <w:t>statnet</w:t>
            </w:r>
            <w:proofErr w:type="spellEnd"/>
            <w:r w:rsidRPr="00191D3D">
              <w:t xml:space="preserve"> or </w:t>
            </w:r>
            <w:proofErr w:type="spellStart"/>
            <w:r w:rsidRPr="00191D3D">
              <w:t>tnet</w:t>
            </w:r>
            <w:proofErr w:type="spellEnd"/>
            <w:r w:rsidRPr="00191D3D">
              <w:t>))</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44D2EBF6" w14:textId="53B8576F" w:rsidR="00D17FFB" w:rsidRPr="00280197" w:rsidRDefault="00D17FFB" w:rsidP="00191D3D">
            <w:pPr>
              <w:spacing w:after="0" w:line="240" w:lineRule="auto"/>
              <w:jc w:val="center"/>
              <w:rPr>
                <w:rFonts w:cstheme="minorHAnsi"/>
              </w:rPr>
            </w:pPr>
            <w:r>
              <w:rPr>
                <w:rFonts w:cstheme="minorHAnsi"/>
              </w:rPr>
              <w:t>4</w:t>
            </w:r>
            <w:r>
              <w:t>,605</w:t>
            </w:r>
          </w:p>
        </w:tc>
      </w:tr>
      <w:tr w:rsidR="004335B5" w:rsidRPr="005F1D64" w14:paraId="21D8754F" w14:textId="77777777" w:rsidTr="001C0D2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CDEED" w14:textId="77777777" w:rsidR="004335B5" w:rsidRPr="00191D3D" w:rsidRDefault="004335B5" w:rsidP="00191D3D">
            <w:pPr>
              <w:spacing w:after="0" w:line="240" w:lineRule="auto"/>
            </w:pPr>
            <w:r w:rsidRPr="00191D3D">
              <w:t>4</w:t>
            </w:r>
          </w:p>
        </w:tc>
        <w:tc>
          <w:tcPr>
            <w:tcW w:w="8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126DA" w14:textId="77777777" w:rsidR="004335B5" w:rsidRPr="00191D3D" w:rsidRDefault="004335B5" w:rsidP="00191D3D">
            <w:pPr>
              <w:spacing w:after="0" w:line="240" w:lineRule="auto"/>
            </w:pPr>
            <w:r w:rsidRPr="00191D3D">
              <w:t>((#1) OR #2) OR #3[SOCIAL NETWORK ANALYSIS TERMS]</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218C63AC" w14:textId="2612A99B" w:rsidR="00D17FFB" w:rsidRPr="00280197" w:rsidRDefault="00D76AD5" w:rsidP="00191D3D">
            <w:pPr>
              <w:spacing w:after="0" w:line="240" w:lineRule="auto"/>
              <w:jc w:val="center"/>
              <w:rPr>
                <w:rFonts w:cstheme="minorHAnsi"/>
              </w:rPr>
            </w:pPr>
            <w:r>
              <w:rPr>
                <w:rFonts w:cstheme="minorHAnsi"/>
              </w:rPr>
              <w:t>4</w:t>
            </w:r>
            <w:r>
              <w:t>1,026</w:t>
            </w:r>
          </w:p>
        </w:tc>
      </w:tr>
      <w:tr w:rsidR="004335B5" w:rsidRPr="005F1D64" w14:paraId="01AC4CF1" w14:textId="77777777" w:rsidTr="001C0D2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19178B" w14:textId="77777777" w:rsidR="004335B5" w:rsidRPr="00191D3D" w:rsidRDefault="004335B5" w:rsidP="00191D3D">
            <w:pPr>
              <w:spacing w:after="0" w:line="240" w:lineRule="auto"/>
            </w:pPr>
            <w:r w:rsidRPr="00191D3D">
              <w:t>5</w:t>
            </w:r>
          </w:p>
        </w:tc>
        <w:tc>
          <w:tcPr>
            <w:tcW w:w="8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8D9AE" w14:textId="77777777" w:rsidR="004335B5" w:rsidRPr="00191D3D" w:rsidRDefault="004335B5" w:rsidP="00191D3D">
            <w:pPr>
              <w:spacing w:after="0" w:line="240" w:lineRule="auto"/>
            </w:pPr>
            <w:r w:rsidRPr="00191D3D">
              <w:t>TS=(("Global Trigger Tool" or "six sigma" or "Taguchi method?" or "plan do study" or "plan do check" or "Plan-Do-Study-Act" or "Plan-Do-Check-Act" or "business process reengineering" or "define-measure-</w:t>
            </w:r>
            <w:proofErr w:type="spellStart"/>
            <w:r w:rsidRPr="00191D3D">
              <w:t>analyse</w:t>
            </w:r>
            <w:proofErr w:type="spellEnd"/>
            <w:r w:rsidRPr="00191D3D">
              <w:t>-improve-control" or "define-measure-</w:t>
            </w:r>
            <w:proofErr w:type="spellStart"/>
            <w:r w:rsidRPr="00191D3D">
              <w:t>analyse</w:t>
            </w:r>
            <w:proofErr w:type="spellEnd"/>
            <w:r w:rsidRPr="00191D3D">
              <w:t>-design-verify" or "quality function deployment" or "House of quality" or "Toyota production system" or "lean manufacturing" or "continuous quality improvement" or "statistical process control" or "team quality improvement sequence") or ("root cause" or "value stream" or "practice change"))</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79B3CC29" w14:textId="056F7C7D" w:rsidR="00D76AD5" w:rsidRPr="00280197" w:rsidRDefault="00D76AD5" w:rsidP="00191D3D">
            <w:pPr>
              <w:spacing w:after="0" w:line="240" w:lineRule="auto"/>
              <w:jc w:val="center"/>
              <w:rPr>
                <w:rFonts w:cstheme="minorHAnsi"/>
              </w:rPr>
            </w:pPr>
            <w:r>
              <w:rPr>
                <w:rFonts w:cstheme="minorHAnsi"/>
              </w:rPr>
              <w:t>3</w:t>
            </w:r>
            <w:r>
              <w:t>3,695</w:t>
            </w:r>
          </w:p>
        </w:tc>
      </w:tr>
      <w:tr w:rsidR="004335B5" w:rsidRPr="005F1D64" w14:paraId="71CA380E" w14:textId="77777777" w:rsidTr="001C0D2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105965" w14:textId="77777777" w:rsidR="004335B5" w:rsidRPr="00191D3D" w:rsidRDefault="004335B5" w:rsidP="00191D3D">
            <w:pPr>
              <w:spacing w:after="0" w:line="240" w:lineRule="auto"/>
            </w:pPr>
            <w:r w:rsidRPr="00191D3D">
              <w:t>6</w:t>
            </w:r>
          </w:p>
        </w:tc>
        <w:tc>
          <w:tcPr>
            <w:tcW w:w="8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425919" w14:textId="77777777" w:rsidR="004335B5" w:rsidRPr="00191D3D" w:rsidRDefault="004335B5" w:rsidP="00191D3D">
            <w:pPr>
              <w:spacing w:after="0" w:line="240" w:lineRule="auto"/>
            </w:pPr>
            <w:r w:rsidRPr="00191D3D">
              <w:t>TS</w:t>
            </w:r>
            <w:proofErr w:type="gramStart"/>
            <w:r w:rsidRPr="00191D3D">
              <w:t>=(</w:t>
            </w:r>
            <w:proofErr w:type="gramEnd"/>
            <w:r w:rsidRPr="00191D3D">
              <w:t xml:space="preserve">(quality NEAR/2 (assurance or improvement? or collaborative? or </w:t>
            </w:r>
            <w:proofErr w:type="spellStart"/>
            <w:r w:rsidRPr="00191D3D">
              <w:t>manag</w:t>
            </w:r>
            <w:proofErr w:type="spellEnd"/>
            <w:r w:rsidRPr="00191D3D">
              <w:t>* or control? or indicator? or metric? or assessment? or evaluation?)) or workflow? or work-flow? or (performance? NEAR/2 (work or job or vocational)) or (quality NEAR/2 ((continuous* or total) NEAR/2 (</w:t>
            </w:r>
            <w:proofErr w:type="spellStart"/>
            <w:r w:rsidRPr="00191D3D">
              <w:t>manag</w:t>
            </w:r>
            <w:proofErr w:type="spellEnd"/>
            <w:r w:rsidRPr="00191D3D">
              <w:t xml:space="preserve">* or improv*))) or CQI or TQM or ((process or processes or system?) NEAR/2 (improv* or redesign* or assessment? or measure?)) or (program* NEAR/2 (develop* or plan* or description? or </w:t>
            </w:r>
            <w:proofErr w:type="spellStart"/>
            <w:r w:rsidRPr="00191D3D">
              <w:t>evaluat</w:t>
            </w:r>
            <w:proofErr w:type="spellEnd"/>
            <w:r w:rsidRPr="00191D3D">
              <w:t xml:space="preserve">* or </w:t>
            </w:r>
            <w:proofErr w:type="spellStart"/>
            <w:r w:rsidRPr="00191D3D">
              <w:t>sustainabilit</w:t>
            </w:r>
            <w:proofErr w:type="spellEnd"/>
            <w:r w:rsidRPr="00191D3D">
              <w:t>* or effectiveness or appropriateness)) or benchmarking or bench-marking or (social NEAR/2 validity) or (("quality improvement?" or QI or QA) NEAR/3 (team? or microsystem? or micro-system? or cycle?)) or PDSA or PCDA or TQIS or ((</w:t>
            </w:r>
            <w:proofErr w:type="spellStart"/>
            <w:r w:rsidRPr="00191D3D">
              <w:t>shewhart</w:t>
            </w:r>
            <w:proofErr w:type="spellEnd"/>
            <w:r w:rsidRPr="00191D3D">
              <w:t xml:space="preserve"> or </w:t>
            </w:r>
            <w:proofErr w:type="spellStart"/>
            <w:r w:rsidRPr="00191D3D">
              <w:t>shewart</w:t>
            </w:r>
            <w:proofErr w:type="spellEnd"/>
            <w:r w:rsidRPr="00191D3D">
              <w:t xml:space="preserve"> or </w:t>
            </w:r>
            <w:proofErr w:type="spellStart"/>
            <w:r w:rsidRPr="00191D3D">
              <w:t>deming</w:t>
            </w:r>
            <w:proofErr w:type="spellEnd"/>
            <w:r w:rsidRPr="00191D3D">
              <w:t xml:space="preserve">) NEAR/3 (cycle? or method?)) or (breakthrough NEAR/3 (series or project? or collaborative?)) or (lean NEAR/1 (approach?? or management or method? or thinking or </w:t>
            </w:r>
            <w:proofErr w:type="spellStart"/>
            <w:r w:rsidRPr="00191D3D">
              <w:t>enterpri$e</w:t>
            </w:r>
            <w:proofErr w:type="spellEnd"/>
            <w:r w:rsidRPr="00191D3D">
              <w:t xml:space="preserve"> or practice or </w:t>
            </w:r>
            <w:proofErr w:type="spellStart"/>
            <w:r w:rsidRPr="00191D3D">
              <w:t>philosoph</w:t>
            </w:r>
            <w:proofErr w:type="spellEnd"/>
            <w:r w:rsidRPr="00191D3D">
              <w:t>* or principle?)) or (</w:t>
            </w:r>
            <w:proofErr w:type="spellStart"/>
            <w:r w:rsidRPr="00191D3D">
              <w:t>organi?ational</w:t>
            </w:r>
            <w:proofErr w:type="spellEnd"/>
            <w:r w:rsidRPr="00191D3D">
              <w:t xml:space="preserve"> NEAR/2 change?) or (model? NEAR/2 improvement) or (((rapid NEAR/1 cycle?) or "iterative cycle" or Kaizen or </w:t>
            </w:r>
            <w:proofErr w:type="spellStart"/>
            <w:r w:rsidRPr="00191D3D">
              <w:t>Kansei</w:t>
            </w:r>
            <w:proofErr w:type="spellEnd"/>
            <w:r w:rsidRPr="00191D3D">
              <w:t>) and quality))</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3C610A05" w14:textId="253AF554" w:rsidR="00D76AD5" w:rsidRPr="00280197" w:rsidRDefault="00D76AD5" w:rsidP="00191D3D">
            <w:pPr>
              <w:spacing w:after="0" w:line="240" w:lineRule="auto"/>
              <w:jc w:val="center"/>
              <w:rPr>
                <w:rFonts w:cstheme="minorHAnsi"/>
              </w:rPr>
            </w:pPr>
            <w:r>
              <w:rPr>
                <w:rFonts w:cstheme="minorHAnsi"/>
              </w:rPr>
              <w:t>6</w:t>
            </w:r>
            <w:r>
              <w:t>67,218</w:t>
            </w:r>
          </w:p>
        </w:tc>
      </w:tr>
      <w:tr w:rsidR="004335B5" w:rsidRPr="005F1D64" w14:paraId="0BD6ECCC" w14:textId="77777777" w:rsidTr="001C0D2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D573E8" w14:textId="77777777" w:rsidR="004335B5" w:rsidRPr="00191D3D" w:rsidRDefault="004335B5" w:rsidP="00191D3D">
            <w:pPr>
              <w:spacing w:after="0" w:line="240" w:lineRule="auto"/>
            </w:pPr>
            <w:r w:rsidRPr="00191D3D">
              <w:t>7</w:t>
            </w:r>
          </w:p>
        </w:tc>
        <w:tc>
          <w:tcPr>
            <w:tcW w:w="8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CC912E" w14:textId="77777777" w:rsidR="004335B5" w:rsidRPr="00191D3D" w:rsidRDefault="004335B5" w:rsidP="00191D3D">
            <w:pPr>
              <w:spacing w:after="0" w:line="240" w:lineRule="auto"/>
            </w:pPr>
            <w:r w:rsidRPr="00191D3D">
              <w:t>(#5) OR #6</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7AEA5BF6" w14:textId="4D3FB859" w:rsidR="00D47EC4" w:rsidRPr="00280197" w:rsidRDefault="00D47EC4" w:rsidP="00191D3D">
            <w:pPr>
              <w:spacing w:after="0" w:line="240" w:lineRule="auto"/>
              <w:jc w:val="center"/>
              <w:rPr>
                <w:rFonts w:cstheme="minorHAnsi"/>
              </w:rPr>
            </w:pPr>
            <w:r>
              <w:rPr>
                <w:rFonts w:cstheme="minorHAnsi"/>
              </w:rPr>
              <w:t>6</w:t>
            </w:r>
            <w:r>
              <w:t>91,968</w:t>
            </w:r>
          </w:p>
        </w:tc>
      </w:tr>
      <w:tr w:rsidR="004335B5" w:rsidRPr="005F1D64" w14:paraId="6CC3877F" w14:textId="77777777" w:rsidTr="001C0D2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470E79" w14:textId="77777777" w:rsidR="004335B5" w:rsidRPr="00191D3D" w:rsidRDefault="004335B5" w:rsidP="00191D3D">
            <w:pPr>
              <w:spacing w:after="0" w:line="240" w:lineRule="auto"/>
            </w:pPr>
            <w:r w:rsidRPr="00191D3D">
              <w:t>8</w:t>
            </w:r>
          </w:p>
        </w:tc>
        <w:tc>
          <w:tcPr>
            <w:tcW w:w="8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0312EB" w14:textId="77777777" w:rsidR="004335B5" w:rsidRPr="00191D3D" w:rsidRDefault="004335B5" w:rsidP="00191D3D">
            <w:pPr>
              <w:spacing w:after="0" w:line="240" w:lineRule="auto"/>
            </w:pPr>
            <w:r w:rsidRPr="00191D3D">
              <w:t>(#4) AND #7</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34F9AED8" w14:textId="77777777" w:rsidR="004335B5" w:rsidRPr="00280197" w:rsidRDefault="00000000" w:rsidP="007E352A">
            <w:pPr>
              <w:jc w:val="center"/>
              <w:rPr>
                <w:rFonts w:cstheme="minorHAnsi"/>
              </w:rPr>
            </w:pPr>
            <w:hyperlink r:id="rId6" w:history="1">
              <w:r w:rsidR="004335B5" w:rsidRPr="00280197">
                <w:rPr>
                  <w:rStyle w:val="Hyperlink"/>
                  <w:rFonts w:cstheme="minorHAnsi"/>
                  <w:color w:val="auto"/>
                  <w:u w:val="none"/>
                </w:rPr>
                <w:t>1,383</w:t>
              </w:r>
            </w:hyperlink>
          </w:p>
          <w:p w14:paraId="69B5567A" w14:textId="77777777" w:rsidR="004335B5" w:rsidRPr="00280197" w:rsidRDefault="004335B5" w:rsidP="00191D3D">
            <w:pPr>
              <w:jc w:val="center"/>
              <w:rPr>
                <w:rFonts w:cstheme="minorHAnsi"/>
              </w:rPr>
            </w:pPr>
          </w:p>
        </w:tc>
      </w:tr>
      <w:tr w:rsidR="004335B5" w:rsidRPr="00970C90" w14:paraId="7F4665C8" w14:textId="77777777" w:rsidTr="0032632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31F2AC" w14:textId="77777777" w:rsidR="004335B5" w:rsidRPr="00191D3D" w:rsidRDefault="004335B5" w:rsidP="00191D3D">
            <w:pPr>
              <w:spacing w:after="0" w:line="240" w:lineRule="auto"/>
            </w:pPr>
            <w:r w:rsidRPr="00191D3D">
              <w:t>9</w:t>
            </w:r>
          </w:p>
        </w:tc>
        <w:tc>
          <w:tcPr>
            <w:tcW w:w="8168"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2B377ABD" w14:textId="77777777" w:rsidR="004335B5" w:rsidRPr="00191D3D" w:rsidRDefault="004335B5" w:rsidP="00191D3D">
            <w:pPr>
              <w:spacing w:after="0" w:line="240" w:lineRule="auto"/>
            </w:pPr>
            <w:r w:rsidRPr="00191D3D">
              <w:t xml:space="preserve">(#4) AND #7 and Computer Science Information Systems or Computer Science Theory Methods or Computer Science Artificial Intelligence or Engineering Electrical Electronic or Telecommunications or Computer Science Interdisciplinary Applications or Computer Science Hardware Architecture or Computer Science Software Engineering or Environmental Sciences or Information Science Library Science or Education Educational Research or Engineering Industrial or Engineering Civil or Mathematics Interdisciplinary Applications or Engineering Multidisciplinary or Mathematical Computational Biology or Physics Multidisciplinary or Education Scientific Disciplines or Environmental Studies or Computer Science Cybernetics or Green Sustainable Science Technology or Business or Construction Building Technology or Mathematics Applied or Ecology or Engineering Environmental or Imaging Science Photographic Technology or Physics Mathematical or </w:t>
            </w:r>
            <w:r w:rsidRPr="00191D3D">
              <w:lastRenderedPageBreak/>
              <w:t xml:space="preserve">Robotics or Water Resources or Engineering Manufacturing or Hospitality Leisure Sport Tourism or Materials Science Multidisciplinary or Transportation Science Technology or Agriculture Multidisciplinary or Communication or Energy Fuels or Agronomy or Engineering Mechanical or Geography or Humanities Multidisciplinary or Veterinary Sciences or Business Finance or Geosciences Multidisciplinary or Mechanics or Meteorology Atmospheric Sciences or Optics or Physics Applied or Physics Fluids Plasmas or Remote Sensing or Agricultural Economics Policy or Biology or Instruments Instrumentation or Physics Condensed Matter or Biodiversity Conservation or Chemistry Analytical or Forestry or History Philosophy Of Science or Marine Freshwater Biology or Mathematics or Political Science or Regional Urban Planning or Transportation or Zoology or Acoustics or Agricultural Engineering or Agriculture Dairy Animal Science or Astronomy Astrophysics or Chemistry Multidisciplinary or Chemistry Physical or Electrochemistry or Engineering Aerospace or Engineering Chemical or Geochemistry Geophysics or Horticulture or Linguistics or Logic or Metallurgy Metallurgical Engineering or Oceanography or Philosophy or Soil Science or Thermodynamics or Urban Studies </w:t>
            </w:r>
            <w:r w:rsidRPr="00191D3D">
              <w:rPr>
                <w:b/>
                <w:bCs/>
              </w:rPr>
              <w:t>(Exclude – Web of Science Categories)</w:t>
            </w:r>
          </w:p>
        </w:tc>
        <w:tc>
          <w:tcPr>
            <w:tcW w:w="802" w:type="dxa"/>
            <w:tcBorders>
              <w:top w:val="single" w:sz="6" w:space="0" w:color="757575"/>
              <w:left w:val="single" w:sz="6" w:space="0" w:color="757575"/>
              <w:bottom w:val="single" w:sz="6" w:space="0" w:color="757575"/>
              <w:right w:val="single" w:sz="6" w:space="0" w:color="757575"/>
            </w:tcBorders>
            <w:shd w:val="clear" w:color="auto" w:fill="auto"/>
          </w:tcPr>
          <w:p w14:paraId="0A6C7EBA" w14:textId="0A176634" w:rsidR="00525135" w:rsidRPr="00280197" w:rsidRDefault="00525135" w:rsidP="00191D3D">
            <w:pPr>
              <w:jc w:val="center"/>
              <w:rPr>
                <w:rFonts w:cstheme="minorHAnsi"/>
              </w:rPr>
            </w:pPr>
            <w:r>
              <w:rPr>
                <w:rFonts w:cstheme="minorHAnsi"/>
              </w:rPr>
              <w:lastRenderedPageBreak/>
              <w:t>3</w:t>
            </w:r>
            <w:r>
              <w:t>71</w:t>
            </w:r>
          </w:p>
        </w:tc>
      </w:tr>
    </w:tbl>
    <w:p w14:paraId="4ABB9D0C" w14:textId="77777777" w:rsidR="004335B5" w:rsidRDefault="004335B5" w:rsidP="00191D3D">
      <w:pPr>
        <w:spacing w:after="0" w:line="240" w:lineRule="auto"/>
      </w:pPr>
    </w:p>
    <w:p w14:paraId="1A84A4B6" w14:textId="77777777" w:rsidR="004335B5" w:rsidRDefault="004335B5" w:rsidP="00191D3D"/>
    <w:p w14:paraId="1F9DE1D2" w14:textId="77777777" w:rsidR="00BA5D8B" w:rsidRPr="00D26588" w:rsidRDefault="00BA5D8B" w:rsidP="00191D3D">
      <w:pPr>
        <w:spacing w:after="0"/>
      </w:pPr>
    </w:p>
    <w:sectPr w:rsidR="00BA5D8B" w:rsidRPr="00D265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47477A"/>
    <w:multiLevelType w:val="hybridMultilevel"/>
    <w:tmpl w:val="6BB0A724"/>
    <w:lvl w:ilvl="0" w:tplc="2A42A668">
      <w:numFmt w:val="bullet"/>
      <w:lvlText w:val="•"/>
      <w:lvlJc w:val="left"/>
      <w:pPr>
        <w:ind w:left="1440" w:hanging="720"/>
      </w:pPr>
      <w:rPr>
        <w:rFonts w:ascii="Calibri" w:eastAsia="Calibr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num w:numId="1" w16cid:durableId="818618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D8B"/>
    <w:rsid w:val="00007523"/>
    <w:rsid w:val="001346F5"/>
    <w:rsid w:val="001404E3"/>
    <w:rsid w:val="00191D3D"/>
    <w:rsid w:val="001C0D2B"/>
    <w:rsid w:val="001D0CCB"/>
    <w:rsid w:val="00280197"/>
    <w:rsid w:val="002F0E59"/>
    <w:rsid w:val="00321E41"/>
    <w:rsid w:val="00326322"/>
    <w:rsid w:val="00331F23"/>
    <w:rsid w:val="00335663"/>
    <w:rsid w:val="00385892"/>
    <w:rsid w:val="00386962"/>
    <w:rsid w:val="003C738D"/>
    <w:rsid w:val="003E1C49"/>
    <w:rsid w:val="003E219D"/>
    <w:rsid w:val="003F2E31"/>
    <w:rsid w:val="00424122"/>
    <w:rsid w:val="004335B5"/>
    <w:rsid w:val="0047198A"/>
    <w:rsid w:val="00484B07"/>
    <w:rsid w:val="0049218F"/>
    <w:rsid w:val="004A6C06"/>
    <w:rsid w:val="004E4C90"/>
    <w:rsid w:val="00501816"/>
    <w:rsid w:val="00515B96"/>
    <w:rsid w:val="00517937"/>
    <w:rsid w:val="00525135"/>
    <w:rsid w:val="00544429"/>
    <w:rsid w:val="0057130E"/>
    <w:rsid w:val="005D3F02"/>
    <w:rsid w:val="005F1D64"/>
    <w:rsid w:val="00602A49"/>
    <w:rsid w:val="00625A60"/>
    <w:rsid w:val="00636981"/>
    <w:rsid w:val="00657882"/>
    <w:rsid w:val="006D5F43"/>
    <w:rsid w:val="00720D01"/>
    <w:rsid w:val="00741029"/>
    <w:rsid w:val="007E352A"/>
    <w:rsid w:val="00844464"/>
    <w:rsid w:val="00880079"/>
    <w:rsid w:val="008A41AA"/>
    <w:rsid w:val="008B430F"/>
    <w:rsid w:val="008C1CED"/>
    <w:rsid w:val="009063E2"/>
    <w:rsid w:val="009D11AD"/>
    <w:rsid w:val="00A01784"/>
    <w:rsid w:val="00A05E97"/>
    <w:rsid w:val="00A632E6"/>
    <w:rsid w:val="00A63F8A"/>
    <w:rsid w:val="00A77764"/>
    <w:rsid w:val="00A8624E"/>
    <w:rsid w:val="00BA5D8B"/>
    <w:rsid w:val="00BB66B8"/>
    <w:rsid w:val="00C00C1F"/>
    <w:rsid w:val="00C836BB"/>
    <w:rsid w:val="00D17FFB"/>
    <w:rsid w:val="00D26588"/>
    <w:rsid w:val="00D47EC4"/>
    <w:rsid w:val="00D76AD5"/>
    <w:rsid w:val="00E2080F"/>
    <w:rsid w:val="00ED69A1"/>
    <w:rsid w:val="00EE3AF1"/>
    <w:rsid w:val="00F51D2E"/>
    <w:rsid w:val="00FC39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8D0C21"/>
  <w15:chartTrackingRefBased/>
  <w15:docId w15:val="{0DCC9D90-1EFF-4706-911C-9C21E3C0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B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5B96"/>
    <w:rPr>
      <w:color w:val="0563C1" w:themeColor="hyperlink"/>
      <w:u w:val="single"/>
    </w:rPr>
  </w:style>
  <w:style w:type="table" w:styleId="TableGrid">
    <w:name w:val="Table Grid"/>
    <w:basedOn w:val="TableNormal"/>
    <w:uiPriority w:val="39"/>
    <w:rsid w:val="004335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6783789">
      <w:bodyDiv w:val="1"/>
      <w:marLeft w:val="0"/>
      <w:marRight w:val="0"/>
      <w:marTop w:val="0"/>
      <w:marBottom w:val="0"/>
      <w:divBdr>
        <w:top w:val="none" w:sz="0" w:space="0" w:color="auto"/>
        <w:left w:val="none" w:sz="0" w:space="0" w:color="auto"/>
        <w:bottom w:val="none" w:sz="0" w:space="0" w:color="auto"/>
        <w:right w:val="none" w:sz="0" w:space="0" w:color="auto"/>
      </w:divBdr>
      <w:divsChild>
        <w:div w:id="2029212048">
          <w:marLeft w:val="0"/>
          <w:marRight w:val="0"/>
          <w:marTop w:val="0"/>
          <w:marBottom w:val="0"/>
          <w:divBdr>
            <w:top w:val="none" w:sz="0" w:space="0" w:color="auto"/>
            <w:left w:val="none" w:sz="0" w:space="0" w:color="auto"/>
            <w:bottom w:val="none" w:sz="0" w:space="0" w:color="auto"/>
            <w:right w:val="none" w:sz="0" w:space="0" w:color="auto"/>
          </w:divBdr>
        </w:div>
        <w:div w:id="728259983">
          <w:marLeft w:val="0"/>
          <w:marRight w:val="0"/>
          <w:marTop w:val="0"/>
          <w:marBottom w:val="0"/>
          <w:divBdr>
            <w:top w:val="none" w:sz="0" w:space="0" w:color="auto"/>
            <w:left w:val="none" w:sz="0" w:space="0" w:color="auto"/>
            <w:bottom w:val="none" w:sz="0" w:space="0" w:color="auto"/>
            <w:right w:val="none" w:sz="0" w:space="0" w:color="auto"/>
          </w:divBdr>
        </w:div>
        <w:div w:id="1817990743">
          <w:marLeft w:val="0"/>
          <w:marRight w:val="0"/>
          <w:marTop w:val="0"/>
          <w:marBottom w:val="0"/>
          <w:divBdr>
            <w:top w:val="none" w:sz="0" w:space="0" w:color="auto"/>
            <w:left w:val="none" w:sz="0" w:space="0" w:color="auto"/>
            <w:bottom w:val="none" w:sz="0" w:space="0" w:color="auto"/>
            <w:right w:val="none" w:sz="0" w:space="0" w:color="auto"/>
          </w:divBdr>
        </w:div>
        <w:div w:id="673264993">
          <w:blockQuote w:val="1"/>
          <w:marLeft w:val="600"/>
          <w:marRight w:val="0"/>
          <w:marTop w:val="0"/>
          <w:marBottom w:val="0"/>
          <w:divBdr>
            <w:top w:val="none" w:sz="0" w:space="0" w:color="auto"/>
            <w:left w:val="none" w:sz="0" w:space="0" w:color="auto"/>
            <w:bottom w:val="none" w:sz="0" w:space="0" w:color="auto"/>
            <w:right w:val="none" w:sz="0" w:space="0" w:color="auto"/>
          </w:divBdr>
          <w:divsChild>
            <w:div w:id="1927301025">
              <w:marLeft w:val="0"/>
              <w:marRight w:val="0"/>
              <w:marTop w:val="0"/>
              <w:marBottom w:val="0"/>
              <w:divBdr>
                <w:top w:val="none" w:sz="0" w:space="0" w:color="auto"/>
                <w:left w:val="none" w:sz="0" w:space="0" w:color="auto"/>
                <w:bottom w:val="none" w:sz="0" w:space="0" w:color="auto"/>
                <w:right w:val="none" w:sz="0" w:space="0" w:color="auto"/>
              </w:divBdr>
            </w:div>
            <w:div w:id="152570735">
              <w:marLeft w:val="0"/>
              <w:marRight w:val="0"/>
              <w:marTop w:val="0"/>
              <w:marBottom w:val="0"/>
              <w:divBdr>
                <w:top w:val="none" w:sz="0" w:space="0" w:color="auto"/>
                <w:left w:val="none" w:sz="0" w:space="0" w:color="auto"/>
                <w:bottom w:val="none" w:sz="0" w:space="0" w:color="auto"/>
                <w:right w:val="none" w:sz="0" w:space="0" w:color="auto"/>
              </w:divBdr>
            </w:div>
          </w:divsChild>
        </w:div>
        <w:div w:id="1854762484">
          <w:marLeft w:val="0"/>
          <w:marRight w:val="0"/>
          <w:marTop w:val="0"/>
          <w:marBottom w:val="0"/>
          <w:divBdr>
            <w:top w:val="none" w:sz="0" w:space="0" w:color="auto"/>
            <w:left w:val="none" w:sz="0" w:space="0" w:color="auto"/>
            <w:bottom w:val="none" w:sz="0" w:space="0" w:color="auto"/>
            <w:right w:val="none" w:sz="0" w:space="0" w:color="auto"/>
          </w:divBdr>
        </w:div>
        <w:div w:id="1533959673">
          <w:marLeft w:val="0"/>
          <w:marRight w:val="0"/>
          <w:marTop w:val="0"/>
          <w:marBottom w:val="0"/>
          <w:divBdr>
            <w:top w:val="none" w:sz="0" w:space="0" w:color="auto"/>
            <w:left w:val="none" w:sz="0" w:space="0" w:color="auto"/>
            <w:bottom w:val="none" w:sz="0" w:space="0" w:color="auto"/>
            <w:right w:val="none" w:sz="0" w:space="0" w:color="auto"/>
          </w:divBdr>
        </w:div>
        <w:div w:id="1252007392">
          <w:marLeft w:val="0"/>
          <w:marRight w:val="0"/>
          <w:marTop w:val="0"/>
          <w:marBottom w:val="0"/>
          <w:divBdr>
            <w:top w:val="none" w:sz="0" w:space="0" w:color="auto"/>
            <w:left w:val="none" w:sz="0" w:space="0" w:color="auto"/>
            <w:bottom w:val="none" w:sz="0" w:space="0" w:color="auto"/>
            <w:right w:val="none" w:sz="0" w:space="0" w:color="auto"/>
          </w:divBdr>
        </w:div>
        <w:div w:id="839200336">
          <w:marLeft w:val="0"/>
          <w:marRight w:val="0"/>
          <w:marTop w:val="0"/>
          <w:marBottom w:val="0"/>
          <w:divBdr>
            <w:top w:val="none" w:sz="0" w:space="0" w:color="auto"/>
            <w:left w:val="none" w:sz="0" w:space="0" w:color="auto"/>
            <w:bottom w:val="none" w:sz="0" w:space="0" w:color="auto"/>
            <w:right w:val="none" w:sz="0" w:space="0" w:color="auto"/>
          </w:divBdr>
        </w:div>
        <w:div w:id="1433473131">
          <w:marLeft w:val="0"/>
          <w:marRight w:val="0"/>
          <w:marTop w:val="0"/>
          <w:marBottom w:val="0"/>
          <w:divBdr>
            <w:top w:val="none" w:sz="0" w:space="0" w:color="auto"/>
            <w:left w:val="none" w:sz="0" w:space="0" w:color="auto"/>
            <w:bottom w:val="none" w:sz="0" w:space="0" w:color="auto"/>
            <w:right w:val="none" w:sz="0" w:space="0" w:color="auto"/>
          </w:divBdr>
        </w:div>
        <w:div w:id="2003849090">
          <w:marLeft w:val="0"/>
          <w:marRight w:val="0"/>
          <w:marTop w:val="0"/>
          <w:marBottom w:val="0"/>
          <w:divBdr>
            <w:top w:val="none" w:sz="0" w:space="0" w:color="auto"/>
            <w:left w:val="none" w:sz="0" w:space="0" w:color="auto"/>
            <w:bottom w:val="none" w:sz="0" w:space="0" w:color="auto"/>
            <w:right w:val="none" w:sz="0" w:space="0" w:color="auto"/>
          </w:divBdr>
        </w:div>
        <w:div w:id="1163661767">
          <w:marLeft w:val="0"/>
          <w:marRight w:val="0"/>
          <w:marTop w:val="0"/>
          <w:marBottom w:val="0"/>
          <w:divBdr>
            <w:top w:val="none" w:sz="0" w:space="0" w:color="auto"/>
            <w:left w:val="none" w:sz="0" w:space="0" w:color="auto"/>
            <w:bottom w:val="none" w:sz="0" w:space="0" w:color="auto"/>
            <w:right w:val="none" w:sz="0" w:space="0" w:color="auto"/>
          </w:divBdr>
        </w:div>
        <w:div w:id="450133588">
          <w:marLeft w:val="0"/>
          <w:marRight w:val="0"/>
          <w:marTop w:val="0"/>
          <w:marBottom w:val="0"/>
          <w:divBdr>
            <w:top w:val="none" w:sz="0" w:space="0" w:color="auto"/>
            <w:left w:val="none" w:sz="0" w:space="0" w:color="auto"/>
            <w:bottom w:val="none" w:sz="0" w:space="0" w:color="auto"/>
            <w:right w:val="none" w:sz="0" w:space="0" w:color="auto"/>
          </w:divBdr>
        </w:div>
        <w:div w:id="404228445">
          <w:marLeft w:val="0"/>
          <w:marRight w:val="0"/>
          <w:marTop w:val="0"/>
          <w:marBottom w:val="0"/>
          <w:divBdr>
            <w:top w:val="none" w:sz="0" w:space="0" w:color="auto"/>
            <w:left w:val="none" w:sz="0" w:space="0" w:color="auto"/>
            <w:bottom w:val="none" w:sz="0" w:space="0" w:color="auto"/>
            <w:right w:val="none" w:sz="0" w:space="0" w:color="auto"/>
          </w:divBdr>
        </w:div>
        <w:div w:id="12870815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ebofscience-com.myaccess.library.utoronto.ca/wos/woscc/summary/f2558680-ab67-40d3-963b-a1cf994cdd8e-01a15287/relevance/1" TargetMode="External"/><Relationship Id="rId5" Type="http://schemas.openxmlformats.org/officeDocument/2006/relationships/hyperlink" Target="https://www.webofscience.com/wos/woscc/summary/f2558680-ab67-40d3-963b-a1cf994cdd8e-01a15287/relevance/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12</Pages>
  <Words>4551</Words>
  <Characters>26808</Characters>
  <Application>Microsoft Office Word</Application>
  <DocSecurity>0</DocSecurity>
  <Lines>609</Lines>
  <Paragraphs>319</Paragraphs>
  <ScaleCrop>false</ScaleCrop>
  <Company/>
  <LinksUpToDate>false</LinksUpToDate>
  <CharactersWithSpaces>3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 F</dc:creator>
  <cp:keywords/>
  <dc:description/>
  <cp:lastModifiedBy>Troy F</cp:lastModifiedBy>
  <cp:revision>36</cp:revision>
  <dcterms:created xsi:type="dcterms:W3CDTF">2024-02-25T14:22:00Z</dcterms:created>
  <dcterms:modified xsi:type="dcterms:W3CDTF">2024-08-21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77393c3b15b3618387093ab8555b7e15ad1e0a2af75cda88cd8b07777f01fa</vt:lpwstr>
  </property>
</Properties>
</file>